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C4C99" w14:textId="77777777" w:rsidR="009E777F" w:rsidRPr="00A552A3" w:rsidRDefault="009E777F" w:rsidP="009E777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552A3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Pr="00A552A3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A552A3">
        <w:rPr>
          <w:rFonts w:ascii="Times New Roman" w:eastAsia="Times New Roman" w:hAnsi="Times New Roman" w:cs="Times New Roman"/>
          <w:sz w:val="24"/>
          <w:szCs w:val="24"/>
        </w:rPr>
        <w:t xml:space="preserve"> Associations between cardiac structure/function and total Montreal Cognitive Assessment score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75"/>
        <w:gridCol w:w="1863"/>
        <w:gridCol w:w="658"/>
        <w:gridCol w:w="1694"/>
        <w:gridCol w:w="785"/>
        <w:gridCol w:w="1608"/>
        <w:gridCol w:w="767"/>
      </w:tblGrid>
      <w:tr w:rsidR="009E777F" w:rsidRPr="00A552A3" w14:paraId="01606048" w14:textId="77777777" w:rsidTr="001D44ED">
        <w:tc>
          <w:tcPr>
            <w:tcW w:w="1056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36F7C" w14:textId="77777777" w:rsidR="009E777F" w:rsidRPr="00A552A3" w:rsidRDefault="009E777F" w:rsidP="001D4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b/>
                <w:sz w:val="18"/>
                <w:szCs w:val="18"/>
              </w:rPr>
              <w:t>Cardiac Variable</w:t>
            </w:r>
          </w:p>
        </w:tc>
        <w:tc>
          <w:tcPr>
            <w:tcW w:w="1348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8C317" w14:textId="77777777" w:rsidR="009E777F" w:rsidRPr="00A552A3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32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0F111" w14:textId="77777777" w:rsidR="009E777F" w:rsidRPr="00A552A3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270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CFD5C" w14:textId="77777777" w:rsidR="009E777F" w:rsidRPr="00A552A3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3</w:t>
            </w:r>
          </w:p>
        </w:tc>
      </w:tr>
      <w:tr w:rsidR="009E777F" w:rsidRPr="00A552A3" w14:paraId="0DCDE421" w14:textId="77777777" w:rsidTr="001D44ED">
        <w:trPr>
          <w:trHeight w:val="317"/>
        </w:trPr>
        <w:tc>
          <w:tcPr>
            <w:tcW w:w="1056" w:type="pct"/>
            <w:vMerge/>
            <w:vAlign w:val="center"/>
            <w:hideMark/>
          </w:tcPr>
          <w:p w14:paraId="695A63EC" w14:textId="77777777" w:rsidR="009E777F" w:rsidRPr="00A552A3" w:rsidRDefault="009E777F" w:rsidP="001D44ED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856A9" w14:textId="77777777" w:rsidR="009E777F" w:rsidRPr="00A552A3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b/>
                <w:sz w:val="18"/>
                <w:szCs w:val="18"/>
                <w:lang w:val="el-GR"/>
              </w:rPr>
              <w:t xml:space="preserve">β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95% CI)</w:t>
            </w:r>
            <w:r w:rsidRPr="00A552A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17558" w14:textId="77777777" w:rsidR="009E777F" w:rsidRPr="00A552A3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9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FBD02" w14:textId="77777777" w:rsidR="009E777F" w:rsidRPr="00A552A3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b/>
                <w:sz w:val="18"/>
                <w:szCs w:val="18"/>
                <w:lang w:val="el-GR"/>
              </w:rPr>
              <w:t xml:space="preserve">β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95% CI)</w:t>
            </w:r>
            <w:r w:rsidRPr="00A552A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2E24C" w14:textId="77777777" w:rsidR="009E777F" w:rsidRPr="00A552A3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8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05F04" w14:textId="77777777" w:rsidR="009E777F" w:rsidRPr="00A552A3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b/>
                <w:sz w:val="18"/>
                <w:szCs w:val="18"/>
                <w:lang w:val="el-GR"/>
              </w:rPr>
              <w:t xml:space="preserve">β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95% CI)</w:t>
            </w:r>
            <w:r w:rsidRPr="00A552A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9FB63" w14:textId="77777777" w:rsidR="009E777F" w:rsidRPr="00A552A3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9E777F" w:rsidRPr="00A552A3" w14:paraId="342586CA" w14:textId="77777777" w:rsidTr="001D44ED">
        <w:trPr>
          <w:trHeight w:val="375"/>
        </w:trPr>
        <w:tc>
          <w:tcPr>
            <w:tcW w:w="10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56D54" w14:textId="77777777" w:rsidR="009E777F" w:rsidRPr="000A4356" w:rsidRDefault="009E777F" w:rsidP="001D4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4356">
              <w:rPr>
                <w:rFonts w:ascii="Times New Roman" w:hAnsi="Times New Roman" w:cs="Times New Roman"/>
                <w:sz w:val="18"/>
                <w:szCs w:val="18"/>
              </w:rPr>
              <w:t>LVEF</w:t>
            </w:r>
          </w:p>
        </w:tc>
        <w:tc>
          <w:tcPr>
            <w:tcW w:w="9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2FF0DB" w14:textId="77777777" w:rsidR="009E777F" w:rsidRPr="000A4356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 (-0.04, 0.06)</w:t>
            </w:r>
          </w:p>
        </w:tc>
        <w:tc>
          <w:tcPr>
            <w:tcW w:w="35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37C406" w14:textId="77777777" w:rsidR="009E777F" w:rsidRPr="000A4356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4356">
              <w:rPr>
                <w:rFonts w:ascii="Times New Roman" w:hAnsi="Times New Roman" w:cs="Times New Roman"/>
                <w:sz w:val="18"/>
                <w:szCs w:val="18"/>
              </w:rPr>
              <w:t>0.652</w:t>
            </w:r>
          </w:p>
        </w:tc>
        <w:tc>
          <w:tcPr>
            <w:tcW w:w="9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67D214" w14:textId="77777777" w:rsidR="009E777F" w:rsidRPr="00214567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 (-0.01, 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F31B94" w14:textId="77777777" w:rsidR="009E777F" w:rsidRPr="00214567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110</w:t>
            </w:r>
          </w:p>
        </w:tc>
        <w:tc>
          <w:tcPr>
            <w:tcW w:w="8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75B17A" w14:textId="77777777" w:rsidR="009E777F" w:rsidRPr="00214567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2</w:t>
            </w: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12)</w:t>
            </w:r>
          </w:p>
        </w:tc>
        <w:tc>
          <w:tcPr>
            <w:tcW w:w="4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267A0F" w14:textId="77777777" w:rsidR="009E777F" w:rsidRPr="00214567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  <w:r w:rsidRPr="002145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9E777F" w:rsidRPr="00A552A3" w14:paraId="02A1F524" w14:textId="77777777" w:rsidTr="001D44ED">
        <w:trPr>
          <w:trHeight w:val="375"/>
        </w:trPr>
        <w:tc>
          <w:tcPr>
            <w:tcW w:w="10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0B818" w14:textId="77777777" w:rsidR="009E777F" w:rsidRPr="000A4356" w:rsidRDefault="009E777F" w:rsidP="001D4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4356">
              <w:rPr>
                <w:rFonts w:ascii="Times New Roman" w:hAnsi="Times New Roman" w:cs="Times New Roman"/>
                <w:sz w:val="18"/>
                <w:szCs w:val="18"/>
              </w:rPr>
              <w:t>LAV</w:t>
            </w:r>
          </w:p>
        </w:tc>
        <w:tc>
          <w:tcPr>
            <w:tcW w:w="9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9339D8" w14:textId="77777777" w:rsidR="009E777F" w:rsidRPr="000A4356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 (-0.12, 0.05)</w:t>
            </w:r>
          </w:p>
        </w:tc>
        <w:tc>
          <w:tcPr>
            <w:tcW w:w="35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1F1E76" w14:textId="77777777" w:rsidR="009E777F" w:rsidRPr="00214567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400</w:t>
            </w:r>
          </w:p>
        </w:tc>
        <w:tc>
          <w:tcPr>
            <w:tcW w:w="9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E06C9C" w14:textId="77777777" w:rsidR="009E777F" w:rsidRPr="00214567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 (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</w:t>
            </w: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25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B36B0D" w14:textId="77777777" w:rsidR="009E777F" w:rsidRPr="00214567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  <w:r w:rsidRPr="002145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1E850C" w14:textId="77777777" w:rsidR="009E777F" w:rsidRPr="00214567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 (-0.02, 0.23)</w:t>
            </w:r>
          </w:p>
        </w:tc>
        <w:tc>
          <w:tcPr>
            <w:tcW w:w="4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E30775" w14:textId="77777777" w:rsidR="009E777F" w:rsidRPr="00214567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109</w:t>
            </w:r>
          </w:p>
        </w:tc>
      </w:tr>
      <w:tr w:rsidR="009E777F" w:rsidRPr="00A552A3" w14:paraId="20B3806D" w14:textId="77777777" w:rsidTr="001D44ED">
        <w:trPr>
          <w:trHeight w:val="375"/>
        </w:trPr>
        <w:tc>
          <w:tcPr>
            <w:tcW w:w="10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60D31" w14:textId="77777777" w:rsidR="009E777F" w:rsidRPr="000A4356" w:rsidRDefault="009E777F" w:rsidP="001D4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4356">
              <w:rPr>
                <w:rFonts w:ascii="Times New Roman" w:hAnsi="Times New Roman" w:cs="Times New Roman"/>
                <w:sz w:val="18"/>
                <w:szCs w:val="18"/>
              </w:rPr>
              <w:t>Cardiac output</w:t>
            </w:r>
          </w:p>
        </w:tc>
        <w:tc>
          <w:tcPr>
            <w:tcW w:w="9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74E39A" w14:textId="77777777" w:rsidR="009E777F" w:rsidRPr="000A4356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</w:t>
            </w: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-0.06, 0.04)</w:t>
            </w:r>
          </w:p>
        </w:tc>
        <w:tc>
          <w:tcPr>
            <w:tcW w:w="35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4C4A68" w14:textId="77777777" w:rsidR="009E777F" w:rsidRPr="00214567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737</w:t>
            </w:r>
          </w:p>
        </w:tc>
        <w:tc>
          <w:tcPr>
            <w:tcW w:w="9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CF7237" w14:textId="77777777" w:rsidR="009E777F" w:rsidRPr="00214567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 (-0.05, 0.08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5D7A55" w14:textId="77777777" w:rsidR="009E777F" w:rsidRPr="00214567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704</w:t>
            </w:r>
          </w:p>
        </w:tc>
        <w:tc>
          <w:tcPr>
            <w:tcW w:w="8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2AB3E4" w14:textId="77777777" w:rsidR="009E777F" w:rsidRPr="00214567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 (-0.06, 0.08)</w:t>
            </w:r>
          </w:p>
        </w:tc>
        <w:tc>
          <w:tcPr>
            <w:tcW w:w="4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4427B1" w14:textId="77777777" w:rsidR="009E777F" w:rsidRPr="00214567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753</w:t>
            </w:r>
          </w:p>
        </w:tc>
      </w:tr>
      <w:tr w:rsidR="009E777F" w:rsidRPr="00A552A3" w14:paraId="229C2059" w14:textId="77777777" w:rsidTr="001D44ED">
        <w:trPr>
          <w:trHeight w:val="375"/>
        </w:trPr>
        <w:tc>
          <w:tcPr>
            <w:tcW w:w="10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2A83F" w14:textId="77777777" w:rsidR="009E777F" w:rsidRPr="000A4356" w:rsidRDefault="009E777F" w:rsidP="001D4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4356">
              <w:rPr>
                <w:rFonts w:ascii="Times New Roman" w:hAnsi="Times New Roman" w:cs="Times New Roman"/>
                <w:sz w:val="18"/>
                <w:szCs w:val="18"/>
              </w:rPr>
              <w:t>LV concentricity</w:t>
            </w:r>
          </w:p>
        </w:tc>
        <w:tc>
          <w:tcPr>
            <w:tcW w:w="9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0D39C5" w14:textId="77777777" w:rsidR="009E777F" w:rsidRPr="000A4356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 (-0.07, 0.03)</w:t>
            </w:r>
          </w:p>
        </w:tc>
        <w:tc>
          <w:tcPr>
            <w:tcW w:w="35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6E464F" w14:textId="77777777" w:rsidR="009E777F" w:rsidRPr="00214567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499</w:t>
            </w:r>
          </w:p>
        </w:tc>
        <w:tc>
          <w:tcPr>
            <w:tcW w:w="9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8C1566" w14:textId="77777777" w:rsidR="009E777F" w:rsidRPr="000A4356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 (-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03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1DB595" w14:textId="77777777" w:rsidR="009E777F" w:rsidRPr="00214567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307</w:t>
            </w:r>
          </w:p>
        </w:tc>
        <w:tc>
          <w:tcPr>
            <w:tcW w:w="8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CBF290" w14:textId="77777777" w:rsidR="009E777F" w:rsidRPr="00214567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 (-0.08, 0.05)</w:t>
            </w:r>
          </w:p>
        </w:tc>
        <w:tc>
          <w:tcPr>
            <w:tcW w:w="4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256B8E" w14:textId="77777777" w:rsidR="009E777F" w:rsidRPr="00214567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600</w:t>
            </w:r>
          </w:p>
        </w:tc>
      </w:tr>
      <w:tr w:rsidR="009E777F" w:rsidRPr="00A552A3" w14:paraId="35FE66DA" w14:textId="77777777" w:rsidTr="001D44ED">
        <w:trPr>
          <w:trHeight w:val="375"/>
        </w:trPr>
        <w:tc>
          <w:tcPr>
            <w:tcW w:w="10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1B02D" w14:textId="77777777" w:rsidR="009E777F" w:rsidRPr="000A4356" w:rsidRDefault="009E777F" w:rsidP="001D4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4356">
              <w:rPr>
                <w:rFonts w:ascii="Times New Roman" w:hAnsi="Times New Roman" w:cs="Times New Roman"/>
                <w:sz w:val="18"/>
                <w:szCs w:val="18"/>
              </w:rPr>
              <w:t>Stroke Volume</w:t>
            </w:r>
          </w:p>
        </w:tc>
        <w:tc>
          <w:tcPr>
            <w:tcW w:w="9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2090E1" w14:textId="77777777" w:rsidR="009E777F" w:rsidRPr="000A4356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 (-0.04, 0.07)</w:t>
            </w:r>
          </w:p>
        </w:tc>
        <w:tc>
          <w:tcPr>
            <w:tcW w:w="35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62DC1B" w14:textId="77777777" w:rsidR="009E777F" w:rsidRPr="00214567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705</w:t>
            </w:r>
          </w:p>
        </w:tc>
        <w:tc>
          <w:tcPr>
            <w:tcW w:w="9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A2E5E1" w14:textId="77777777" w:rsidR="009E777F" w:rsidRPr="00214567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4</w:t>
            </w: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14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59BC0E" w14:textId="77777777" w:rsidR="009E777F" w:rsidRPr="00214567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  <w:r w:rsidRPr="002145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9064B1" w14:textId="77777777" w:rsidR="009E777F" w:rsidRPr="00214567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 (-0.006</w:t>
            </w: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14)</w:t>
            </w:r>
          </w:p>
        </w:tc>
        <w:tc>
          <w:tcPr>
            <w:tcW w:w="4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739A96" w14:textId="77777777" w:rsidR="009E777F" w:rsidRPr="00214567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</w:p>
        </w:tc>
      </w:tr>
      <w:tr w:rsidR="009E777F" w:rsidRPr="00A552A3" w14:paraId="42BD8F1F" w14:textId="77777777" w:rsidTr="001D44ED">
        <w:trPr>
          <w:trHeight w:val="375"/>
        </w:trPr>
        <w:tc>
          <w:tcPr>
            <w:tcW w:w="10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BC846C" w14:textId="77777777" w:rsidR="009E777F" w:rsidRPr="000A4356" w:rsidRDefault="009E777F" w:rsidP="001D4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4356">
              <w:rPr>
                <w:rFonts w:ascii="Times New Roman" w:hAnsi="Times New Roman" w:cs="Times New Roman"/>
                <w:sz w:val="18"/>
                <w:szCs w:val="18"/>
              </w:rPr>
              <w:t>EDV</w:t>
            </w:r>
          </w:p>
        </w:tc>
        <w:tc>
          <w:tcPr>
            <w:tcW w:w="9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310B2A" w14:textId="77777777" w:rsidR="009E777F" w:rsidRPr="000A4356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</w:t>
            </w: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</w:t>
            </w: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-0.06, 0.05)</w:t>
            </w:r>
          </w:p>
        </w:tc>
        <w:tc>
          <w:tcPr>
            <w:tcW w:w="35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85FB57" w14:textId="77777777" w:rsidR="009E777F" w:rsidRPr="00214567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925</w:t>
            </w:r>
          </w:p>
        </w:tc>
        <w:tc>
          <w:tcPr>
            <w:tcW w:w="9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07EB1C" w14:textId="77777777" w:rsidR="009E777F" w:rsidRPr="00214567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 (-0.05, 0.09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D354FC" w14:textId="77777777" w:rsidR="009E777F" w:rsidRPr="00214567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513</w:t>
            </w:r>
          </w:p>
        </w:tc>
        <w:tc>
          <w:tcPr>
            <w:tcW w:w="8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7009C8" w14:textId="77777777" w:rsidR="009E777F" w:rsidRPr="00214567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-0.07, 0.08)</w:t>
            </w:r>
          </w:p>
        </w:tc>
        <w:tc>
          <w:tcPr>
            <w:tcW w:w="4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342D60" w14:textId="77777777" w:rsidR="009E777F" w:rsidRPr="00214567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857</w:t>
            </w:r>
          </w:p>
        </w:tc>
      </w:tr>
      <w:tr w:rsidR="009E777F" w:rsidRPr="00A552A3" w14:paraId="7BAE9935" w14:textId="77777777" w:rsidTr="001D44ED">
        <w:trPr>
          <w:trHeight w:val="375"/>
        </w:trPr>
        <w:tc>
          <w:tcPr>
            <w:tcW w:w="10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286A88" w14:textId="77777777" w:rsidR="009E777F" w:rsidRPr="000A4356" w:rsidRDefault="009E777F" w:rsidP="001D4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4356">
              <w:rPr>
                <w:rFonts w:ascii="Times New Roman" w:hAnsi="Times New Roman" w:cs="Times New Roman"/>
                <w:sz w:val="18"/>
                <w:szCs w:val="18"/>
              </w:rPr>
              <w:t>ESV</w:t>
            </w:r>
          </w:p>
        </w:tc>
        <w:tc>
          <w:tcPr>
            <w:tcW w:w="9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8BCE2F" w14:textId="77777777" w:rsidR="009E777F" w:rsidRPr="000A4356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-0.07, 0.04)</w:t>
            </w:r>
          </w:p>
        </w:tc>
        <w:tc>
          <w:tcPr>
            <w:tcW w:w="35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718E69" w14:textId="77777777" w:rsidR="009E777F" w:rsidRPr="00214567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587</w:t>
            </w:r>
          </w:p>
        </w:tc>
        <w:tc>
          <w:tcPr>
            <w:tcW w:w="9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710180" w14:textId="77777777" w:rsidR="009E777F" w:rsidRPr="000A4356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 (-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03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535D8C" w14:textId="77777777" w:rsidR="009E777F" w:rsidRPr="00214567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314</w:t>
            </w:r>
          </w:p>
        </w:tc>
        <w:tc>
          <w:tcPr>
            <w:tcW w:w="8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3899BB" w14:textId="77777777" w:rsidR="009E777F" w:rsidRPr="00214567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 (-0.12, 0.02)</w:t>
            </w:r>
          </w:p>
        </w:tc>
        <w:tc>
          <w:tcPr>
            <w:tcW w:w="4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6E548E" w14:textId="77777777" w:rsidR="009E777F" w:rsidRPr="00214567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137</w:t>
            </w:r>
          </w:p>
        </w:tc>
      </w:tr>
      <w:tr w:rsidR="009E777F" w:rsidRPr="00A552A3" w14:paraId="08AE77FE" w14:textId="77777777" w:rsidTr="001D44ED">
        <w:trPr>
          <w:trHeight w:val="375"/>
        </w:trPr>
        <w:tc>
          <w:tcPr>
            <w:tcW w:w="10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88D59" w14:textId="77777777" w:rsidR="009E777F" w:rsidRPr="000A4356" w:rsidRDefault="009E777F" w:rsidP="001D4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4356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9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937C5A" w14:textId="77777777" w:rsidR="009E777F" w:rsidRPr="000A4356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 (-0.07, 0.02)</w:t>
            </w:r>
          </w:p>
        </w:tc>
        <w:tc>
          <w:tcPr>
            <w:tcW w:w="35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166DA1" w14:textId="77777777" w:rsidR="009E777F" w:rsidRPr="00214567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234</w:t>
            </w:r>
          </w:p>
        </w:tc>
        <w:tc>
          <w:tcPr>
            <w:tcW w:w="9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78604D" w14:textId="77777777" w:rsidR="009E777F" w:rsidRPr="000A4356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 (-0.11, 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</w:t>
            </w: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134743" w14:textId="77777777" w:rsidR="009E777F" w:rsidRPr="00214567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8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A18E4A" w14:textId="77777777" w:rsidR="009E777F" w:rsidRPr="00214567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 (-0.11, 0.01)</w:t>
            </w:r>
          </w:p>
        </w:tc>
        <w:tc>
          <w:tcPr>
            <w:tcW w:w="4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DC6229" w14:textId="77777777" w:rsidR="009E777F" w:rsidRPr="00214567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103</w:t>
            </w:r>
          </w:p>
        </w:tc>
      </w:tr>
      <w:tr w:rsidR="009E777F" w:rsidRPr="00A552A3" w14:paraId="056C5495" w14:textId="77777777" w:rsidTr="001D44ED">
        <w:trPr>
          <w:trHeight w:val="375"/>
        </w:trPr>
        <w:tc>
          <w:tcPr>
            <w:tcW w:w="10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E0E7C" w14:textId="77777777" w:rsidR="009E777F" w:rsidRPr="000A4356" w:rsidRDefault="009E777F" w:rsidP="001D4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4356">
              <w:rPr>
                <w:rFonts w:ascii="Times New Roman" w:hAnsi="Times New Roman" w:cs="Times New Roman"/>
                <w:sz w:val="18"/>
                <w:szCs w:val="18"/>
              </w:rPr>
              <w:t>LV mass</w:t>
            </w:r>
          </w:p>
        </w:tc>
        <w:tc>
          <w:tcPr>
            <w:tcW w:w="9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BE8243" w14:textId="77777777" w:rsidR="009E777F" w:rsidRPr="000A4356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</w:t>
            </w: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-0.07, 0.06)</w:t>
            </w:r>
          </w:p>
        </w:tc>
        <w:tc>
          <w:tcPr>
            <w:tcW w:w="35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982EA9" w14:textId="77777777" w:rsidR="009E777F" w:rsidRPr="00214567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802</w:t>
            </w:r>
          </w:p>
        </w:tc>
        <w:tc>
          <w:tcPr>
            <w:tcW w:w="9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430002" w14:textId="77777777" w:rsidR="009E777F" w:rsidRPr="000A4356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</w:t>
            </w: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-0.09, 0.08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6414E3" w14:textId="77777777" w:rsidR="009E777F" w:rsidRPr="00214567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876</w:t>
            </w:r>
          </w:p>
        </w:tc>
        <w:tc>
          <w:tcPr>
            <w:tcW w:w="8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81F8DE" w14:textId="77777777" w:rsidR="009E777F" w:rsidRPr="00214567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3</w:t>
            </w: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-0.09, 0.09)</w:t>
            </w:r>
          </w:p>
        </w:tc>
        <w:tc>
          <w:tcPr>
            <w:tcW w:w="4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354387" w14:textId="77777777" w:rsidR="009E777F" w:rsidRPr="00214567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949</w:t>
            </w:r>
          </w:p>
        </w:tc>
      </w:tr>
      <w:tr w:rsidR="009E777F" w:rsidRPr="00A552A3" w14:paraId="18F8226F" w14:textId="77777777" w:rsidTr="001D44ED">
        <w:trPr>
          <w:trHeight w:val="375"/>
        </w:trPr>
        <w:tc>
          <w:tcPr>
            <w:tcW w:w="10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596FF" w14:textId="77777777" w:rsidR="009E777F" w:rsidRPr="000A4356" w:rsidRDefault="009E777F" w:rsidP="001D4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4356">
              <w:rPr>
                <w:rFonts w:ascii="Times New Roman" w:hAnsi="Times New Roman" w:cs="Times New Roman"/>
                <w:sz w:val="18"/>
                <w:szCs w:val="18"/>
              </w:rPr>
              <w:t>LVH (by BSA)</w:t>
            </w:r>
          </w:p>
        </w:tc>
        <w:tc>
          <w:tcPr>
            <w:tcW w:w="9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AE7753" w14:textId="77777777" w:rsidR="009E777F" w:rsidRPr="000A4356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</w:t>
            </w: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-0.05, 0.04)</w:t>
            </w:r>
          </w:p>
        </w:tc>
        <w:tc>
          <w:tcPr>
            <w:tcW w:w="35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2477F5" w14:textId="77777777" w:rsidR="009E777F" w:rsidRPr="00214567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769</w:t>
            </w:r>
          </w:p>
        </w:tc>
        <w:tc>
          <w:tcPr>
            <w:tcW w:w="9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1AAC73" w14:textId="77777777" w:rsidR="009E777F" w:rsidRPr="000A4356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 (-0.07, 0.04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568554" w14:textId="77777777" w:rsidR="009E777F" w:rsidRPr="00214567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622</w:t>
            </w:r>
          </w:p>
        </w:tc>
        <w:tc>
          <w:tcPr>
            <w:tcW w:w="8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45C147" w14:textId="77777777" w:rsidR="009E777F" w:rsidRPr="00214567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 (-0.09, 0.03)</w:t>
            </w:r>
          </w:p>
        </w:tc>
        <w:tc>
          <w:tcPr>
            <w:tcW w:w="4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14B1DC" w14:textId="77777777" w:rsidR="009E777F" w:rsidRPr="00214567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366</w:t>
            </w:r>
          </w:p>
        </w:tc>
      </w:tr>
      <w:tr w:rsidR="009E777F" w:rsidRPr="00A552A3" w14:paraId="6782C74E" w14:textId="77777777" w:rsidTr="001D44ED">
        <w:trPr>
          <w:trHeight w:val="375"/>
        </w:trPr>
        <w:tc>
          <w:tcPr>
            <w:tcW w:w="10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DCA2E" w14:textId="77777777" w:rsidR="009E777F" w:rsidRPr="000A4356" w:rsidRDefault="009E777F" w:rsidP="001D4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4356">
              <w:rPr>
                <w:rFonts w:ascii="Times New Roman" w:hAnsi="Times New Roman" w:cs="Times New Roman"/>
                <w:sz w:val="18"/>
                <w:szCs w:val="18"/>
              </w:rPr>
              <w:t>Peak systolic strain</w:t>
            </w:r>
          </w:p>
        </w:tc>
        <w:tc>
          <w:tcPr>
            <w:tcW w:w="9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51EF9E" w14:textId="77777777" w:rsidR="009E777F" w:rsidRPr="000A4356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 (-0.09, 0.01)</w:t>
            </w:r>
          </w:p>
        </w:tc>
        <w:tc>
          <w:tcPr>
            <w:tcW w:w="35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628759" w14:textId="77777777" w:rsidR="009E777F" w:rsidRPr="00214567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9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EF30FC" w14:textId="77777777" w:rsidR="009E777F" w:rsidRPr="000A4356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 (-0.11, 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3</w:t>
            </w: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36EA3E" w14:textId="77777777" w:rsidR="009E777F" w:rsidRPr="00214567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8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C53D4A" w14:textId="77777777" w:rsidR="009E777F" w:rsidRPr="00214567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 (-0.12, 0.01)</w:t>
            </w:r>
          </w:p>
        </w:tc>
        <w:tc>
          <w:tcPr>
            <w:tcW w:w="4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CD27F5" w14:textId="77777777" w:rsidR="009E777F" w:rsidRPr="00214567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</w:tr>
    </w:tbl>
    <w:p w14:paraId="1F24EB5B" w14:textId="77777777" w:rsidR="009E777F" w:rsidRPr="00A552A3" w:rsidRDefault="009E777F" w:rsidP="009E777F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665CABD" w14:textId="77777777" w:rsidR="009E777F" w:rsidRPr="00A552A3" w:rsidRDefault="009E777F" w:rsidP="009E777F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A552A3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a </w:t>
      </w:r>
      <w:r w:rsidRPr="00A552A3">
        <w:rPr>
          <w:rFonts w:ascii="Times New Roman" w:hAnsi="Times New Roman" w:cs="Times New Roman"/>
          <w:bCs/>
          <w:sz w:val="24"/>
          <w:szCs w:val="24"/>
          <w:lang w:val="el-GR"/>
        </w:rPr>
        <w:t xml:space="preserve">β </w:t>
      </w:r>
      <w:r w:rsidRPr="00A552A3">
        <w:rPr>
          <w:rFonts w:ascii="Times New Roman" w:hAnsi="Times New Roman" w:cs="Times New Roman"/>
          <w:bCs/>
          <w:sz w:val="24"/>
          <w:szCs w:val="24"/>
        </w:rPr>
        <w:t>and</w:t>
      </w:r>
      <w:r w:rsidRPr="00A552A3">
        <w:rPr>
          <w:rFonts w:ascii="Times New Roman" w:hAnsi="Times New Roman" w:cs="Times New Roman"/>
          <w:bCs/>
          <w:sz w:val="24"/>
          <w:szCs w:val="24"/>
          <w:lang w:val="el-GR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95% confidence interval</w:t>
      </w:r>
      <w:r w:rsidRPr="00A552A3">
        <w:rPr>
          <w:rFonts w:ascii="Times New Roman" w:hAnsi="Times New Roman" w:cs="Times New Roman"/>
          <w:bCs/>
          <w:sz w:val="24"/>
          <w:szCs w:val="24"/>
        </w:rPr>
        <w:t xml:space="preserve"> values are presented as standardized </w:t>
      </w:r>
      <w:r w:rsidRPr="00A552A3">
        <w:rPr>
          <w:rFonts w:ascii="Times New Roman" w:hAnsi="Times New Roman" w:cs="Times New Roman"/>
          <w:bCs/>
          <w:sz w:val="24"/>
          <w:szCs w:val="24"/>
          <w:lang w:val="el-GR"/>
        </w:rPr>
        <w:t>β</w:t>
      </w:r>
      <w:r w:rsidRPr="00A552A3">
        <w:rPr>
          <w:rFonts w:ascii="Times New Roman" w:hAnsi="Times New Roman" w:cs="Times New Roman"/>
          <w:bCs/>
          <w:sz w:val="24"/>
          <w:szCs w:val="24"/>
        </w:rPr>
        <w:t>.</w:t>
      </w:r>
    </w:p>
    <w:p w14:paraId="6A1F95D7" w14:textId="77777777" w:rsidR="009E777F" w:rsidRPr="00A552A3" w:rsidRDefault="009E777F" w:rsidP="009E777F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36"/>
          <w:szCs w:val="36"/>
        </w:rPr>
      </w:pPr>
      <w:r w:rsidRPr="00A552A3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A552A3">
        <w:rPr>
          <w:rFonts w:ascii="Times New Roman" w:hAnsi="Times New Roman" w:cs="Times New Roman"/>
          <w:sz w:val="24"/>
          <w:szCs w:val="24"/>
        </w:rPr>
        <w:t>indicates</w:t>
      </w:r>
      <w:r w:rsidRPr="00A552A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552A3">
        <w:rPr>
          <w:rFonts w:ascii="Times New Roman" w:hAnsi="Times New Roman" w:cs="Times New Roman"/>
          <w:sz w:val="24"/>
          <w:szCs w:val="24"/>
        </w:rPr>
        <w:t>statistical significance.</w:t>
      </w:r>
    </w:p>
    <w:p w14:paraId="58C4497F" w14:textId="77777777" w:rsidR="009E777F" w:rsidRPr="00A552A3" w:rsidRDefault="009E777F" w:rsidP="009E777F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552A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Model 1: </w:t>
      </w:r>
      <w:r w:rsidRPr="00A552A3">
        <w:rPr>
          <w:rFonts w:ascii="Times New Roman" w:eastAsia="Times New Roman" w:hAnsi="Times New Roman" w:cs="Times New Roman"/>
          <w:sz w:val="24"/>
          <w:szCs w:val="24"/>
        </w:rPr>
        <w:t xml:space="preserve">Age, sex, race, BSA. </w:t>
      </w:r>
      <w:r w:rsidRPr="00A552A3">
        <w:rPr>
          <w:rFonts w:ascii="Times New Roman" w:eastAsia="Times New Roman" w:hAnsi="Times New Roman" w:cs="Times New Roman"/>
          <w:b/>
          <w:bCs/>
          <w:sz w:val="24"/>
          <w:szCs w:val="24"/>
        </w:rPr>
        <w:t>Model 2</w:t>
      </w:r>
      <w:r w:rsidRPr="00A552A3">
        <w:rPr>
          <w:rFonts w:ascii="Times New Roman" w:eastAsia="Times New Roman" w:hAnsi="Times New Roman" w:cs="Times New Roman"/>
          <w:sz w:val="24"/>
          <w:szCs w:val="24"/>
        </w:rPr>
        <w:t xml:space="preserve">: Model 1 + SBP, antihypertensive, atrial fibrillation, diabetes, smoking, eGFR, and education levels. </w:t>
      </w:r>
      <w:r w:rsidRPr="00A552A3">
        <w:rPr>
          <w:rFonts w:ascii="Times New Roman" w:eastAsia="Times New Roman" w:hAnsi="Times New Roman" w:cs="Times New Roman"/>
          <w:b/>
          <w:bCs/>
          <w:sz w:val="24"/>
          <w:szCs w:val="24"/>
        </w:rPr>
        <w:t>Model 3</w:t>
      </w:r>
      <w:r w:rsidRPr="00A552A3">
        <w:rPr>
          <w:rFonts w:ascii="Times New Roman" w:eastAsia="Times New Roman" w:hAnsi="Times New Roman" w:cs="Times New Roman"/>
          <w:sz w:val="24"/>
          <w:szCs w:val="24"/>
        </w:rPr>
        <w:t>:  Model 2 + MVPA</w:t>
      </w:r>
    </w:p>
    <w:p w14:paraId="7D4478A8" w14:textId="77777777" w:rsidR="009E777F" w:rsidRPr="00A552A3" w:rsidRDefault="009E777F" w:rsidP="009E777F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552A3">
        <w:rPr>
          <w:rFonts w:ascii="Times New Roman" w:eastAsia="Times New Roman" w:hAnsi="Times New Roman" w:cs="Times New Roman"/>
          <w:b/>
          <w:bCs/>
          <w:sz w:val="24"/>
          <w:szCs w:val="24"/>
        </w:rPr>
        <w:t>Abbreviations:</w:t>
      </w:r>
      <w:r w:rsidRPr="00A552A3">
        <w:rPr>
          <w:rFonts w:ascii="Times New Roman" w:eastAsia="Times New Roman" w:hAnsi="Times New Roman" w:cs="Times New Roman"/>
          <w:sz w:val="24"/>
          <w:szCs w:val="24"/>
        </w:rPr>
        <w:t xml:space="preserve"> BSA: body surface area; EDV: end-diastolic volume; ESV: end-systolic volume; HR: heart rate; LAV: left atrial volume; LV: left ventricle; LVEF: left ventricular ejection fraction; LVH: left ventricular hypertrophy, MVPA: moderate-to-vigorous physical activity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9C6850F" w14:textId="77777777" w:rsidR="009E777F" w:rsidRDefault="009E777F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08DE482A" w14:textId="77777777" w:rsidR="009E777F" w:rsidRPr="00A552A3" w:rsidRDefault="009E777F" w:rsidP="009E777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552A3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A552A3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A552A3">
        <w:rPr>
          <w:rFonts w:ascii="Times New Roman" w:eastAsia="Times New Roman" w:hAnsi="Times New Roman" w:cs="Times New Roman"/>
          <w:sz w:val="24"/>
          <w:szCs w:val="24"/>
        </w:rPr>
        <w:t xml:space="preserve"> Associations between white matter hyperintensity volume normalized to total cranial volume and cardiac structure/</w:t>
      </w:r>
      <w:proofErr w:type="gramStart"/>
      <w:r w:rsidRPr="00A552A3">
        <w:rPr>
          <w:rFonts w:ascii="Times New Roman" w:eastAsia="Times New Roman" w:hAnsi="Times New Roman" w:cs="Times New Roman"/>
          <w:sz w:val="24"/>
          <w:szCs w:val="24"/>
        </w:rPr>
        <w:t>function</w:t>
      </w:r>
      <w:proofErr w:type="gramEnd"/>
      <w:r w:rsidRPr="00A552A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93"/>
        <w:gridCol w:w="1711"/>
        <w:gridCol w:w="812"/>
        <w:gridCol w:w="1709"/>
        <w:gridCol w:w="720"/>
        <w:gridCol w:w="1891"/>
        <w:gridCol w:w="714"/>
      </w:tblGrid>
      <w:tr w:rsidR="009E777F" w:rsidRPr="00A552A3" w14:paraId="3E600798" w14:textId="77777777" w:rsidTr="001D44ED">
        <w:tc>
          <w:tcPr>
            <w:tcW w:w="959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31E7E" w14:textId="77777777" w:rsidR="009E777F" w:rsidRPr="00A552A3" w:rsidRDefault="009E777F" w:rsidP="001D4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b/>
                <w:sz w:val="18"/>
                <w:szCs w:val="18"/>
              </w:rPr>
              <w:t>Cardiac Variable</w:t>
            </w:r>
          </w:p>
        </w:tc>
        <w:tc>
          <w:tcPr>
            <w:tcW w:w="1349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59A33" w14:textId="77777777" w:rsidR="009E777F" w:rsidRPr="00A552A3" w:rsidRDefault="009E777F" w:rsidP="001D4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299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94283" w14:textId="77777777" w:rsidR="009E777F" w:rsidRPr="00A552A3" w:rsidRDefault="009E777F" w:rsidP="001D4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393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966F8" w14:textId="77777777" w:rsidR="009E777F" w:rsidRPr="00A552A3" w:rsidRDefault="009E777F" w:rsidP="001D4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3</w:t>
            </w:r>
          </w:p>
        </w:tc>
      </w:tr>
      <w:tr w:rsidR="009E777F" w:rsidRPr="00A552A3" w14:paraId="429AEAA3" w14:textId="77777777" w:rsidTr="001D44ED">
        <w:trPr>
          <w:trHeight w:val="317"/>
        </w:trPr>
        <w:tc>
          <w:tcPr>
            <w:tcW w:w="959" w:type="pct"/>
            <w:vMerge/>
            <w:vAlign w:val="center"/>
            <w:hideMark/>
          </w:tcPr>
          <w:p w14:paraId="05102159" w14:textId="77777777" w:rsidR="009E777F" w:rsidRPr="00A552A3" w:rsidRDefault="009E777F" w:rsidP="001D44ED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1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BFF9D" w14:textId="77777777" w:rsidR="009E777F" w:rsidRPr="00A552A3" w:rsidRDefault="009E777F" w:rsidP="001D4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b/>
                <w:sz w:val="18"/>
                <w:szCs w:val="18"/>
                <w:lang w:val="el-GR"/>
              </w:rPr>
              <w:t xml:space="preserve">β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95% CI)</w:t>
            </w:r>
            <w:r w:rsidRPr="00A552A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A1149" w14:textId="77777777" w:rsidR="009E777F" w:rsidRPr="00A552A3" w:rsidRDefault="009E777F" w:rsidP="001D4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9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602E6" w14:textId="77777777" w:rsidR="009E777F" w:rsidRPr="00A552A3" w:rsidRDefault="009E777F" w:rsidP="001D4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b/>
                <w:sz w:val="18"/>
                <w:szCs w:val="18"/>
                <w:lang w:val="el-GR"/>
              </w:rPr>
              <w:t xml:space="preserve">β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95% CI)</w:t>
            </w:r>
            <w:r w:rsidRPr="00A552A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A022F" w14:textId="77777777" w:rsidR="009E777F" w:rsidRPr="00A552A3" w:rsidRDefault="009E777F" w:rsidP="001D4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01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26345" w14:textId="77777777" w:rsidR="009E777F" w:rsidRPr="00A552A3" w:rsidRDefault="009E777F" w:rsidP="001D4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b/>
                <w:sz w:val="18"/>
                <w:szCs w:val="18"/>
                <w:lang w:val="el-GR"/>
              </w:rPr>
              <w:t xml:space="preserve">β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95% CI)</w:t>
            </w:r>
            <w:r w:rsidRPr="00A552A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72FA0" w14:textId="77777777" w:rsidR="009E777F" w:rsidRPr="00A552A3" w:rsidRDefault="009E777F" w:rsidP="001D4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9E777F" w:rsidRPr="00A552A3" w14:paraId="62FD69DB" w14:textId="77777777" w:rsidTr="001D44ED">
        <w:trPr>
          <w:trHeight w:val="375"/>
        </w:trPr>
        <w:tc>
          <w:tcPr>
            <w:tcW w:w="959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83D11" w14:textId="77777777" w:rsidR="009E777F" w:rsidRPr="00A552A3" w:rsidRDefault="009E777F" w:rsidP="001D44E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LVEF</w:t>
            </w:r>
          </w:p>
        </w:tc>
        <w:tc>
          <w:tcPr>
            <w:tcW w:w="91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BB8473" w14:textId="77777777" w:rsidR="009E777F" w:rsidRPr="000A4356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 (-0.07, 0.01)</w:t>
            </w:r>
          </w:p>
        </w:tc>
        <w:tc>
          <w:tcPr>
            <w:tcW w:w="434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D5105C" w14:textId="77777777" w:rsidR="009E777F" w:rsidRPr="00BC16E2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163</w:t>
            </w:r>
          </w:p>
        </w:tc>
        <w:tc>
          <w:tcPr>
            <w:tcW w:w="914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E1786F" w14:textId="77777777" w:rsidR="009E777F" w:rsidRPr="000A4356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 (-0.12, 0.001)</w:t>
            </w:r>
          </w:p>
        </w:tc>
        <w:tc>
          <w:tcPr>
            <w:tcW w:w="38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D5FA16" w14:textId="77777777" w:rsidR="009E777F" w:rsidRPr="00BC16E2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054</w:t>
            </w:r>
          </w:p>
        </w:tc>
        <w:tc>
          <w:tcPr>
            <w:tcW w:w="1011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E80DEF" w14:textId="77777777" w:rsidR="009E777F" w:rsidRPr="00BC16E2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 (-0.14, -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</w:t>
            </w: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82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6B71E7" w14:textId="77777777" w:rsidR="009E777F" w:rsidRPr="00A552A3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  <w:r w:rsidRPr="00A552A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9E777F" w:rsidRPr="00A552A3" w14:paraId="194B8862" w14:textId="77777777" w:rsidTr="001D44ED">
        <w:trPr>
          <w:trHeight w:val="375"/>
        </w:trPr>
        <w:tc>
          <w:tcPr>
            <w:tcW w:w="959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2E694" w14:textId="77777777" w:rsidR="009E777F" w:rsidRPr="00A552A3" w:rsidRDefault="009E777F" w:rsidP="001D44E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LAV</w:t>
            </w:r>
          </w:p>
        </w:tc>
        <w:tc>
          <w:tcPr>
            <w:tcW w:w="91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E48472" w14:textId="77777777" w:rsidR="009E777F" w:rsidRPr="000A4356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 (-0.06, 0.09)</w:t>
            </w:r>
          </w:p>
        </w:tc>
        <w:tc>
          <w:tcPr>
            <w:tcW w:w="434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B9EA99" w14:textId="77777777" w:rsidR="009E777F" w:rsidRPr="00BC16E2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753</w:t>
            </w:r>
          </w:p>
        </w:tc>
        <w:tc>
          <w:tcPr>
            <w:tcW w:w="914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69B9AF" w14:textId="77777777" w:rsidR="009E777F" w:rsidRPr="000A4356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 (-0.21, 0.05)</w:t>
            </w:r>
          </w:p>
        </w:tc>
        <w:tc>
          <w:tcPr>
            <w:tcW w:w="38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056111" w14:textId="77777777" w:rsidR="009E777F" w:rsidRPr="00BC16E2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209</w:t>
            </w:r>
          </w:p>
        </w:tc>
        <w:tc>
          <w:tcPr>
            <w:tcW w:w="1011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6991A2" w14:textId="77777777" w:rsidR="009E777F" w:rsidRPr="00BC16E2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 (-0.19, 0.08)</w:t>
            </w:r>
          </w:p>
        </w:tc>
        <w:tc>
          <w:tcPr>
            <w:tcW w:w="382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04C020" w14:textId="77777777" w:rsidR="009E777F" w:rsidRPr="00A552A3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0.443</w:t>
            </w:r>
          </w:p>
        </w:tc>
      </w:tr>
      <w:tr w:rsidR="009E777F" w:rsidRPr="00A552A3" w14:paraId="6F6D9055" w14:textId="77777777" w:rsidTr="001D44ED">
        <w:trPr>
          <w:trHeight w:val="375"/>
        </w:trPr>
        <w:tc>
          <w:tcPr>
            <w:tcW w:w="959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BDBA4" w14:textId="77777777" w:rsidR="009E777F" w:rsidRPr="00A552A3" w:rsidRDefault="009E777F" w:rsidP="001D44E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Cardiac output</w:t>
            </w:r>
          </w:p>
        </w:tc>
        <w:tc>
          <w:tcPr>
            <w:tcW w:w="91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E5D35C" w14:textId="77777777" w:rsidR="009E777F" w:rsidRPr="000A4356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 (0.02, 0.11)</w:t>
            </w:r>
          </w:p>
        </w:tc>
        <w:tc>
          <w:tcPr>
            <w:tcW w:w="434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EA2D6A" w14:textId="77777777" w:rsidR="009E777F" w:rsidRPr="00BC16E2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009</w:t>
            </w:r>
            <w:r w:rsidRPr="00BC16E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14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DD26CE" w14:textId="77777777" w:rsidR="009E777F" w:rsidRPr="000A4356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 (-0.06, 0.09)</w:t>
            </w:r>
          </w:p>
        </w:tc>
        <w:tc>
          <w:tcPr>
            <w:tcW w:w="38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268AE0" w14:textId="77777777" w:rsidR="009E777F" w:rsidRPr="00BC16E2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682</w:t>
            </w:r>
          </w:p>
        </w:tc>
        <w:tc>
          <w:tcPr>
            <w:tcW w:w="1011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AA6547" w14:textId="77777777" w:rsidR="009E777F" w:rsidRPr="00BC16E2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6</w:t>
            </w: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-0.08, 0.07)</w:t>
            </w:r>
          </w:p>
        </w:tc>
        <w:tc>
          <w:tcPr>
            <w:tcW w:w="382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FC2D96" w14:textId="77777777" w:rsidR="009E777F" w:rsidRPr="00A552A3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0.883</w:t>
            </w:r>
          </w:p>
        </w:tc>
      </w:tr>
      <w:tr w:rsidR="009E777F" w:rsidRPr="00A552A3" w14:paraId="4076DB47" w14:textId="77777777" w:rsidTr="001D44ED">
        <w:trPr>
          <w:trHeight w:val="375"/>
        </w:trPr>
        <w:tc>
          <w:tcPr>
            <w:tcW w:w="959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6F999" w14:textId="77777777" w:rsidR="009E777F" w:rsidRPr="00A552A3" w:rsidRDefault="009E777F" w:rsidP="001D44E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LV concentricity</w:t>
            </w:r>
          </w:p>
        </w:tc>
        <w:tc>
          <w:tcPr>
            <w:tcW w:w="91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E25201" w14:textId="77777777" w:rsidR="009E777F" w:rsidRPr="000A4356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 (0.06, 0.14)</w:t>
            </w:r>
          </w:p>
        </w:tc>
        <w:tc>
          <w:tcPr>
            <w:tcW w:w="434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70A7AA" w14:textId="77777777" w:rsidR="009E777F" w:rsidRPr="00BC16E2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&lt;0.0001</w:t>
            </w:r>
            <w:r w:rsidRPr="00BC16E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14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DCDA2E" w14:textId="77777777" w:rsidR="009E777F" w:rsidRPr="000A4356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 (0.02, 0.15)</w:t>
            </w:r>
          </w:p>
        </w:tc>
        <w:tc>
          <w:tcPr>
            <w:tcW w:w="38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AB041C" w14:textId="77777777" w:rsidR="009E777F" w:rsidRPr="00BC16E2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013</w:t>
            </w:r>
            <w:r w:rsidRPr="00BC16E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011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C96123" w14:textId="77777777" w:rsidR="009E777F" w:rsidRPr="00BC16E2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 (0.03, 0.17)</w:t>
            </w:r>
          </w:p>
        </w:tc>
        <w:tc>
          <w:tcPr>
            <w:tcW w:w="382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A07A0B" w14:textId="77777777" w:rsidR="009E777F" w:rsidRPr="00A552A3" w:rsidRDefault="009E777F" w:rsidP="001D44E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  <w:r w:rsidRPr="00A552A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9E777F" w:rsidRPr="00A552A3" w14:paraId="669E739B" w14:textId="77777777" w:rsidTr="001D44ED">
        <w:trPr>
          <w:trHeight w:val="375"/>
        </w:trPr>
        <w:tc>
          <w:tcPr>
            <w:tcW w:w="959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70032" w14:textId="77777777" w:rsidR="009E777F" w:rsidRPr="00A552A3" w:rsidRDefault="009E777F" w:rsidP="001D4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Stroke Volume</w:t>
            </w:r>
          </w:p>
        </w:tc>
        <w:tc>
          <w:tcPr>
            <w:tcW w:w="91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5F49FE" w14:textId="77777777" w:rsidR="009E777F" w:rsidRPr="000A4356" w:rsidRDefault="009E777F" w:rsidP="001D4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 (-0.02, 0.08)</w:t>
            </w:r>
          </w:p>
        </w:tc>
        <w:tc>
          <w:tcPr>
            <w:tcW w:w="434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A66837" w14:textId="77777777" w:rsidR="009E777F" w:rsidRPr="00BC16E2" w:rsidRDefault="009E777F" w:rsidP="001D4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229</w:t>
            </w:r>
          </w:p>
        </w:tc>
        <w:tc>
          <w:tcPr>
            <w:tcW w:w="914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F9091C" w14:textId="77777777" w:rsidR="009E777F" w:rsidRPr="000A4356" w:rsidRDefault="009E777F" w:rsidP="001D4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 (-0.11, 0.04)</w:t>
            </w:r>
          </w:p>
        </w:tc>
        <w:tc>
          <w:tcPr>
            <w:tcW w:w="38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DF25DA" w14:textId="77777777" w:rsidR="009E777F" w:rsidRPr="00BC16E2" w:rsidRDefault="009E777F" w:rsidP="001D4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327</w:t>
            </w:r>
          </w:p>
        </w:tc>
        <w:tc>
          <w:tcPr>
            <w:tcW w:w="1011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BBFC40" w14:textId="77777777" w:rsidR="009E777F" w:rsidRPr="00BC16E2" w:rsidRDefault="009E777F" w:rsidP="001D4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 (-0.12, 0.04)</w:t>
            </w:r>
          </w:p>
        </w:tc>
        <w:tc>
          <w:tcPr>
            <w:tcW w:w="382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C91E5B" w14:textId="77777777" w:rsidR="009E777F" w:rsidRPr="00A552A3" w:rsidRDefault="009E777F" w:rsidP="001D4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0.347</w:t>
            </w:r>
          </w:p>
        </w:tc>
      </w:tr>
      <w:tr w:rsidR="009E777F" w:rsidRPr="00A552A3" w14:paraId="0FFB33FE" w14:textId="77777777" w:rsidTr="001D44ED">
        <w:trPr>
          <w:trHeight w:val="375"/>
        </w:trPr>
        <w:tc>
          <w:tcPr>
            <w:tcW w:w="959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C5E662" w14:textId="77777777" w:rsidR="009E777F" w:rsidRPr="00A552A3" w:rsidRDefault="009E777F" w:rsidP="001D4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EDV</w:t>
            </w:r>
          </w:p>
        </w:tc>
        <w:tc>
          <w:tcPr>
            <w:tcW w:w="91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243F14" w14:textId="77777777" w:rsidR="009E777F" w:rsidRPr="000A4356" w:rsidRDefault="009E777F" w:rsidP="001D4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 (-0.001, 0.10)</w:t>
            </w:r>
          </w:p>
        </w:tc>
        <w:tc>
          <w:tcPr>
            <w:tcW w:w="434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94B74F" w14:textId="77777777" w:rsidR="009E777F" w:rsidRPr="00BC16E2" w:rsidRDefault="009E777F" w:rsidP="001D4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057</w:t>
            </w:r>
          </w:p>
        </w:tc>
        <w:tc>
          <w:tcPr>
            <w:tcW w:w="914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4931C2" w14:textId="77777777" w:rsidR="009E777F" w:rsidRPr="00BC16E2" w:rsidRDefault="009E777F" w:rsidP="001D4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 (-0.07, 0.08)</w:t>
            </w:r>
          </w:p>
        </w:tc>
        <w:tc>
          <w:tcPr>
            <w:tcW w:w="38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06B412" w14:textId="77777777" w:rsidR="009E777F" w:rsidRPr="00BC16E2" w:rsidRDefault="009E777F" w:rsidP="001D4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929</w:t>
            </w:r>
          </w:p>
        </w:tc>
        <w:tc>
          <w:tcPr>
            <w:tcW w:w="1011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36F327" w14:textId="77777777" w:rsidR="009E777F" w:rsidRPr="00BC16E2" w:rsidRDefault="009E777F" w:rsidP="001D4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 (-0.07, 0.09)</w:t>
            </w:r>
          </w:p>
        </w:tc>
        <w:tc>
          <w:tcPr>
            <w:tcW w:w="382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1AE620" w14:textId="77777777" w:rsidR="009E777F" w:rsidRPr="00A552A3" w:rsidRDefault="009E777F" w:rsidP="001D4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0.740</w:t>
            </w:r>
          </w:p>
        </w:tc>
      </w:tr>
      <w:tr w:rsidR="009E777F" w:rsidRPr="00A552A3" w14:paraId="6CF47341" w14:textId="77777777" w:rsidTr="001D44ED">
        <w:trPr>
          <w:trHeight w:val="375"/>
        </w:trPr>
        <w:tc>
          <w:tcPr>
            <w:tcW w:w="959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064D00" w14:textId="77777777" w:rsidR="009E777F" w:rsidRPr="00A552A3" w:rsidRDefault="009E777F" w:rsidP="001D4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ESV</w:t>
            </w:r>
          </w:p>
        </w:tc>
        <w:tc>
          <w:tcPr>
            <w:tcW w:w="91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C4B58C" w14:textId="77777777" w:rsidR="009E777F" w:rsidRPr="000A4356" w:rsidRDefault="009E777F" w:rsidP="001D4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 (-0.00007, 0.09)</w:t>
            </w:r>
          </w:p>
        </w:tc>
        <w:tc>
          <w:tcPr>
            <w:tcW w:w="434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756657" w14:textId="77777777" w:rsidR="009E777F" w:rsidRPr="00BC16E2" w:rsidRDefault="009E777F" w:rsidP="001D4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051</w:t>
            </w:r>
          </w:p>
        </w:tc>
        <w:tc>
          <w:tcPr>
            <w:tcW w:w="914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E4176F" w14:textId="77777777" w:rsidR="009E777F" w:rsidRPr="000A4356" w:rsidRDefault="009E777F" w:rsidP="001D4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 (-0.03, 0.11)</w:t>
            </w:r>
          </w:p>
        </w:tc>
        <w:tc>
          <w:tcPr>
            <w:tcW w:w="38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63D2AB" w14:textId="77777777" w:rsidR="009E777F" w:rsidRPr="00BC16E2" w:rsidRDefault="009E777F" w:rsidP="001D4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229</w:t>
            </w:r>
          </w:p>
        </w:tc>
        <w:tc>
          <w:tcPr>
            <w:tcW w:w="1011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95BFB0" w14:textId="77777777" w:rsidR="009E777F" w:rsidRPr="00BC16E2" w:rsidRDefault="009E777F" w:rsidP="001D4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 (-0.01, 0.13)</w:t>
            </w:r>
          </w:p>
        </w:tc>
        <w:tc>
          <w:tcPr>
            <w:tcW w:w="382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E7AD69" w14:textId="77777777" w:rsidR="009E777F" w:rsidRPr="00A552A3" w:rsidRDefault="009E777F" w:rsidP="001D4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0.119</w:t>
            </w:r>
          </w:p>
        </w:tc>
      </w:tr>
      <w:tr w:rsidR="009E777F" w:rsidRPr="00A552A3" w14:paraId="01C7FEDB" w14:textId="77777777" w:rsidTr="001D44ED">
        <w:trPr>
          <w:trHeight w:val="375"/>
        </w:trPr>
        <w:tc>
          <w:tcPr>
            <w:tcW w:w="959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663D8" w14:textId="77777777" w:rsidR="009E777F" w:rsidRPr="00A552A3" w:rsidRDefault="009E777F" w:rsidP="001D4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91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615094" w14:textId="77777777" w:rsidR="009E777F" w:rsidRPr="000A4356" w:rsidRDefault="009E777F" w:rsidP="001D4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 (-0.003, 0.08)</w:t>
            </w:r>
          </w:p>
        </w:tc>
        <w:tc>
          <w:tcPr>
            <w:tcW w:w="434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5D0206" w14:textId="77777777" w:rsidR="009E777F" w:rsidRPr="00BC16E2" w:rsidRDefault="009E777F" w:rsidP="001D4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068</w:t>
            </w:r>
          </w:p>
        </w:tc>
        <w:tc>
          <w:tcPr>
            <w:tcW w:w="914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238C3A" w14:textId="77777777" w:rsidR="009E777F" w:rsidRPr="000A4356" w:rsidRDefault="009E777F" w:rsidP="001D4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 (-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</w:t>
            </w: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12)</w:t>
            </w:r>
          </w:p>
        </w:tc>
        <w:tc>
          <w:tcPr>
            <w:tcW w:w="38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C76436" w14:textId="77777777" w:rsidR="009E777F" w:rsidRPr="00BC16E2" w:rsidRDefault="009E777F" w:rsidP="001D4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080</w:t>
            </w:r>
          </w:p>
        </w:tc>
        <w:tc>
          <w:tcPr>
            <w:tcW w:w="1011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5C4EF9" w14:textId="77777777" w:rsidR="009E777F" w:rsidRPr="00BC16E2" w:rsidRDefault="009E777F" w:rsidP="001D4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 (-0.03, 0.11)</w:t>
            </w:r>
          </w:p>
        </w:tc>
        <w:tc>
          <w:tcPr>
            <w:tcW w:w="382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4E7AC0" w14:textId="77777777" w:rsidR="009E777F" w:rsidRPr="00A552A3" w:rsidRDefault="009E777F" w:rsidP="001D4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0.251</w:t>
            </w:r>
          </w:p>
        </w:tc>
      </w:tr>
      <w:tr w:rsidR="009E777F" w:rsidRPr="00A552A3" w14:paraId="7A637DC9" w14:textId="77777777" w:rsidTr="001D44ED">
        <w:trPr>
          <w:trHeight w:val="375"/>
        </w:trPr>
        <w:tc>
          <w:tcPr>
            <w:tcW w:w="959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8C8A2" w14:textId="77777777" w:rsidR="009E777F" w:rsidRPr="00A552A3" w:rsidRDefault="009E777F" w:rsidP="001D4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LV mass</w:t>
            </w:r>
          </w:p>
        </w:tc>
        <w:tc>
          <w:tcPr>
            <w:tcW w:w="91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85EE15" w14:textId="77777777" w:rsidR="009E777F" w:rsidRPr="000A4356" w:rsidRDefault="009E777F" w:rsidP="001D4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 (0.11, 0.23)</w:t>
            </w:r>
          </w:p>
        </w:tc>
        <w:tc>
          <w:tcPr>
            <w:tcW w:w="434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0B7685" w14:textId="77777777" w:rsidR="009E777F" w:rsidRPr="00BC16E2" w:rsidRDefault="009E777F" w:rsidP="001D4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&lt;0.0001</w:t>
            </w:r>
            <w:r w:rsidRPr="00BC16E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14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CE8C74" w14:textId="77777777" w:rsidR="009E777F" w:rsidRPr="000A4356" w:rsidRDefault="009E777F" w:rsidP="001D4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 (0.001, 0.18)</w:t>
            </w:r>
          </w:p>
        </w:tc>
        <w:tc>
          <w:tcPr>
            <w:tcW w:w="38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EF2A90" w14:textId="77777777" w:rsidR="009E777F" w:rsidRPr="00BC16E2" w:rsidRDefault="009E777F" w:rsidP="001D4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048</w:t>
            </w:r>
            <w:r w:rsidRPr="00BC16E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011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40A9C9" w14:textId="77777777" w:rsidR="009E777F" w:rsidRPr="00BC16E2" w:rsidRDefault="009E777F" w:rsidP="001D4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 (0.03, 0.23)</w:t>
            </w:r>
          </w:p>
        </w:tc>
        <w:tc>
          <w:tcPr>
            <w:tcW w:w="382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BE44D6" w14:textId="77777777" w:rsidR="009E777F" w:rsidRPr="00A552A3" w:rsidRDefault="009E777F" w:rsidP="001D4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  <w:r w:rsidRPr="00A552A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9E777F" w:rsidRPr="00A552A3" w14:paraId="0A90C278" w14:textId="77777777" w:rsidTr="001D44ED">
        <w:trPr>
          <w:trHeight w:val="375"/>
        </w:trPr>
        <w:tc>
          <w:tcPr>
            <w:tcW w:w="959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D8320" w14:textId="77777777" w:rsidR="009E777F" w:rsidRPr="00A552A3" w:rsidRDefault="009E777F" w:rsidP="001D4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LVH (by BSA)</w:t>
            </w:r>
          </w:p>
        </w:tc>
        <w:tc>
          <w:tcPr>
            <w:tcW w:w="91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FC4D40" w14:textId="77777777" w:rsidR="009E777F" w:rsidRPr="000A4356" w:rsidRDefault="009E777F" w:rsidP="001D4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 (0.07, 0.15)</w:t>
            </w:r>
          </w:p>
        </w:tc>
        <w:tc>
          <w:tcPr>
            <w:tcW w:w="434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2C55EF" w14:textId="77777777" w:rsidR="009E777F" w:rsidRPr="00BC16E2" w:rsidRDefault="009E777F" w:rsidP="001D4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&lt;0.0001</w:t>
            </w:r>
            <w:r w:rsidRPr="00BC16E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E988D2" w14:textId="77777777" w:rsidR="009E777F" w:rsidRPr="000A4356" w:rsidRDefault="009E777F" w:rsidP="001D4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 (0.05, 0.17)</w:t>
            </w:r>
          </w:p>
        </w:tc>
        <w:tc>
          <w:tcPr>
            <w:tcW w:w="38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328F59" w14:textId="77777777" w:rsidR="009E777F" w:rsidRPr="00BC16E2" w:rsidRDefault="009E777F" w:rsidP="001D4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0002</w:t>
            </w:r>
            <w:r w:rsidRPr="00BC16E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01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B1FF81" w14:textId="77777777" w:rsidR="009E777F" w:rsidRPr="00BC16E2" w:rsidRDefault="009E777F" w:rsidP="001D4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 (0.04, 0.17)</w:t>
            </w:r>
          </w:p>
        </w:tc>
        <w:tc>
          <w:tcPr>
            <w:tcW w:w="382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A3DE37" w14:textId="77777777" w:rsidR="009E777F" w:rsidRPr="00A552A3" w:rsidRDefault="009E777F" w:rsidP="001D4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  <w:r w:rsidRPr="00A552A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9E777F" w:rsidRPr="00A552A3" w14:paraId="3150EB05" w14:textId="77777777" w:rsidTr="001D44ED">
        <w:trPr>
          <w:trHeight w:val="375"/>
        </w:trPr>
        <w:tc>
          <w:tcPr>
            <w:tcW w:w="959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12AF1" w14:textId="77777777" w:rsidR="009E777F" w:rsidRPr="00A552A3" w:rsidRDefault="009E777F" w:rsidP="001D4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Peak systolic strain</w:t>
            </w:r>
          </w:p>
        </w:tc>
        <w:tc>
          <w:tcPr>
            <w:tcW w:w="91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5945FA" w14:textId="77777777" w:rsidR="009E777F" w:rsidRPr="000A4356" w:rsidRDefault="009E777F" w:rsidP="001D4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 (0.03, 0.11)</w:t>
            </w:r>
          </w:p>
        </w:tc>
        <w:tc>
          <w:tcPr>
            <w:tcW w:w="434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DE6D59" w14:textId="77777777" w:rsidR="009E777F" w:rsidRPr="00BC16E2" w:rsidRDefault="009E777F" w:rsidP="001D4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0005</w:t>
            </w:r>
            <w:r w:rsidRPr="00BC16E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14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15CDF7" w14:textId="77777777" w:rsidR="009E777F" w:rsidRPr="000A4356" w:rsidRDefault="009E777F" w:rsidP="001D4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 (0.003, 0.13)</w:t>
            </w:r>
          </w:p>
        </w:tc>
        <w:tc>
          <w:tcPr>
            <w:tcW w:w="38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8B6661" w14:textId="77777777" w:rsidR="009E777F" w:rsidRPr="00BC16E2" w:rsidRDefault="009E777F" w:rsidP="001D4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040</w:t>
            </w:r>
            <w:r w:rsidRPr="00BC16E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011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E37594" w14:textId="77777777" w:rsidR="009E777F" w:rsidRPr="00BC16E2" w:rsidRDefault="009E777F" w:rsidP="001D4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 (0.01, 0.15)</w:t>
            </w:r>
          </w:p>
        </w:tc>
        <w:tc>
          <w:tcPr>
            <w:tcW w:w="382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22562E" w14:textId="77777777" w:rsidR="009E777F" w:rsidRPr="00A552A3" w:rsidRDefault="009E777F" w:rsidP="001D4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  <w:r w:rsidRPr="00A552A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</w:tr>
    </w:tbl>
    <w:p w14:paraId="0854DD29" w14:textId="77777777" w:rsidR="009E777F" w:rsidRPr="00A552A3" w:rsidRDefault="009E777F" w:rsidP="009E777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AB5262B" w14:textId="77777777" w:rsidR="009E777F" w:rsidRPr="00A552A3" w:rsidRDefault="009E777F" w:rsidP="009E777F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Cs/>
          <w:sz w:val="36"/>
          <w:szCs w:val="36"/>
        </w:rPr>
      </w:pPr>
      <w:r w:rsidRPr="00A552A3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a </w:t>
      </w:r>
      <w:r w:rsidRPr="00A552A3">
        <w:rPr>
          <w:rFonts w:ascii="Times New Roman" w:hAnsi="Times New Roman" w:cs="Times New Roman"/>
          <w:bCs/>
          <w:sz w:val="24"/>
          <w:szCs w:val="24"/>
          <w:lang w:val="el-GR"/>
        </w:rPr>
        <w:t xml:space="preserve">β </w:t>
      </w:r>
      <w:r w:rsidRPr="00A552A3">
        <w:rPr>
          <w:rFonts w:ascii="Times New Roman" w:hAnsi="Times New Roman" w:cs="Times New Roman"/>
          <w:bCs/>
          <w:sz w:val="24"/>
          <w:szCs w:val="24"/>
        </w:rPr>
        <w:t>and</w:t>
      </w:r>
      <w:r w:rsidRPr="00A552A3">
        <w:rPr>
          <w:rFonts w:ascii="Times New Roman" w:hAnsi="Times New Roman" w:cs="Times New Roman"/>
          <w:bCs/>
          <w:sz w:val="24"/>
          <w:szCs w:val="24"/>
          <w:lang w:val="el-GR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95% confidence interval</w:t>
      </w:r>
      <w:r w:rsidRPr="00A552A3">
        <w:rPr>
          <w:rFonts w:ascii="Times New Roman" w:hAnsi="Times New Roman" w:cs="Times New Roman"/>
          <w:bCs/>
          <w:sz w:val="24"/>
          <w:szCs w:val="24"/>
        </w:rPr>
        <w:t xml:space="preserve"> values are presented as standardized </w:t>
      </w:r>
      <w:r w:rsidRPr="00A552A3">
        <w:rPr>
          <w:rFonts w:ascii="Times New Roman" w:hAnsi="Times New Roman" w:cs="Times New Roman"/>
          <w:bCs/>
          <w:sz w:val="24"/>
          <w:szCs w:val="24"/>
          <w:lang w:val="el-GR"/>
        </w:rPr>
        <w:t>β</w:t>
      </w:r>
      <w:r w:rsidRPr="00A552A3">
        <w:rPr>
          <w:rFonts w:ascii="Times New Roman" w:hAnsi="Times New Roman" w:cs="Times New Roman"/>
          <w:bCs/>
          <w:sz w:val="24"/>
          <w:szCs w:val="24"/>
        </w:rPr>
        <w:t>.</w:t>
      </w:r>
    </w:p>
    <w:p w14:paraId="528602E8" w14:textId="77777777" w:rsidR="009E777F" w:rsidRPr="00A552A3" w:rsidRDefault="009E777F" w:rsidP="009E777F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36"/>
          <w:szCs w:val="36"/>
        </w:rPr>
      </w:pPr>
      <w:r w:rsidRPr="00A552A3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A552A3">
        <w:rPr>
          <w:rFonts w:ascii="Times New Roman" w:hAnsi="Times New Roman" w:cs="Times New Roman"/>
          <w:sz w:val="24"/>
          <w:szCs w:val="24"/>
        </w:rPr>
        <w:t>indicates</w:t>
      </w:r>
      <w:r w:rsidRPr="00A552A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552A3">
        <w:rPr>
          <w:rFonts w:ascii="Times New Roman" w:hAnsi="Times New Roman" w:cs="Times New Roman"/>
          <w:sz w:val="24"/>
          <w:szCs w:val="24"/>
        </w:rPr>
        <w:t>statistical significance.</w:t>
      </w:r>
    </w:p>
    <w:p w14:paraId="7A2A5C76" w14:textId="77777777" w:rsidR="009E777F" w:rsidRPr="00A552A3" w:rsidRDefault="009E777F" w:rsidP="009E777F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552A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Model 1: </w:t>
      </w:r>
      <w:r w:rsidRPr="00A552A3">
        <w:rPr>
          <w:rFonts w:ascii="Times New Roman" w:eastAsia="Times New Roman" w:hAnsi="Times New Roman" w:cs="Times New Roman"/>
          <w:sz w:val="24"/>
          <w:szCs w:val="24"/>
        </w:rPr>
        <w:t xml:space="preserve">Age, sex, race, BSA. </w:t>
      </w:r>
      <w:r w:rsidRPr="00A552A3">
        <w:rPr>
          <w:rFonts w:ascii="Times New Roman" w:eastAsia="Times New Roman" w:hAnsi="Times New Roman" w:cs="Times New Roman"/>
          <w:b/>
          <w:bCs/>
          <w:sz w:val="24"/>
          <w:szCs w:val="24"/>
        </w:rPr>
        <w:t>Model 2</w:t>
      </w:r>
      <w:r w:rsidRPr="00A552A3">
        <w:rPr>
          <w:rFonts w:ascii="Times New Roman" w:eastAsia="Times New Roman" w:hAnsi="Times New Roman" w:cs="Times New Roman"/>
          <w:sz w:val="24"/>
          <w:szCs w:val="24"/>
        </w:rPr>
        <w:t xml:space="preserve">: Model 1 + SBP, antihypertensive, atrial fibrillation, diabetes mellitus, smoking, eGFR, and education levels. </w:t>
      </w:r>
      <w:r w:rsidRPr="00A552A3">
        <w:rPr>
          <w:rFonts w:ascii="Times New Roman" w:eastAsia="Times New Roman" w:hAnsi="Times New Roman" w:cs="Times New Roman"/>
          <w:b/>
          <w:bCs/>
          <w:sz w:val="24"/>
          <w:szCs w:val="24"/>
        </w:rPr>
        <w:t>Model 3</w:t>
      </w:r>
      <w:r w:rsidRPr="00A552A3">
        <w:rPr>
          <w:rFonts w:ascii="Times New Roman" w:eastAsia="Times New Roman" w:hAnsi="Times New Roman" w:cs="Times New Roman"/>
          <w:sz w:val="24"/>
          <w:szCs w:val="24"/>
        </w:rPr>
        <w:t xml:space="preserve">:  Model 2 + time spent in </w:t>
      </w:r>
      <w:proofErr w:type="gramStart"/>
      <w:r w:rsidRPr="00A552A3">
        <w:rPr>
          <w:rFonts w:ascii="Times New Roman" w:eastAsia="Times New Roman" w:hAnsi="Times New Roman" w:cs="Times New Roman"/>
          <w:sz w:val="24"/>
          <w:szCs w:val="24"/>
        </w:rPr>
        <w:t>MVPA</w:t>
      </w:r>
      <w:proofErr w:type="gramEnd"/>
    </w:p>
    <w:p w14:paraId="462A276F" w14:textId="77777777" w:rsidR="009E777F" w:rsidRPr="00A552A3" w:rsidRDefault="009E777F" w:rsidP="009E777F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552A3">
        <w:rPr>
          <w:rFonts w:ascii="Times New Roman" w:eastAsia="Times New Roman" w:hAnsi="Times New Roman" w:cs="Times New Roman"/>
          <w:b/>
          <w:bCs/>
          <w:sz w:val="24"/>
          <w:szCs w:val="24"/>
        </w:rPr>
        <w:t>Abbreviations:</w:t>
      </w:r>
      <w:r w:rsidRPr="00A552A3">
        <w:rPr>
          <w:rFonts w:ascii="Times New Roman" w:eastAsia="Times New Roman" w:hAnsi="Times New Roman" w:cs="Times New Roman"/>
          <w:sz w:val="24"/>
          <w:szCs w:val="24"/>
        </w:rPr>
        <w:t xml:space="preserve"> BSA: body surface area; EDV: end-diastolic volume; ESV: end-systolic volume; HR: heart rate; LAV: left atrial volume; LV: left ventricle; LVEF: left ventricular ejection fraction; LVH: left ventricular hypertroph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41140A">
        <w:rPr>
          <w:rFonts w:ascii="Times New Roman" w:eastAsia="Times New Roman" w:hAnsi="Times New Roman" w:cs="Times New Roman"/>
          <w:sz w:val="24"/>
          <w:szCs w:val="24"/>
        </w:rPr>
        <w:t>MVPA = moderate-to-vigorous physical activity.</w:t>
      </w:r>
    </w:p>
    <w:p w14:paraId="4E936D8B" w14:textId="77777777" w:rsidR="009E777F" w:rsidRDefault="009E777F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7FFE25C3" w14:textId="77777777" w:rsidR="009E777F" w:rsidRPr="00A552A3" w:rsidRDefault="009E777F" w:rsidP="009E777F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552A3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Pr="00A552A3">
        <w:rPr>
          <w:rFonts w:ascii="Times New Roman" w:eastAsia="Times New Roman" w:hAnsi="Times New Roman" w:cs="Times New Roman"/>
          <w:sz w:val="24"/>
          <w:szCs w:val="24"/>
        </w:rPr>
        <w:t xml:space="preserve">. Association between cardiac structure/function and Montreal Cognitive Assessment stratified by </w:t>
      </w:r>
      <w:proofErr w:type="gramStart"/>
      <w:r w:rsidRPr="00A552A3">
        <w:rPr>
          <w:rFonts w:ascii="Times New Roman" w:eastAsia="Times New Roman" w:hAnsi="Times New Roman" w:cs="Times New Roman"/>
          <w:sz w:val="24"/>
          <w:szCs w:val="24"/>
        </w:rPr>
        <w:t>race</w:t>
      </w:r>
      <w:proofErr w:type="gramEnd"/>
    </w:p>
    <w:tbl>
      <w:tblPr>
        <w:tblpPr w:leftFromText="180" w:rightFromText="180" w:vertAnchor="text" w:horzAnchor="margin" w:tblpY="7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38"/>
        <w:gridCol w:w="2223"/>
        <w:gridCol w:w="834"/>
        <w:gridCol w:w="2070"/>
        <w:gridCol w:w="785"/>
        <w:gridCol w:w="1100"/>
      </w:tblGrid>
      <w:tr w:rsidR="009E777F" w:rsidRPr="00A552A3" w14:paraId="128C89F7" w14:textId="77777777" w:rsidTr="001D44ED">
        <w:tc>
          <w:tcPr>
            <w:tcW w:w="1250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B95E3" w14:textId="77777777" w:rsidR="009E777F" w:rsidRPr="00A552A3" w:rsidRDefault="009E777F" w:rsidP="001D44E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b/>
                <w:sz w:val="18"/>
                <w:szCs w:val="18"/>
              </w:rPr>
              <w:t> Cardiac Variable</w:t>
            </w:r>
          </w:p>
        </w:tc>
        <w:tc>
          <w:tcPr>
            <w:tcW w:w="1635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207FE" w14:textId="77777777" w:rsidR="009E777F" w:rsidRPr="00A552A3" w:rsidRDefault="009E777F" w:rsidP="001D44E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lack</w:t>
            </w:r>
          </w:p>
        </w:tc>
        <w:tc>
          <w:tcPr>
            <w:tcW w:w="1527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99601" w14:textId="77777777" w:rsidR="009E777F" w:rsidRPr="00A552A3" w:rsidRDefault="009E777F" w:rsidP="001D44E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Black</w:t>
            </w:r>
          </w:p>
        </w:tc>
        <w:tc>
          <w:tcPr>
            <w:tcW w:w="588" w:type="pct"/>
            <w:vMerge w:val="restart"/>
            <w:shd w:val="clear" w:color="auto" w:fill="auto"/>
            <w:vAlign w:val="center"/>
          </w:tcPr>
          <w:p w14:paraId="212C9296" w14:textId="77777777" w:rsidR="009E777F" w:rsidRPr="00A552A3" w:rsidRDefault="009E777F" w:rsidP="001D44E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b/>
                <w:sz w:val="18"/>
                <w:szCs w:val="18"/>
              </w:rPr>
              <w:t>Interaction</w:t>
            </w:r>
          </w:p>
          <w:p w14:paraId="46003F63" w14:textId="77777777" w:rsidR="009E777F" w:rsidRPr="00A552A3" w:rsidRDefault="009E777F" w:rsidP="001D44E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9E777F" w:rsidRPr="00A552A3" w14:paraId="0C8C1575" w14:textId="77777777" w:rsidTr="001D44ED">
        <w:trPr>
          <w:trHeight w:val="317"/>
        </w:trPr>
        <w:tc>
          <w:tcPr>
            <w:tcW w:w="1250" w:type="pct"/>
            <w:vMerge/>
            <w:vAlign w:val="center"/>
            <w:hideMark/>
          </w:tcPr>
          <w:p w14:paraId="349589C5" w14:textId="77777777" w:rsidR="009E777F" w:rsidRPr="00A552A3" w:rsidRDefault="009E777F" w:rsidP="001D44E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31784" w14:textId="77777777" w:rsidR="009E777F" w:rsidRPr="00A552A3" w:rsidRDefault="009E777F" w:rsidP="001D44E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b/>
                <w:sz w:val="18"/>
                <w:szCs w:val="18"/>
                <w:lang w:val="el-GR"/>
              </w:rPr>
              <w:t xml:space="preserve">β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95% CI)</w:t>
            </w:r>
            <w:r w:rsidRPr="00A552A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A11B3" w14:textId="77777777" w:rsidR="009E777F" w:rsidRPr="00A552A3" w:rsidRDefault="009E777F" w:rsidP="001D44E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1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5C556" w14:textId="77777777" w:rsidR="009E777F" w:rsidRPr="00A552A3" w:rsidRDefault="009E777F" w:rsidP="001D44E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b/>
                <w:sz w:val="18"/>
                <w:szCs w:val="18"/>
                <w:lang w:val="el-GR"/>
              </w:rPr>
              <w:t xml:space="preserve">β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95% CI)</w:t>
            </w:r>
            <w:r w:rsidRPr="00A552A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04EC1" w14:textId="77777777" w:rsidR="009E777F" w:rsidRPr="00A552A3" w:rsidRDefault="009E777F" w:rsidP="001D44E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588" w:type="pct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A2C23" w14:textId="77777777" w:rsidR="009E777F" w:rsidRPr="00A552A3" w:rsidRDefault="009E777F" w:rsidP="001D44E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E777F" w:rsidRPr="00A552A3" w14:paraId="2C22A181" w14:textId="77777777" w:rsidTr="001D44ED">
        <w:trPr>
          <w:trHeight w:val="375"/>
        </w:trPr>
        <w:tc>
          <w:tcPr>
            <w:tcW w:w="12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FDBB4" w14:textId="77777777" w:rsidR="009E777F" w:rsidRPr="00A552A3" w:rsidRDefault="009E777F" w:rsidP="001D44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 xml:space="preserve"> LVEF</w:t>
            </w:r>
          </w:p>
        </w:tc>
        <w:tc>
          <w:tcPr>
            <w:tcW w:w="11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3C7D0D" w14:textId="77777777" w:rsidR="009E777F" w:rsidRPr="000A4356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 (-0.01, 0.18)</w:t>
            </w:r>
          </w:p>
        </w:tc>
        <w:tc>
          <w:tcPr>
            <w:tcW w:w="4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9654E2" w14:textId="77777777" w:rsidR="009E777F" w:rsidRPr="00BC16E2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11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4330ED" w14:textId="77777777" w:rsidR="009E777F" w:rsidRPr="000A4356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 (-0.06, 0.12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B8D13C" w14:textId="77777777" w:rsidR="009E777F" w:rsidRPr="00A552A3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0.489</w:t>
            </w:r>
          </w:p>
        </w:tc>
        <w:tc>
          <w:tcPr>
            <w:tcW w:w="5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3FBC2B" w14:textId="77777777" w:rsidR="009E777F" w:rsidRPr="00A552A3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0.580</w:t>
            </w:r>
          </w:p>
        </w:tc>
      </w:tr>
      <w:tr w:rsidR="009E777F" w:rsidRPr="00A552A3" w14:paraId="10B887DC" w14:textId="77777777" w:rsidTr="001D44ED">
        <w:trPr>
          <w:trHeight w:val="375"/>
        </w:trPr>
        <w:tc>
          <w:tcPr>
            <w:tcW w:w="12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A8A36" w14:textId="77777777" w:rsidR="009E777F" w:rsidRPr="00A552A3" w:rsidRDefault="009E777F" w:rsidP="001D44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 xml:space="preserve"> LAV</w:t>
            </w:r>
          </w:p>
        </w:tc>
        <w:tc>
          <w:tcPr>
            <w:tcW w:w="11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B503E0" w14:textId="77777777" w:rsidR="009E777F" w:rsidRPr="000A4356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 (0.01, 0.37)</w:t>
            </w:r>
          </w:p>
        </w:tc>
        <w:tc>
          <w:tcPr>
            <w:tcW w:w="4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625C13" w14:textId="77777777" w:rsidR="009E777F" w:rsidRPr="00BC16E2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  <w:r w:rsidRPr="00BC16E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1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732B7B" w14:textId="77777777" w:rsidR="009E777F" w:rsidRPr="000A4356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 (-0.3, 0.14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57DAB5" w14:textId="77777777" w:rsidR="009E777F" w:rsidRPr="00A552A3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0.479</w:t>
            </w:r>
          </w:p>
        </w:tc>
        <w:tc>
          <w:tcPr>
            <w:tcW w:w="5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6E4778" w14:textId="77777777" w:rsidR="009E777F" w:rsidRPr="00A552A3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0.349</w:t>
            </w:r>
          </w:p>
        </w:tc>
      </w:tr>
      <w:tr w:rsidR="009E777F" w:rsidRPr="00A552A3" w14:paraId="050208BD" w14:textId="77777777" w:rsidTr="001D44ED">
        <w:trPr>
          <w:trHeight w:val="375"/>
        </w:trPr>
        <w:tc>
          <w:tcPr>
            <w:tcW w:w="12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0BE6B" w14:textId="77777777" w:rsidR="009E777F" w:rsidRPr="00A552A3" w:rsidRDefault="009E777F" w:rsidP="001D44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 xml:space="preserve"> Cardiac output</w:t>
            </w:r>
          </w:p>
        </w:tc>
        <w:tc>
          <w:tcPr>
            <w:tcW w:w="11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D5CAE3" w14:textId="77777777" w:rsidR="009E777F" w:rsidRPr="000A4356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 (-0.09, 0.13)</w:t>
            </w:r>
          </w:p>
        </w:tc>
        <w:tc>
          <w:tcPr>
            <w:tcW w:w="4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D55343" w14:textId="77777777" w:rsidR="009E777F" w:rsidRPr="00BC16E2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731</w:t>
            </w:r>
          </w:p>
        </w:tc>
        <w:tc>
          <w:tcPr>
            <w:tcW w:w="11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E8014A" w14:textId="77777777" w:rsidR="009E777F" w:rsidRPr="000A4356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 (-0.12, 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864674" w14:textId="77777777" w:rsidR="009E777F" w:rsidRPr="00A552A3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0.850</w:t>
            </w:r>
          </w:p>
        </w:tc>
        <w:tc>
          <w:tcPr>
            <w:tcW w:w="5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49B06C" w14:textId="77777777" w:rsidR="009E777F" w:rsidRPr="00A552A3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0.537</w:t>
            </w:r>
          </w:p>
        </w:tc>
      </w:tr>
      <w:tr w:rsidR="009E777F" w:rsidRPr="00A552A3" w14:paraId="3E8EF619" w14:textId="77777777" w:rsidTr="001D44ED">
        <w:trPr>
          <w:trHeight w:val="375"/>
        </w:trPr>
        <w:tc>
          <w:tcPr>
            <w:tcW w:w="12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5E48C" w14:textId="77777777" w:rsidR="009E777F" w:rsidRPr="00A552A3" w:rsidRDefault="009E777F" w:rsidP="001D44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 xml:space="preserve"> LV concentricity</w:t>
            </w:r>
          </w:p>
        </w:tc>
        <w:tc>
          <w:tcPr>
            <w:tcW w:w="11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ED96F0" w14:textId="77777777" w:rsidR="009E777F" w:rsidRPr="00BC16E2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 (-0.16, 0.04)</w:t>
            </w:r>
          </w:p>
        </w:tc>
        <w:tc>
          <w:tcPr>
            <w:tcW w:w="4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C46B59" w14:textId="77777777" w:rsidR="009E777F" w:rsidRPr="00BC16E2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257</w:t>
            </w:r>
          </w:p>
        </w:tc>
        <w:tc>
          <w:tcPr>
            <w:tcW w:w="11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572067" w14:textId="77777777" w:rsidR="009E777F" w:rsidRPr="000A4356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 (-0.07, 0.13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82FEEA" w14:textId="77777777" w:rsidR="009E777F" w:rsidRPr="00A552A3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0.566</w:t>
            </w:r>
          </w:p>
        </w:tc>
        <w:tc>
          <w:tcPr>
            <w:tcW w:w="5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7A1546" w14:textId="77777777" w:rsidR="009E777F" w:rsidRPr="00A552A3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0.605</w:t>
            </w:r>
          </w:p>
        </w:tc>
      </w:tr>
      <w:tr w:rsidR="009E777F" w:rsidRPr="00A552A3" w14:paraId="49013F4C" w14:textId="77777777" w:rsidTr="001D44ED">
        <w:trPr>
          <w:trHeight w:val="375"/>
        </w:trPr>
        <w:tc>
          <w:tcPr>
            <w:tcW w:w="12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3E47E" w14:textId="77777777" w:rsidR="009E777F" w:rsidRPr="00A552A3" w:rsidRDefault="009E777F" w:rsidP="001D44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 xml:space="preserve"> Stroke Volume</w:t>
            </w:r>
          </w:p>
        </w:tc>
        <w:tc>
          <w:tcPr>
            <w:tcW w:w="11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E16D39" w14:textId="77777777" w:rsidR="009E777F" w:rsidRPr="000A4356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 (-0.04, 0.19)</w:t>
            </w:r>
          </w:p>
        </w:tc>
        <w:tc>
          <w:tcPr>
            <w:tcW w:w="4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27E711" w14:textId="77777777" w:rsidR="009E777F" w:rsidRPr="00BC16E2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180</w:t>
            </w:r>
          </w:p>
        </w:tc>
        <w:tc>
          <w:tcPr>
            <w:tcW w:w="11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D85C55" w14:textId="77777777" w:rsidR="009E777F" w:rsidRPr="000A4356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 (-0.06, 0.16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5AE499" w14:textId="77777777" w:rsidR="009E777F" w:rsidRPr="00A552A3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0.412</w:t>
            </w:r>
          </w:p>
        </w:tc>
        <w:tc>
          <w:tcPr>
            <w:tcW w:w="5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009280" w14:textId="77777777" w:rsidR="009E777F" w:rsidRPr="00A552A3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0.673</w:t>
            </w:r>
          </w:p>
        </w:tc>
      </w:tr>
      <w:tr w:rsidR="009E777F" w:rsidRPr="00A552A3" w14:paraId="2E019190" w14:textId="77777777" w:rsidTr="001D44ED">
        <w:trPr>
          <w:trHeight w:val="375"/>
        </w:trPr>
        <w:tc>
          <w:tcPr>
            <w:tcW w:w="12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E617C2" w14:textId="77777777" w:rsidR="009E777F" w:rsidRPr="00A552A3" w:rsidRDefault="009E777F" w:rsidP="001D44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 xml:space="preserve"> EDV </w:t>
            </w:r>
          </w:p>
        </w:tc>
        <w:tc>
          <w:tcPr>
            <w:tcW w:w="11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2A3C73" w14:textId="77777777" w:rsidR="009E777F" w:rsidRPr="00BC16E2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 (-0.13, 0.09)</w:t>
            </w:r>
          </w:p>
        </w:tc>
        <w:tc>
          <w:tcPr>
            <w:tcW w:w="4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5DF2D9" w14:textId="77777777" w:rsidR="009E777F" w:rsidRPr="00BC16E2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751</w:t>
            </w:r>
          </w:p>
        </w:tc>
        <w:tc>
          <w:tcPr>
            <w:tcW w:w="11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3A5E53" w14:textId="77777777" w:rsidR="009E777F" w:rsidRPr="000A4356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 (-0.08, 0.16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417AC9" w14:textId="77777777" w:rsidR="009E777F" w:rsidRPr="00A552A3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0.500</w:t>
            </w:r>
          </w:p>
        </w:tc>
        <w:tc>
          <w:tcPr>
            <w:tcW w:w="5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102252" w14:textId="77777777" w:rsidR="009E777F" w:rsidRPr="00A552A3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0.683</w:t>
            </w:r>
          </w:p>
        </w:tc>
      </w:tr>
      <w:tr w:rsidR="009E777F" w:rsidRPr="00A552A3" w14:paraId="3D04AFCB" w14:textId="77777777" w:rsidTr="001D44ED">
        <w:trPr>
          <w:trHeight w:val="375"/>
        </w:trPr>
        <w:tc>
          <w:tcPr>
            <w:tcW w:w="12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3A043A" w14:textId="77777777" w:rsidR="009E777F" w:rsidRPr="00A552A3" w:rsidRDefault="009E777F" w:rsidP="001D44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 xml:space="preserve"> ESV</w:t>
            </w:r>
          </w:p>
        </w:tc>
        <w:tc>
          <w:tcPr>
            <w:tcW w:w="11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C0E06B" w14:textId="77777777" w:rsidR="009E777F" w:rsidRPr="00BC16E2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 (-0.19, 0.01)</w:t>
            </w:r>
          </w:p>
        </w:tc>
        <w:tc>
          <w:tcPr>
            <w:tcW w:w="4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6E16F3" w14:textId="77777777" w:rsidR="009E777F" w:rsidRPr="00BC16E2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11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735D51" w14:textId="77777777" w:rsidR="009E777F" w:rsidRPr="000A4356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 (-0.09, 0.12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CFBBA1" w14:textId="77777777" w:rsidR="009E777F" w:rsidRPr="00A552A3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0.800</w:t>
            </w:r>
          </w:p>
        </w:tc>
        <w:tc>
          <w:tcPr>
            <w:tcW w:w="5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5DC2BE" w14:textId="77777777" w:rsidR="009E777F" w:rsidRPr="00A552A3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0.399</w:t>
            </w:r>
          </w:p>
        </w:tc>
      </w:tr>
      <w:tr w:rsidR="009E777F" w:rsidRPr="00A552A3" w14:paraId="002D87CB" w14:textId="77777777" w:rsidTr="001D44ED">
        <w:trPr>
          <w:trHeight w:val="375"/>
        </w:trPr>
        <w:tc>
          <w:tcPr>
            <w:tcW w:w="12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8D523" w14:textId="77777777" w:rsidR="009E777F" w:rsidRPr="00A552A3" w:rsidRDefault="009E777F" w:rsidP="001D44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 xml:space="preserve"> HR</w:t>
            </w:r>
          </w:p>
        </w:tc>
        <w:tc>
          <w:tcPr>
            <w:tcW w:w="11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758A1D" w14:textId="77777777" w:rsidR="009E777F" w:rsidRPr="00BC16E2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 (-0.14, 0.05)</w:t>
            </w:r>
          </w:p>
        </w:tc>
        <w:tc>
          <w:tcPr>
            <w:tcW w:w="4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4051AD" w14:textId="77777777" w:rsidR="009E777F" w:rsidRPr="00BC16E2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320</w:t>
            </w:r>
          </w:p>
        </w:tc>
        <w:tc>
          <w:tcPr>
            <w:tcW w:w="11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8A3D35" w14:textId="77777777" w:rsidR="009E777F" w:rsidRPr="000A4356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 (-0.15, 0.04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5AC82F" w14:textId="77777777" w:rsidR="009E777F" w:rsidRPr="00A552A3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0.235</w:t>
            </w:r>
          </w:p>
        </w:tc>
        <w:tc>
          <w:tcPr>
            <w:tcW w:w="5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BE9A2D" w14:textId="77777777" w:rsidR="009E777F" w:rsidRPr="00A552A3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0.740</w:t>
            </w:r>
          </w:p>
        </w:tc>
      </w:tr>
      <w:tr w:rsidR="009E777F" w:rsidRPr="00A552A3" w14:paraId="509E1405" w14:textId="77777777" w:rsidTr="001D44ED">
        <w:trPr>
          <w:trHeight w:val="375"/>
        </w:trPr>
        <w:tc>
          <w:tcPr>
            <w:tcW w:w="12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F293F" w14:textId="77777777" w:rsidR="009E777F" w:rsidRPr="00A552A3" w:rsidRDefault="009E777F" w:rsidP="001D44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 xml:space="preserve"> LV mass</w:t>
            </w:r>
          </w:p>
        </w:tc>
        <w:tc>
          <w:tcPr>
            <w:tcW w:w="11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9E400F" w14:textId="77777777" w:rsidR="009E777F" w:rsidRPr="00BC16E2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 (-0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06)</w:t>
            </w:r>
          </w:p>
        </w:tc>
        <w:tc>
          <w:tcPr>
            <w:tcW w:w="4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0C7683" w14:textId="77777777" w:rsidR="009E777F" w:rsidRPr="00BC16E2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283</w:t>
            </w:r>
          </w:p>
        </w:tc>
        <w:tc>
          <w:tcPr>
            <w:tcW w:w="11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2B4B1F" w14:textId="77777777" w:rsidR="009E777F" w:rsidRPr="000A4356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 (-0.06, 0.22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ED9B56" w14:textId="77777777" w:rsidR="009E777F" w:rsidRPr="00A552A3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0.272</w:t>
            </w:r>
          </w:p>
        </w:tc>
        <w:tc>
          <w:tcPr>
            <w:tcW w:w="5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6CF920" w14:textId="77777777" w:rsidR="009E777F" w:rsidRPr="00A552A3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0.678</w:t>
            </w:r>
          </w:p>
        </w:tc>
      </w:tr>
      <w:tr w:rsidR="009E777F" w:rsidRPr="00A552A3" w14:paraId="544EFADB" w14:textId="77777777" w:rsidTr="001D44ED">
        <w:trPr>
          <w:trHeight w:val="375"/>
        </w:trPr>
        <w:tc>
          <w:tcPr>
            <w:tcW w:w="12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2E406" w14:textId="77777777" w:rsidR="009E777F" w:rsidRPr="00A552A3" w:rsidRDefault="009E777F" w:rsidP="001D44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 xml:space="preserve"> LVH (by BSA)</w:t>
            </w:r>
          </w:p>
        </w:tc>
        <w:tc>
          <w:tcPr>
            <w:tcW w:w="11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A29CB5" w14:textId="77777777" w:rsidR="009E777F" w:rsidRPr="00BC16E2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 (-0.16, 0.03)</w:t>
            </w:r>
          </w:p>
        </w:tc>
        <w:tc>
          <w:tcPr>
            <w:tcW w:w="4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62C67D" w14:textId="77777777" w:rsidR="009E777F" w:rsidRPr="00BC16E2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166</w:t>
            </w:r>
          </w:p>
        </w:tc>
        <w:tc>
          <w:tcPr>
            <w:tcW w:w="11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65711F" w14:textId="77777777" w:rsidR="009E777F" w:rsidRPr="000A4356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 (-0.06, 0.12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B15F37" w14:textId="77777777" w:rsidR="009E777F" w:rsidRPr="00A552A3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0.515</w:t>
            </w:r>
          </w:p>
        </w:tc>
        <w:tc>
          <w:tcPr>
            <w:tcW w:w="5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9EC095" w14:textId="77777777" w:rsidR="009E777F" w:rsidRPr="00A552A3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0.429</w:t>
            </w:r>
          </w:p>
        </w:tc>
      </w:tr>
      <w:tr w:rsidR="009E777F" w:rsidRPr="00A552A3" w14:paraId="490240E4" w14:textId="77777777" w:rsidTr="001D44ED">
        <w:trPr>
          <w:trHeight w:val="375"/>
        </w:trPr>
        <w:tc>
          <w:tcPr>
            <w:tcW w:w="12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A7E85" w14:textId="77777777" w:rsidR="009E777F" w:rsidRPr="00A552A3" w:rsidRDefault="009E777F" w:rsidP="001D44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 xml:space="preserve"> Peak systolic strain</w:t>
            </w:r>
          </w:p>
        </w:tc>
        <w:tc>
          <w:tcPr>
            <w:tcW w:w="11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D4A1C9" w14:textId="77777777" w:rsidR="009E777F" w:rsidRPr="00BC16E2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 (-0.24, -0.05)</w:t>
            </w:r>
          </w:p>
        </w:tc>
        <w:tc>
          <w:tcPr>
            <w:tcW w:w="4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4F8466" w14:textId="77777777" w:rsidR="009E777F" w:rsidRPr="00BC16E2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  <w:r w:rsidRPr="00BC16E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1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96F182" w14:textId="77777777" w:rsidR="009E777F" w:rsidRPr="000A4356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 (-0.04, 0.14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BBC166" w14:textId="77777777" w:rsidR="009E777F" w:rsidRPr="00A552A3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0.270</w:t>
            </w:r>
          </w:p>
        </w:tc>
        <w:tc>
          <w:tcPr>
            <w:tcW w:w="5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F7303B" w14:textId="77777777" w:rsidR="009E777F" w:rsidRPr="00A552A3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  <w:r w:rsidRPr="00A552A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</w:tr>
    </w:tbl>
    <w:p w14:paraId="76805599" w14:textId="77777777" w:rsidR="009E777F" w:rsidRPr="00A552A3" w:rsidRDefault="009E777F" w:rsidP="009E777F"/>
    <w:p w14:paraId="3460C891" w14:textId="77777777" w:rsidR="009E777F" w:rsidRPr="00A552A3" w:rsidRDefault="009E777F" w:rsidP="009E777F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A552A3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a </w:t>
      </w:r>
      <w:r w:rsidRPr="00A552A3">
        <w:rPr>
          <w:rFonts w:ascii="Times New Roman" w:hAnsi="Times New Roman" w:cs="Times New Roman"/>
          <w:bCs/>
          <w:sz w:val="24"/>
          <w:szCs w:val="24"/>
          <w:lang w:val="el-GR"/>
        </w:rPr>
        <w:t xml:space="preserve">β </w:t>
      </w:r>
      <w:r w:rsidRPr="00A552A3">
        <w:rPr>
          <w:rFonts w:ascii="Times New Roman" w:hAnsi="Times New Roman" w:cs="Times New Roman"/>
          <w:bCs/>
          <w:sz w:val="24"/>
          <w:szCs w:val="24"/>
        </w:rPr>
        <w:t>and</w:t>
      </w:r>
      <w:r w:rsidRPr="00A552A3">
        <w:rPr>
          <w:rFonts w:ascii="Times New Roman" w:hAnsi="Times New Roman" w:cs="Times New Roman"/>
          <w:bCs/>
          <w:sz w:val="24"/>
          <w:szCs w:val="24"/>
          <w:lang w:val="el-GR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95% confidence interval</w:t>
      </w:r>
      <w:r w:rsidRPr="00A552A3">
        <w:rPr>
          <w:rFonts w:ascii="Times New Roman" w:hAnsi="Times New Roman" w:cs="Times New Roman"/>
          <w:bCs/>
          <w:sz w:val="24"/>
          <w:szCs w:val="24"/>
        </w:rPr>
        <w:t xml:space="preserve"> values are presented as standardized </w:t>
      </w:r>
      <w:r w:rsidRPr="00A552A3">
        <w:rPr>
          <w:rFonts w:ascii="Times New Roman" w:hAnsi="Times New Roman" w:cs="Times New Roman"/>
          <w:bCs/>
          <w:sz w:val="24"/>
          <w:szCs w:val="24"/>
          <w:lang w:val="el-GR"/>
        </w:rPr>
        <w:t>β</w:t>
      </w:r>
      <w:r w:rsidRPr="00A552A3">
        <w:rPr>
          <w:rFonts w:ascii="Times New Roman" w:hAnsi="Times New Roman" w:cs="Times New Roman"/>
          <w:bCs/>
          <w:sz w:val="24"/>
          <w:szCs w:val="24"/>
        </w:rPr>
        <w:t>.</w:t>
      </w:r>
    </w:p>
    <w:p w14:paraId="7FFB316C" w14:textId="77777777" w:rsidR="009E777F" w:rsidRPr="00A552A3" w:rsidRDefault="009E777F" w:rsidP="009E777F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552A3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A552A3">
        <w:rPr>
          <w:rFonts w:ascii="Times New Roman" w:hAnsi="Times New Roman" w:cs="Times New Roman"/>
          <w:sz w:val="24"/>
          <w:szCs w:val="24"/>
        </w:rPr>
        <w:t>indicates</w:t>
      </w:r>
      <w:r w:rsidRPr="00A552A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552A3">
        <w:rPr>
          <w:rFonts w:ascii="Times New Roman" w:hAnsi="Times New Roman" w:cs="Times New Roman"/>
          <w:sz w:val="24"/>
          <w:szCs w:val="24"/>
        </w:rPr>
        <w:t>statistical significance.</w:t>
      </w:r>
    </w:p>
    <w:p w14:paraId="62A3F8C3" w14:textId="77777777" w:rsidR="009E777F" w:rsidRPr="00A552A3" w:rsidRDefault="009E777F" w:rsidP="009E77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552A3">
        <w:rPr>
          <w:rFonts w:ascii="Times New Roman" w:hAnsi="Times New Roman" w:cs="Times New Roman"/>
          <w:b/>
          <w:sz w:val="24"/>
          <w:szCs w:val="24"/>
        </w:rPr>
        <w:t>Covariates</w:t>
      </w:r>
      <w:r w:rsidRPr="00A552A3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A552A3">
        <w:rPr>
          <w:rFonts w:ascii="Times New Roman" w:hAnsi="Times New Roman" w:cs="Times New Roman"/>
          <w:sz w:val="24"/>
          <w:szCs w:val="24"/>
        </w:rPr>
        <w:t>Age, sex, BSA, SBP, antihypertensive, atrial fibrillation, diabetes, smoking, eGFR, and education levels, and MVPA</w:t>
      </w:r>
    </w:p>
    <w:p w14:paraId="478B4CD9" w14:textId="77777777" w:rsidR="009E777F" w:rsidRPr="00A552A3" w:rsidRDefault="009E777F" w:rsidP="009E777F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552A3">
        <w:rPr>
          <w:rFonts w:ascii="Times New Roman" w:eastAsia="Times New Roman" w:hAnsi="Times New Roman" w:cs="Times New Roman"/>
          <w:b/>
          <w:bCs/>
          <w:sz w:val="24"/>
          <w:szCs w:val="24"/>
        </w:rPr>
        <w:t>Abbreviations:</w:t>
      </w:r>
      <w:r w:rsidRPr="00A552A3">
        <w:rPr>
          <w:rFonts w:ascii="Times New Roman" w:eastAsia="Times New Roman" w:hAnsi="Times New Roman" w:cs="Times New Roman"/>
          <w:sz w:val="24"/>
          <w:szCs w:val="24"/>
        </w:rPr>
        <w:t xml:space="preserve"> BSA: body surface area; EDV: end-diastolic volume; ESV: end-systolic volume; HR: heart rate; LAV: left atrial volume; LV: left ventricle; LVEF: left ventricular ejection fraction; LVH: left ventricular hypertroph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41140A">
        <w:rPr>
          <w:rFonts w:ascii="Times New Roman" w:eastAsia="Times New Roman" w:hAnsi="Times New Roman" w:cs="Times New Roman"/>
          <w:sz w:val="24"/>
          <w:szCs w:val="24"/>
        </w:rPr>
        <w:t>MVPA = moderate-to-vigorous physical activity.</w:t>
      </w:r>
    </w:p>
    <w:p w14:paraId="460FEBE9" w14:textId="77777777" w:rsidR="009E777F" w:rsidRPr="00A552A3" w:rsidRDefault="009E777F" w:rsidP="009E777F">
      <w:pPr>
        <w:rPr>
          <w:rFonts w:ascii="Times New Roman" w:eastAsia="Times New Roman" w:hAnsi="Times New Roman" w:cs="Times New Roman"/>
          <w:sz w:val="24"/>
          <w:szCs w:val="24"/>
        </w:rPr>
      </w:pPr>
      <w:r w:rsidRPr="00A552A3">
        <w:br w:type="page"/>
      </w:r>
    </w:p>
    <w:p w14:paraId="6BDA23A2" w14:textId="77777777" w:rsidR="009E777F" w:rsidRPr="00A552A3" w:rsidRDefault="009E777F" w:rsidP="009E777F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552A3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Pr="00A552A3">
        <w:rPr>
          <w:rFonts w:ascii="Times New Roman" w:eastAsia="Times New Roman" w:hAnsi="Times New Roman" w:cs="Times New Roman"/>
          <w:sz w:val="24"/>
          <w:szCs w:val="24"/>
        </w:rPr>
        <w:t xml:space="preserve">. Association between cardiac structure/function and white matter hyperintensity volume normalized to total cranial volume </w:t>
      </w:r>
      <w:r w:rsidRPr="00A552A3">
        <w:rPr>
          <w:rFonts w:ascii="Times New Roman" w:hAnsi="Times New Roman" w:cs="Times New Roman"/>
          <w:sz w:val="24"/>
          <w:szCs w:val="24"/>
        </w:rPr>
        <w:t>stratified by race/</w:t>
      </w:r>
      <w:proofErr w:type="gramStart"/>
      <w:r w:rsidRPr="00A552A3">
        <w:rPr>
          <w:rFonts w:ascii="Times New Roman" w:hAnsi="Times New Roman" w:cs="Times New Roman"/>
          <w:sz w:val="24"/>
          <w:szCs w:val="24"/>
        </w:rPr>
        <w:t>ethnicity</w:t>
      </w:r>
      <w:proofErr w:type="gramEnd"/>
    </w:p>
    <w:tbl>
      <w:tblPr>
        <w:tblpPr w:leftFromText="180" w:rightFromText="180" w:vertAnchor="text" w:horzAnchor="margin" w:tblpY="7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38"/>
        <w:gridCol w:w="2223"/>
        <w:gridCol w:w="834"/>
        <w:gridCol w:w="2070"/>
        <w:gridCol w:w="785"/>
        <w:gridCol w:w="1100"/>
      </w:tblGrid>
      <w:tr w:rsidR="009E777F" w:rsidRPr="00A552A3" w14:paraId="268D9F89" w14:textId="77777777" w:rsidTr="001D44ED">
        <w:tc>
          <w:tcPr>
            <w:tcW w:w="1250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5DD76" w14:textId="77777777" w:rsidR="009E777F" w:rsidRPr="00A552A3" w:rsidRDefault="009E777F" w:rsidP="001D44E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b/>
                <w:sz w:val="18"/>
                <w:szCs w:val="18"/>
              </w:rPr>
              <w:t> Cardiac Variable</w:t>
            </w:r>
          </w:p>
        </w:tc>
        <w:tc>
          <w:tcPr>
            <w:tcW w:w="1635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DC904" w14:textId="77777777" w:rsidR="009E777F" w:rsidRPr="00A552A3" w:rsidRDefault="009E777F" w:rsidP="001D44E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lack</w:t>
            </w:r>
          </w:p>
        </w:tc>
        <w:tc>
          <w:tcPr>
            <w:tcW w:w="1527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56D6D" w14:textId="77777777" w:rsidR="009E777F" w:rsidRPr="00A552A3" w:rsidRDefault="009E777F" w:rsidP="001D44E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Black</w:t>
            </w:r>
          </w:p>
        </w:tc>
        <w:tc>
          <w:tcPr>
            <w:tcW w:w="588" w:type="pct"/>
            <w:vMerge w:val="restart"/>
            <w:shd w:val="clear" w:color="auto" w:fill="auto"/>
            <w:vAlign w:val="center"/>
          </w:tcPr>
          <w:p w14:paraId="4C73D9AB" w14:textId="77777777" w:rsidR="009E777F" w:rsidRPr="00A552A3" w:rsidRDefault="009E777F" w:rsidP="001D44E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b/>
                <w:sz w:val="18"/>
                <w:szCs w:val="18"/>
              </w:rPr>
              <w:t>Interaction</w:t>
            </w:r>
          </w:p>
          <w:p w14:paraId="137264B1" w14:textId="77777777" w:rsidR="009E777F" w:rsidRPr="00A552A3" w:rsidRDefault="009E777F" w:rsidP="001D44E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9E777F" w:rsidRPr="00A552A3" w14:paraId="72532E73" w14:textId="77777777" w:rsidTr="001D44ED">
        <w:trPr>
          <w:trHeight w:val="317"/>
        </w:trPr>
        <w:tc>
          <w:tcPr>
            <w:tcW w:w="1250" w:type="pct"/>
            <w:vMerge/>
            <w:vAlign w:val="center"/>
            <w:hideMark/>
          </w:tcPr>
          <w:p w14:paraId="222E1E51" w14:textId="77777777" w:rsidR="009E777F" w:rsidRPr="00A552A3" w:rsidRDefault="009E777F" w:rsidP="001D44E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DD135" w14:textId="77777777" w:rsidR="009E777F" w:rsidRPr="00A552A3" w:rsidRDefault="009E777F" w:rsidP="001D44E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b/>
                <w:sz w:val="18"/>
                <w:szCs w:val="18"/>
                <w:lang w:val="el-GR"/>
              </w:rPr>
              <w:t xml:space="preserve">β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95% CI)</w:t>
            </w:r>
            <w:r w:rsidRPr="00A552A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FB88A" w14:textId="77777777" w:rsidR="009E777F" w:rsidRPr="00A552A3" w:rsidRDefault="009E777F" w:rsidP="001D44E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1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7819D" w14:textId="77777777" w:rsidR="009E777F" w:rsidRPr="00A552A3" w:rsidRDefault="009E777F" w:rsidP="001D44E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b/>
                <w:sz w:val="18"/>
                <w:szCs w:val="18"/>
                <w:lang w:val="el-GR"/>
              </w:rPr>
              <w:t xml:space="preserve">β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95% CI)</w:t>
            </w:r>
            <w:r w:rsidRPr="00A552A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44B0F" w14:textId="77777777" w:rsidR="009E777F" w:rsidRPr="00A552A3" w:rsidRDefault="009E777F" w:rsidP="001D44E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588" w:type="pct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0755D" w14:textId="77777777" w:rsidR="009E777F" w:rsidRPr="00A552A3" w:rsidRDefault="009E777F" w:rsidP="001D44E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E777F" w:rsidRPr="00A552A3" w14:paraId="3A805ED4" w14:textId="77777777" w:rsidTr="001D44ED">
        <w:trPr>
          <w:trHeight w:val="375"/>
        </w:trPr>
        <w:tc>
          <w:tcPr>
            <w:tcW w:w="12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9DE6C" w14:textId="77777777" w:rsidR="009E777F" w:rsidRPr="00A552A3" w:rsidRDefault="009E777F" w:rsidP="001D44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 xml:space="preserve"> LVEF</w:t>
            </w:r>
          </w:p>
        </w:tc>
        <w:tc>
          <w:tcPr>
            <w:tcW w:w="11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46BDC2" w14:textId="77777777" w:rsidR="009E777F" w:rsidRPr="00BC16E2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 (-0.21, -0.02)</w:t>
            </w:r>
          </w:p>
        </w:tc>
        <w:tc>
          <w:tcPr>
            <w:tcW w:w="4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EAA44D" w14:textId="77777777" w:rsidR="009E777F" w:rsidRPr="00BC16E2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  <w:r w:rsidRPr="00BC16E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1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ADFC4F" w14:textId="77777777" w:rsidR="009E777F" w:rsidRPr="000A4356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 (-0.11, 0.08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B53079" w14:textId="77777777" w:rsidR="009E777F" w:rsidRPr="00BC16E2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806</w:t>
            </w:r>
          </w:p>
        </w:tc>
        <w:tc>
          <w:tcPr>
            <w:tcW w:w="5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1180A1" w14:textId="77777777" w:rsidR="009E777F" w:rsidRPr="00BC16E2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160</w:t>
            </w:r>
          </w:p>
        </w:tc>
      </w:tr>
      <w:tr w:rsidR="009E777F" w:rsidRPr="00A552A3" w14:paraId="4AC11CB1" w14:textId="77777777" w:rsidTr="001D44ED">
        <w:trPr>
          <w:trHeight w:val="375"/>
        </w:trPr>
        <w:tc>
          <w:tcPr>
            <w:tcW w:w="12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2C9A6" w14:textId="77777777" w:rsidR="009E777F" w:rsidRPr="00A552A3" w:rsidRDefault="009E777F" w:rsidP="001D44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 xml:space="preserve"> LAV</w:t>
            </w:r>
          </w:p>
        </w:tc>
        <w:tc>
          <w:tcPr>
            <w:tcW w:w="11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BEDC96" w14:textId="77777777" w:rsidR="009E777F" w:rsidRPr="00BC16E2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 (-0.31, 0.07)</w:t>
            </w:r>
          </w:p>
        </w:tc>
        <w:tc>
          <w:tcPr>
            <w:tcW w:w="4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216D49" w14:textId="77777777" w:rsidR="009E777F" w:rsidRPr="00BC16E2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233</w:t>
            </w:r>
          </w:p>
        </w:tc>
        <w:tc>
          <w:tcPr>
            <w:tcW w:w="11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6A8108" w14:textId="77777777" w:rsidR="009E777F" w:rsidRPr="000A4356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 (-0.12, 0.31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E4DEE1" w14:textId="77777777" w:rsidR="009E777F" w:rsidRPr="00BC16E2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381</w:t>
            </w:r>
          </w:p>
        </w:tc>
        <w:tc>
          <w:tcPr>
            <w:tcW w:w="5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4748CF" w14:textId="77777777" w:rsidR="009E777F" w:rsidRPr="00BC16E2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819</w:t>
            </w:r>
          </w:p>
        </w:tc>
      </w:tr>
      <w:tr w:rsidR="009E777F" w:rsidRPr="00A552A3" w14:paraId="79320CF1" w14:textId="77777777" w:rsidTr="001D44ED">
        <w:trPr>
          <w:trHeight w:val="375"/>
        </w:trPr>
        <w:tc>
          <w:tcPr>
            <w:tcW w:w="12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696ED" w14:textId="77777777" w:rsidR="009E777F" w:rsidRPr="00A552A3" w:rsidRDefault="009E777F" w:rsidP="001D44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 xml:space="preserve"> Cardiac output</w:t>
            </w:r>
          </w:p>
        </w:tc>
        <w:tc>
          <w:tcPr>
            <w:tcW w:w="11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890020" w14:textId="77777777" w:rsidR="009E777F" w:rsidRPr="00BC16E2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 (-0.22, -0.004)</w:t>
            </w:r>
          </w:p>
        </w:tc>
        <w:tc>
          <w:tcPr>
            <w:tcW w:w="4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D6B98C" w14:textId="77777777" w:rsidR="009E777F" w:rsidRPr="00BC16E2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  <w:r w:rsidRPr="00BC16E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1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98F552" w14:textId="77777777" w:rsidR="009E777F" w:rsidRPr="000A4356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 (0.001, 0.22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080CE0" w14:textId="77777777" w:rsidR="009E777F" w:rsidRPr="00BC16E2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  <w:r w:rsidRPr="00BC16E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5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E2CF28" w14:textId="77777777" w:rsidR="009E777F" w:rsidRPr="00BC16E2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</w:tc>
      </w:tr>
      <w:tr w:rsidR="009E777F" w:rsidRPr="00A552A3" w14:paraId="13BCDF7E" w14:textId="77777777" w:rsidTr="001D44ED">
        <w:trPr>
          <w:trHeight w:val="375"/>
        </w:trPr>
        <w:tc>
          <w:tcPr>
            <w:tcW w:w="12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76A79" w14:textId="77777777" w:rsidR="009E777F" w:rsidRPr="00A552A3" w:rsidRDefault="009E777F" w:rsidP="001D44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 xml:space="preserve"> LV concentricity</w:t>
            </w:r>
          </w:p>
        </w:tc>
        <w:tc>
          <w:tcPr>
            <w:tcW w:w="11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2C4D3E" w14:textId="77777777" w:rsidR="009E777F" w:rsidRPr="001D0B54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 (0.13, 0.32)</w:t>
            </w:r>
          </w:p>
        </w:tc>
        <w:tc>
          <w:tcPr>
            <w:tcW w:w="4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9C2095" w14:textId="77777777" w:rsidR="009E777F" w:rsidRPr="00BC16E2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  <w:r w:rsidRPr="00BC16E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1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9AE4E6" w14:textId="77777777" w:rsidR="009E777F" w:rsidRPr="000A4356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 (-0.21, -0.009</w:t>
            </w: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4C0D32" w14:textId="77777777" w:rsidR="009E777F" w:rsidRPr="00BC16E2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  <w:r w:rsidRPr="00BC16E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5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A2EF22" w14:textId="77777777" w:rsidR="009E777F" w:rsidRPr="00BC16E2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  <w:r w:rsidRPr="00BC16E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9E777F" w:rsidRPr="00A552A3" w14:paraId="1890E1A4" w14:textId="77777777" w:rsidTr="001D44ED">
        <w:trPr>
          <w:trHeight w:val="375"/>
        </w:trPr>
        <w:tc>
          <w:tcPr>
            <w:tcW w:w="12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6AD14" w14:textId="77777777" w:rsidR="009E777F" w:rsidRPr="00A552A3" w:rsidRDefault="009E777F" w:rsidP="001D44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 xml:space="preserve"> Stroke Volume</w:t>
            </w:r>
          </w:p>
        </w:tc>
        <w:tc>
          <w:tcPr>
            <w:tcW w:w="11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BABCF7" w14:textId="77777777" w:rsidR="009E777F" w:rsidRPr="00BC16E2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7 (-0.28, -0.06)</w:t>
            </w:r>
          </w:p>
        </w:tc>
        <w:tc>
          <w:tcPr>
            <w:tcW w:w="4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F054BB" w14:textId="77777777" w:rsidR="009E777F" w:rsidRPr="00BC16E2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  <w:r w:rsidRPr="00BC16E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1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EF4D4C" w14:textId="77777777" w:rsidR="009E777F" w:rsidRPr="000A4356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 (0.02, 0.25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751B67" w14:textId="77777777" w:rsidR="009E777F" w:rsidRPr="00BC16E2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  <w:r w:rsidRPr="00BC16E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5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A8FA23" w14:textId="77777777" w:rsidR="009E777F" w:rsidRPr="00BC16E2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  <w:r w:rsidRPr="00BC16E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9E777F" w:rsidRPr="00A552A3" w14:paraId="03DD12E1" w14:textId="77777777" w:rsidTr="001D44ED">
        <w:trPr>
          <w:trHeight w:val="375"/>
        </w:trPr>
        <w:tc>
          <w:tcPr>
            <w:tcW w:w="12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2D1627" w14:textId="77777777" w:rsidR="009E777F" w:rsidRPr="00A552A3" w:rsidRDefault="009E777F" w:rsidP="001D44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 xml:space="preserve"> EDV </w:t>
            </w:r>
          </w:p>
        </w:tc>
        <w:tc>
          <w:tcPr>
            <w:tcW w:w="11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B78F87" w14:textId="77777777" w:rsidR="009E777F" w:rsidRPr="00BC16E2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 (-0.19, 0.03)</w:t>
            </w:r>
          </w:p>
        </w:tc>
        <w:tc>
          <w:tcPr>
            <w:tcW w:w="4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09F677" w14:textId="77777777" w:rsidR="009E777F" w:rsidRPr="00BC16E2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175</w:t>
            </w:r>
          </w:p>
        </w:tc>
        <w:tc>
          <w:tcPr>
            <w:tcW w:w="11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40E8D8" w14:textId="77777777" w:rsidR="009E777F" w:rsidRPr="000A4356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 (0.02, 0.25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316BBD" w14:textId="77777777" w:rsidR="009E777F" w:rsidRPr="00BC16E2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  <w:r w:rsidRPr="00BC16E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5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FF1BE0" w14:textId="77777777" w:rsidR="009E777F" w:rsidRPr="00BC16E2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172</w:t>
            </w:r>
          </w:p>
        </w:tc>
      </w:tr>
      <w:tr w:rsidR="009E777F" w:rsidRPr="00A552A3" w14:paraId="6B674C49" w14:textId="77777777" w:rsidTr="001D44ED">
        <w:trPr>
          <w:trHeight w:val="375"/>
        </w:trPr>
        <w:tc>
          <w:tcPr>
            <w:tcW w:w="12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2A058C" w14:textId="77777777" w:rsidR="009E777F" w:rsidRPr="00A552A3" w:rsidRDefault="009E777F" w:rsidP="001D44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 xml:space="preserve"> ESV</w:t>
            </w:r>
          </w:p>
        </w:tc>
        <w:tc>
          <w:tcPr>
            <w:tcW w:w="11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23B476" w14:textId="77777777" w:rsidR="009E777F" w:rsidRPr="001D0B54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 (-0.06, 0.14)</w:t>
            </w:r>
          </w:p>
        </w:tc>
        <w:tc>
          <w:tcPr>
            <w:tcW w:w="4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CEDC3A" w14:textId="77777777" w:rsidR="009E777F" w:rsidRPr="00BC16E2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467</w:t>
            </w:r>
          </w:p>
        </w:tc>
        <w:tc>
          <w:tcPr>
            <w:tcW w:w="11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E349E1" w14:textId="77777777" w:rsidR="009E777F" w:rsidRPr="000A4356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 (-0.03, 0.18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96080A" w14:textId="77777777" w:rsidR="009E777F" w:rsidRPr="00BC16E2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163</w:t>
            </w:r>
          </w:p>
        </w:tc>
        <w:tc>
          <w:tcPr>
            <w:tcW w:w="5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BF5686" w14:textId="77777777" w:rsidR="009E777F" w:rsidRPr="00BC16E2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854</w:t>
            </w:r>
          </w:p>
        </w:tc>
      </w:tr>
      <w:tr w:rsidR="009E777F" w:rsidRPr="00A552A3" w14:paraId="2BB62125" w14:textId="77777777" w:rsidTr="001D44ED">
        <w:trPr>
          <w:trHeight w:val="375"/>
        </w:trPr>
        <w:tc>
          <w:tcPr>
            <w:tcW w:w="12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6853A" w14:textId="77777777" w:rsidR="009E777F" w:rsidRPr="00A552A3" w:rsidRDefault="009E777F" w:rsidP="001D44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 xml:space="preserve"> HR</w:t>
            </w:r>
          </w:p>
        </w:tc>
        <w:tc>
          <w:tcPr>
            <w:tcW w:w="11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91F3E3" w14:textId="77777777" w:rsidR="009E777F" w:rsidRPr="001D0B54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 (-0.05, 0.13)</w:t>
            </w:r>
          </w:p>
        </w:tc>
        <w:tc>
          <w:tcPr>
            <w:tcW w:w="4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462201" w14:textId="77777777" w:rsidR="009E777F" w:rsidRPr="00BC16E2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410</w:t>
            </w:r>
          </w:p>
        </w:tc>
        <w:tc>
          <w:tcPr>
            <w:tcW w:w="11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9378B4" w14:textId="77777777" w:rsidR="009E777F" w:rsidRPr="000A4356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 (-0.08, 0.11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8A39EC" w14:textId="77777777" w:rsidR="009E777F" w:rsidRPr="00BC16E2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729</w:t>
            </w:r>
          </w:p>
        </w:tc>
        <w:tc>
          <w:tcPr>
            <w:tcW w:w="5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DD1D34" w14:textId="77777777" w:rsidR="009E777F" w:rsidRPr="00BC16E2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944</w:t>
            </w:r>
          </w:p>
        </w:tc>
      </w:tr>
      <w:tr w:rsidR="009E777F" w:rsidRPr="00A552A3" w14:paraId="363527AA" w14:textId="77777777" w:rsidTr="001D44ED">
        <w:trPr>
          <w:trHeight w:val="375"/>
        </w:trPr>
        <w:tc>
          <w:tcPr>
            <w:tcW w:w="12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24656" w14:textId="77777777" w:rsidR="009E777F" w:rsidRPr="00A552A3" w:rsidRDefault="009E777F" w:rsidP="001D44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 xml:space="preserve"> LV mass</w:t>
            </w:r>
          </w:p>
        </w:tc>
        <w:tc>
          <w:tcPr>
            <w:tcW w:w="11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F10612" w14:textId="77777777" w:rsidR="009E777F" w:rsidRPr="001D0B54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 (0.05, 0.30)</w:t>
            </w:r>
          </w:p>
        </w:tc>
        <w:tc>
          <w:tcPr>
            <w:tcW w:w="4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829630" w14:textId="77777777" w:rsidR="009E777F" w:rsidRPr="00BC16E2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  <w:r w:rsidRPr="00BC16E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1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C88B5F" w14:textId="77777777" w:rsidR="009E777F" w:rsidRPr="000A4356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 (-0.16, 0.14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97B6D8" w14:textId="77777777" w:rsidR="009E777F" w:rsidRPr="00BC16E2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880</w:t>
            </w:r>
          </w:p>
        </w:tc>
        <w:tc>
          <w:tcPr>
            <w:tcW w:w="5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4E558E" w14:textId="77777777" w:rsidR="009E777F" w:rsidRPr="00BC16E2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  <w:r w:rsidRPr="00BC16E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9E777F" w:rsidRPr="00A552A3" w14:paraId="0CF7BA22" w14:textId="77777777" w:rsidTr="001D44ED">
        <w:trPr>
          <w:trHeight w:val="375"/>
        </w:trPr>
        <w:tc>
          <w:tcPr>
            <w:tcW w:w="12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F80FF" w14:textId="77777777" w:rsidR="009E777F" w:rsidRPr="00A552A3" w:rsidRDefault="009E777F" w:rsidP="001D44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 xml:space="preserve"> LVH (by BSA)</w:t>
            </w:r>
          </w:p>
        </w:tc>
        <w:tc>
          <w:tcPr>
            <w:tcW w:w="11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44811E" w14:textId="77777777" w:rsidR="009E777F" w:rsidRPr="001D0B54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 (0.05, 0.23)</w:t>
            </w:r>
          </w:p>
        </w:tc>
        <w:tc>
          <w:tcPr>
            <w:tcW w:w="4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1A2481" w14:textId="77777777" w:rsidR="009E777F" w:rsidRPr="00BC16E2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  <w:r w:rsidRPr="00BC16E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1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F74314" w14:textId="77777777" w:rsidR="009E777F" w:rsidRPr="000A4356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03 (-0.09, 0.09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D5246A" w14:textId="77777777" w:rsidR="009E777F" w:rsidRPr="00BC16E2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5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E2E1A8" w14:textId="77777777" w:rsidR="009E777F" w:rsidRPr="00BC16E2" w:rsidRDefault="009E777F" w:rsidP="001D44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326</w:t>
            </w:r>
          </w:p>
        </w:tc>
      </w:tr>
      <w:tr w:rsidR="009E777F" w:rsidRPr="00A552A3" w14:paraId="6ED7E019" w14:textId="77777777" w:rsidTr="001D44ED">
        <w:trPr>
          <w:trHeight w:val="375"/>
        </w:trPr>
        <w:tc>
          <w:tcPr>
            <w:tcW w:w="12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C6480" w14:textId="77777777" w:rsidR="009E777F" w:rsidRPr="00A552A3" w:rsidRDefault="009E777F" w:rsidP="001D44E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 xml:space="preserve"> Peak systolic strain</w:t>
            </w:r>
          </w:p>
        </w:tc>
        <w:tc>
          <w:tcPr>
            <w:tcW w:w="11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98342D" w14:textId="77777777" w:rsidR="009E777F" w:rsidRPr="001D0B54" w:rsidRDefault="009E777F" w:rsidP="001D44E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 (0.02, 0.21)</w:t>
            </w:r>
          </w:p>
        </w:tc>
        <w:tc>
          <w:tcPr>
            <w:tcW w:w="4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168C98" w14:textId="77777777" w:rsidR="009E777F" w:rsidRPr="00BC16E2" w:rsidRDefault="009E777F" w:rsidP="001D44E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  <w:r w:rsidRPr="00BC16E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1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1C92EF" w14:textId="77777777" w:rsidR="009E777F" w:rsidRPr="000A4356" w:rsidRDefault="009E777F" w:rsidP="001D44E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 (-0.07, 0.11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3DD45B" w14:textId="77777777" w:rsidR="009E777F" w:rsidRPr="00BC16E2" w:rsidRDefault="009E777F" w:rsidP="001D44E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679</w:t>
            </w:r>
          </w:p>
        </w:tc>
        <w:tc>
          <w:tcPr>
            <w:tcW w:w="5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0898BA" w14:textId="77777777" w:rsidR="009E777F" w:rsidRPr="00BC16E2" w:rsidRDefault="009E777F" w:rsidP="001D44E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156</w:t>
            </w:r>
          </w:p>
        </w:tc>
      </w:tr>
    </w:tbl>
    <w:p w14:paraId="6ABD18B0" w14:textId="77777777" w:rsidR="009E777F" w:rsidRPr="00A552A3" w:rsidRDefault="009E777F" w:rsidP="009E777F">
      <w:pPr>
        <w:spacing w:line="480" w:lineRule="auto"/>
        <w:rPr>
          <w:rFonts w:ascii="Times New Roman" w:hAnsi="Times New Roman" w:cs="Times New Roman"/>
          <w:b/>
        </w:rPr>
      </w:pPr>
    </w:p>
    <w:p w14:paraId="736910A5" w14:textId="77777777" w:rsidR="009E777F" w:rsidRPr="00A552A3" w:rsidRDefault="009E777F" w:rsidP="009E777F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A552A3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a </w:t>
      </w:r>
      <w:r w:rsidRPr="00A552A3">
        <w:rPr>
          <w:rFonts w:ascii="Times New Roman" w:hAnsi="Times New Roman" w:cs="Times New Roman"/>
          <w:bCs/>
          <w:sz w:val="24"/>
          <w:szCs w:val="24"/>
          <w:lang w:val="el-GR"/>
        </w:rPr>
        <w:t xml:space="preserve">β </w:t>
      </w:r>
      <w:r w:rsidRPr="00A552A3">
        <w:rPr>
          <w:rFonts w:ascii="Times New Roman" w:hAnsi="Times New Roman" w:cs="Times New Roman"/>
          <w:bCs/>
          <w:sz w:val="24"/>
          <w:szCs w:val="24"/>
        </w:rPr>
        <w:t>and</w:t>
      </w:r>
      <w:r w:rsidRPr="00A552A3">
        <w:rPr>
          <w:rFonts w:ascii="Times New Roman" w:hAnsi="Times New Roman" w:cs="Times New Roman"/>
          <w:bCs/>
          <w:sz w:val="24"/>
          <w:szCs w:val="24"/>
          <w:lang w:val="el-GR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95% confidence interval</w:t>
      </w:r>
      <w:r w:rsidRPr="00A552A3">
        <w:rPr>
          <w:rFonts w:ascii="Times New Roman" w:hAnsi="Times New Roman" w:cs="Times New Roman"/>
          <w:bCs/>
          <w:sz w:val="24"/>
          <w:szCs w:val="24"/>
        </w:rPr>
        <w:t xml:space="preserve"> values are presented as standardized </w:t>
      </w:r>
      <w:r w:rsidRPr="00A552A3">
        <w:rPr>
          <w:rFonts w:ascii="Times New Roman" w:hAnsi="Times New Roman" w:cs="Times New Roman"/>
          <w:bCs/>
          <w:sz w:val="24"/>
          <w:szCs w:val="24"/>
          <w:lang w:val="el-GR"/>
        </w:rPr>
        <w:t>β</w:t>
      </w:r>
      <w:r w:rsidRPr="00A552A3">
        <w:rPr>
          <w:rFonts w:ascii="Times New Roman" w:hAnsi="Times New Roman" w:cs="Times New Roman"/>
          <w:bCs/>
          <w:sz w:val="24"/>
          <w:szCs w:val="24"/>
        </w:rPr>
        <w:t>.</w:t>
      </w:r>
    </w:p>
    <w:p w14:paraId="20B07BAF" w14:textId="77777777" w:rsidR="009E777F" w:rsidRPr="00A552A3" w:rsidRDefault="009E777F" w:rsidP="009E777F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552A3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A552A3">
        <w:rPr>
          <w:rFonts w:ascii="Times New Roman" w:hAnsi="Times New Roman" w:cs="Times New Roman"/>
          <w:sz w:val="24"/>
          <w:szCs w:val="24"/>
        </w:rPr>
        <w:t>indicates</w:t>
      </w:r>
      <w:r w:rsidRPr="00A552A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552A3">
        <w:rPr>
          <w:rFonts w:ascii="Times New Roman" w:hAnsi="Times New Roman" w:cs="Times New Roman"/>
          <w:sz w:val="24"/>
          <w:szCs w:val="24"/>
        </w:rPr>
        <w:t>statistical significance.</w:t>
      </w:r>
    </w:p>
    <w:p w14:paraId="2D85B839" w14:textId="77777777" w:rsidR="009E777F" w:rsidRPr="00A552A3" w:rsidRDefault="009E777F" w:rsidP="009E77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552A3">
        <w:rPr>
          <w:rFonts w:ascii="Times New Roman" w:hAnsi="Times New Roman" w:cs="Times New Roman"/>
          <w:b/>
          <w:sz w:val="24"/>
          <w:szCs w:val="24"/>
        </w:rPr>
        <w:t>Covariates</w:t>
      </w:r>
      <w:r w:rsidRPr="00A552A3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A552A3">
        <w:rPr>
          <w:rFonts w:ascii="Times New Roman" w:hAnsi="Times New Roman" w:cs="Times New Roman"/>
          <w:sz w:val="24"/>
          <w:szCs w:val="24"/>
        </w:rPr>
        <w:t>Age, sex, BSA, SBP, antihypertensive, atrial fibrillation, diabetes, smoking, eGFR, and education levels, and MVPA</w:t>
      </w:r>
    </w:p>
    <w:p w14:paraId="7DF93FC4" w14:textId="77777777" w:rsidR="009E777F" w:rsidRPr="00A552A3" w:rsidRDefault="009E777F" w:rsidP="009E777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552A3">
        <w:rPr>
          <w:rFonts w:ascii="Times New Roman" w:eastAsia="Times New Roman" w:hAnsi="Times New Roman" w:cs="Times New Roman"/>
          <w:b/>
          <w:bCs/>
          <w:sz w:val="24"/>
          <w:szCs w:val="24"/>
        </w:rPr>
        <w:t>Abbreviations:</w:t>
      </w:r>
      <w:r w:rsidRPr="00A552A3">
        <w:rPr>
          <w:rFonts w:ascii="Times New Roman" w:eastAsia="Times New Roman" w:hAnsi="Times New Roman" w:cs="Times New Roman"/>
          <w:sz w:val="24"/>
          <w:szCs w:val="24"/>
        </w:rPr>
        <w:t xml:space="preserve"> BSA: body surface area; EDV: end-diastolic volume; ESV: end-systolic volume; HR: heart rate; LAV: left atrial volume; LV: left ventricle; LVEF: left ventricular ejection fraction; LVH: left ventricular hypertroph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41140A">
        <w:rPr>
          <w:rFonts w:ascii="Times New Roman" w:eastAsia="Times New Roman" w:hAnsi="Times New Roman" w:cs="Times New Roman"/>
          <w:sz w:val="24"/>
          <w:szCs w:val="24"/>
        </w:rPr>
        <w:t>MVPA = moderate-to-vigorous physical activity.</w:t>
      </w:r>
    </w:p>
    <w:p w14:paraId="018FAD75" w14:textId="77777777" w:rsidR="009E777F" w:rsidRDefault="009E777F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3B8E359C" w14:textId="2D6E751D" w:rsidR="005F672E" w:rsidRPr="00A552A3" w:rsidRDefault="005F672E" w:rsidP="005F672E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552A3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41140A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A552A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A552A3">
        <w:rPr>
          <w:rFonts w:ascii="Times New Roman" w:eastAsia="Times New Roman" w:hAnsi="Times New Roman" w:cs="Times New Roman"/>
          <w:sz w:val="24"/>
          <w:szCs w:val="24"/>
        </w:rPr>
        <w:t>Association between cardiac structure/function and Montreal Cognitive Assessment score stratified by ApoE-</w:t>
      </w:r>
      <w:r w:rsidRPr="00A552A3">
        <w:rPr>
          <w:rFonts w:ascii="Noto Sans Symbols" w:eastAsia="Noto Sans Symbols" w:hAnsi="Noto Sans Symbols" w:cs="Noto Sans Symbols"/>
          <w:sz w:val="24"/>
          <w:szCs w:val="24"/>
        </w:rPr>
        <w:t>ε</w:t>
      </w:r>
      <w:r w:rsidRPr="00A552A3">
        <w:rPr>
          <w:rFonts w:ascii="Times New Roman" w:eastAsia="Times New Roman" w:hAnsi="Times New Roman" w:cs="Times New Roman"/>
          <w:sz w:val="24"/>
          <w:szCs w:val="24"/>
        </w:rPr>
        <w:t>4 genotype (adjusted for model 3 covariates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97"/>
        <w:gridCol w:w="2079"/>
        <w:gridCol w:w="993"/>
        <w:gridCol w:w="1892"/>
        <w:gridCol w:w="1053"/>
        <w:gridCol w:w="1036"/>
      </w:tblGrid>
      <w:tr w:rsidR="005F672E" w:rsidRPr="00A552A3" w14:paraId="024B78BE" w14:textId="77777777" w:rsidTr="009324BE">
        <w:tc>
          <w:tcPr>
            <w:tcW w:w="1228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B7657" w14:textId="77777777" w:rsidR="005F672E" w:rsidRPr="00A552A3" w:rsidRDefault="005F672E" w:rsidP="009324B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b/>
                <w:sz w:val="18"/>
                <w:szCs w:val="18"/>
              </w:rPr>
              <w:t>Cardiac Variable</w:t>
            </w:r>
          </w:p>
        </w:tc>
        <w:tc>
          <w:tcPr>
            <w:tcW w:w="1643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7CB30" w14:textId="77777777" w:rsidR="005F672E" w:rsidRPr="00A552A3" w:rsidRDefault="005F672E" w:rsidP="009324B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552A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poE</w:t>
            </w:r>
            <w:proofErr w:type="spellEnd"/>
            <w:r w:rsidRPr="00A552A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negative (n=764)</w:t>
            </w:r>
          </w:p>
        </w:tc>
        <w:tc>
          <w:tcPr>
            <w:tcW w:w="1575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AB346" w14:textId="77777777" w:rsidR="005F672E" w:rsidRPr="00A552A3" w:rsidRDefault="005F672E" w:rsidP="009324B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552A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poE</w:t>
            </w:r>
            <w:proofErr w:type="spellEnd"/>
            <w:r w:rsidRPr="00A552A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positive </w:t>
            </w:r>
            <w:r w:rsidRPr="00A552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362)</w:t>
            </w:r>
          </w:p>
        </w:tc>
        <w:tc>
          <w:tcPr>
            <w:tcW w:w="554" w:type="pct"/>
            <w:vMerge w:val="restart"/>
            <w:shd w:val="clear" w:color="auto" w:fill="auto"/>
            <w:vAlign w:val="center"/>
          </w:tcPr>
          <w:p w14:paraId="1C6C5F2C" w14:textId="77777777" w:rsidR="005F672E" w:rsidRPr="00A552A3" w:rsidRDefault="005F672E" w:rsidP="009324B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b/>
                <w:sz w:val="18"/>
                <w:szCs w:val="18"/>
              </w:rPr>
              <w:t>Interaction</w:t>
            </w:r>
          </w:p>
          <w:p w14:paraId="048BCD31" w14:textId="77777777" w:rsidR="005F672E" w:rsidRPr="00A552A3" w:rsidRDefault="005F672E" w:rsidP="009324B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5F672E" w:rsidRPr="00A552A3" w14:paraId="25E8305B" w14:textId="77777777" w:rsidTr="009324BE">
        <w:trPr>
          <w:trHeight w:val="317"/>
        </w:trPr>
        <w:tc>
          <w:tcPr>
            <w:tcW w:w="1228" w:type="pct"/>
            <w:vMerge/>
            <w:vAlign w:val="center"/>
            <w:hideMark/>
          </w:tcPr>
          <w:p w14:paraId="2463BD62" w14:textId="77777777" w:rsidR="005F672E" w:rsidRPr="00A552A3" w:rsidRDefault="005F672E" w:rsidP="009324BE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52076" w14:textId="6B861A0D" w:rsidR="005F672E" w:rsidRPr="00342735" w:rsidRDefault="00C265EC" w:rsidP="009324B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2735">
              <w:rPr>
                <w:rFonts w:ascii="Times New Roman" w:hAnsi="Times New Roman" w:cs="Times New Roman"/>
                <w:b/>
                <w:sz w:val="18"/>
                <w:szCs w:val="18"/>
                <w:lang w:val="el-GR"/>
              </w:rPr>
              <w:t xml:space="preserve">β </w:t>
            </w:r>
            <w:r w:rsidRPr="00342735">
              <w:rPr>
                <w:rFonts w:ascii="Times New Roman" w:hAnsi="Times New Roman" w:cs="Times New Roman"/>
                <w:b/>
                <w:sz w:val="18"/>
                <w:szCs w:val="18"/>
              </w:rPr>
              <w:t>(95% CI)</w:t>
            </w:r>
            <w:r w:rsidRPr="00342735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3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B20C4" w14:textId="77777777" w:rsidR="005F672E" w:rsidRPr="00342735" w:rsidRDefault="005F672E" w:rsidP="009324B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2735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0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4C723" w14:textId="3FEDF54B" w:rsidR="005F672E" w:rsidRPr="00342735" w:rsidRDefault="00C265EC" w:rsidP="009324B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2735">
              <w:rPr>
                <w:rFonts w:ascii="Times New Roman" w:hAnsi="Times New Roman" w:cs="Times New Roman"/>
                <w:b/>
                <w:sz w:val="18"/>
                <w:szCs w:val="18"/>
                <w:lang w:val="el-GR"/>
              </w:rPr>
              <w:t xml:space="preserve">β </w:t>
            </w:r>
            <w:r w:rsidRPr="00342735">
              <w:rPr>
                <w:rFonts w:ascii="Times New Roman" w:hAnsi="Times New Roman" w:cs="Times New Roman"/>
                <w:b/>
                <w:sz w:val="18"/>
                <w:szCs w:val="18"/>
              </w:rPr>
              <w:t>(95% CI)</w:t>
            </w:r>
            <w:r w:rsidRPr="00342735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6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84B94" w14:textId="77777777" w:rsidR="005F672E" w:rsidRPr="00A552A3" w:rsidRDefault="005F672E" w:rsidP="009324B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554" w:type="pct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839A4" w14:textId="77777777" w:rsidR="005F672E" w:rsidRPr="00A552A3" w:rsidRDefault="005F672E" w:rsidP="009324B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214567" w:rsidRPr="00A552A3" w14:paraId="75926908" w14:textId="77777777" w:rsidTr="0078272B">
        <w:trPr>
          <w:trHeight w:val="375"/>
        </w:trPr>
        <w:tc>
          <w:tcPr>
            <w:tcW w:w="122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3DC90" w14:textId="170AE69C" w:rsidR="00214567" w:rsidRPr="00A552A3" w:rsidRDefault="00214567" w:rsidP="0021456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LVEF</w:t>
            </w:r>
          </w:p>
        </w:tc>
        <w:tc>
          <w:tcPr>
            <w:tcW w:w="11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81616B" w14:textId="26E81BFC" w:rsidR="00214567" w:rsidRPr="00342735" w:rsidRDefault="00214567" w:rsidP="0021456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 (-0.03, 0.16)</w:t>
            </w:r>
          </w:p>
        </w:tc>
        <w:tc>
          <w:tcPr>
            <w:tcW w:w="53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832F4C" w14:textId="77777777" w:rsidR="00214567" w:rsidRPr="00342735" w:rsidRDefault="00214567" w:rsidP="0021456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2735">
              <w:rPr>
                <w:rFonts w:ascii="Times New Roman" w:hAnsi="Times New Roman" w:cs="Times New Roman"/>
                <w:sz w:val="18"/>
                <w:szCs w:val="18"/>
              </w:rPr>
              <w:t>0.196</w:t>
            </w:r>
          </w:p>
        </w:tc>
        <w:tc>
          <w:tcPr>
            <w:tcW w:w="10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BA3FE3" w14:textId="31864EF1" w:rsidR="00214567" w:rsidRPr="00342735" w:rsidRDefault="00214567" w:rsidP="0021456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 (-0.06, 0.18)</w:t>
            </w:r>
          </w:p>
        </w:tc>
        <w:tc>
          <w:tcPr>
            <w:tcW w:w="56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31DA08" w14:textId="77777777" w:rsidR="00214567" w:rsidRPr="00A552A3" w:rsidRDefault="00214567" w:rsidP="0021456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0.343</w:t>
            </w:r>
          </w:p>
        </w:tc>
        <w:tc>
          <w:tcPr>
            <w:tcW w:w="5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863454" w14:textId="0F24EFA9" w:rsidR="00214567" w:rsidRPr="00A552A3" w:rsidRDefault="00214567" w:rsidP="0021456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0.804</w:t>
            </w:r>
          </w:p>
        </w:tc>
      </w:tr>
      <w:tr w:rsidR="00214567" w:rsidRPr="00A552A3" w14:paraId="652C2275" w14:textId="77777777" w:rsidTr="0078272B">
        <w:trPr>
          <w:trHeight w:val="375"/>
        </w:trPr>
        <w:tc>
          <w:tcPr>
            <w:tcW w:w="122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4550A" w14:textId="2848E278" w:rsidR="00214567" w:rsidRPr="00A552A3" w:rsidRDefault="00214567" w:rsidP="0021456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LAV</w:t>
            </w:r>
          </w:p>
        </w:tc>
        <w:tc>
          <w:tcPr>
            <w:tcW w:w="11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CF214C" w14:textId="088F3677" w:rsidR="00214567" w:rsidRPr="00342735" w:rsidRDefault="00214567" w:rsidP="0021456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 (-0.03, 0.29)</w:t>
            </w:r>
          </w:p>
        </w:tc>
        <w:tc>
          <w:tcPr>
            <w:tcW w:w="53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3D3115" w14:textId="77777777" w:rsidR="00214567" w:rsidRPr="00342735" w:rsidRDefault="00214567" w:rsidP="0021456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2735"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10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90CF9E" w14:textId="79292E92" w:rsidR="00214567" w:rsidRPr="00342735" w:rsidRDefault="000C3939" w:rsidP="0021456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  <w:r w:rsidR="00214567"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-0.24, 0.25)</w:t>
            </w:r>
          </w:p>
        </w:tc>
        <w:tc>
          <w:tcPr>
            <w:tcW w:w="56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79A3D6" w14:textId="77777777" w:rsidR="00214567" w:rsidRPr="00A552A3" w:rsidRDefault="00214567" w:rsidP="0021456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0.962</w:t>
            </w:r>
          </w:p>
        </w:tc>
        <w:tc>
          <w:tcPr>
            <w:tcW w:w="5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8F0E81" w14:textId="28C1A7A3" w:rsidR="00214567" w:rsidRPr="00A552A3" w:rsidRDefault="00214567" w:rsidP="0021456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</w:tc>
      </w:tr>
      <w:tr w:rsidR="00214567" w:rsidRPr="00A552A3" w14:paraId="7EC9AA4F" w14:textId="77777777" w:rsidTr="0078272B">
        <w:trPr>
          <w:trHeight w:val="375"/>
        </w:trPr>
        <w:tc>
          <w:tcPr>
            <w:tcW w:w="122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2DA2A" w14:textId="7B9BF2E1" w:rsidR="00214567" w:rsidRPr="00A552A3" w:rsidRDefault="00214567" w:rsidP="0021456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Cardiac output</w:t>
            </w:r>
          </w:p>
        </w:tc>
        <w:tc>
          <w:tcPr>
            <w:tcW w:w="11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E85A2B" w14:textId="3BEC91D9" w:rsidR="00214567" w:rsidRPr="00342735" w:rsidRDefault="00214567" w:rsidP="0021456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 (-0.10, 0.12)</w:t>
            </w:r>
          </w:p>
        </w:tc>
        <w:tc>
          <w:tcPr>
            <w:tcW w:w="53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D80674" w14:textId="77777777" w:rsidR="00214567" w:rsidRPr="00342735" w:rsidRDefault="00214567" w:rsidP="0021456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2735">
              <w:rPr>
                <w:rFonts w:ascii="Times New Roman" w:hAnsi="Times New Roman" w:cs="Times New Roman"/>
                <w:sz w:val="18"/>
                <w:szCs w:val="18"/>
              </w:rPr>
              <w:t>0.846</w:t>
            </w:r>
          </w:p>
        </w:tc>
        <w:tc>
          <w:tcPr>
            <w:tcW w:w="10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7C5A06" w14:textId="7DA40094" w:rsidR="00214567" w:rsidRPr="00342735" w:rsidRDefault="00214567" w:rsidP="0021456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 (-0.31, -0.04)</w:t>
            </w:r>
          </w:p>
        </w:tc>
        <w:tc>
          <w:tcPr>
            <w:tcW w:w="56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964F67" w14:textId="77777777" w:rsidR="00214567" w:rsidRPr="00A552A3" w:rsidRDefault="00214567" w:rsidP="0021456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 xml:space="preserve">0.011 </w:t>
            </w:r>
            <w:r w:rsidRPr="00A552A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70F73C" w14:textId="6E8B9339" w:rsidR="00214567" w:rsidRPr="00A552A3" w:rsidRDefault="00214567" w:rsidP="0021456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  <w:r w:rsidRPr="00A552A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214567" w:rsidRPr="00A552A3" w14:paraId="4C0DF88A" w14:textId="77777777" w:rsidTr="0078272B">
        <w:trPr>
          <w:trHeight w:val="375"/>
        </w:trPr>
        <w:tc>
          <w:tcPr>
            <w:tcW w:w="122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7A019" w14:textId="1951B4A3" w:rsidR="00214567" w:rsidRPr="00A552A3" w:rsidRDefault="00214567" w:rsidP="0021456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LV concentricity</w:t>
            </w:r>
          </w:p>
        </w:tc>
        <w:tc>
          <w:tcPr>
            <w:tcW w:w="11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E59B3F" w14:textId="17B72A4D" w:rsidR="00214567" w:rsidRPr="00342735" w:rsidRDefault="00214567" w:rsidP="0021456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 (-0.10, 0.11)</w:t>
            </w:r>
          </w:p>
        </w:tc>
        <w:tc>
          <w:tcPr>
            <w:tcW w:w="53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81BA9E" w14:textId="77777777" w:rsidR="00214567" w:rsidRPr="00342735" w:rsidRDefault="00214567" w:rsidP="0021456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2735">
              <w:rPr>
                <w:rFonts w:ascii="Times New Roman" w:hAnsi="Times New Roman" w:cs="Times New Roman"/>
                <w:sz w:val="18"/>
                <w:szCs w:val="18"/>
              </w:rPr>
              <w:t>0.939</w:t>
            </w:r>
          </w:p>
        </w:tc>
        <w:tc>
          <w:tcPr>
            <w:tcW w:w="10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E12D78" w14:textId="68DE7B40" w:rsidR="00214567" w:rsidRPr="00342735" w:rsidRDefault="00214567" w:rsidP="0021456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 (-0.12, 0.16)</w:t>
            </w:r>
          </w:p>
        </w:tc>
        <w:tc>
          <w:tcPr>
            <w:tcW w:w="56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9A27EA" w14:textId="77777777" w:rsidR="00214567" w:rsidRPr="00A552A3" w:rsidRDefault="00214567" w:rsidP="0021456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0.773</w:t>
            </w:r>
          </w:p>
        </w:tc>
        <w:tc>
          <w:tcPr>
            <w:tcW w:w="5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FA1540" w14:textId="04D5CE23" w:rsidR="00214567" w:rsidRPr="00A552A3" w:rsidRDefault="00214567" w:rsidP="0021456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0.879</w:t>
            </w:r>
          </w:p>
        </w:tc>
      </w:tr>
      <w:tr w:rsidR="00214567" w:rsidRPr="00A552A3" w14:paraId="3097D2B9" w14:textId="77777777" w:rsidTr="0078272B">
        <w:trPr>
          <w:trHeight w:val="375"/>
        </w:trPr>
        <w:tc>
          <w:tcPr>
            <w:tcW w:w="122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49A20" w14:textId="5E3A7CE2" w:rsidR="00214567" w:rsidRPr="00A552A3" w:rsidRDefault="00214567" w:rsidP="0021456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Stroke Volume</w:t>
            </w:r>
          </w:p>
        </w:tc>
        <w:tc>
          <w:tcPr>
            <w:tcW w:w="11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99AF36" w14:textId="27045B4B" w:rsidR="00214567" w:rsidRPr="00342735" w:rsidRDefault="00214567" w:rsidP="0021456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 (-0.06, 0.17)</w:t>
            </w:r>
          </w:p>
        </w:tc>
        <w:tc>
          <w:tcPr>
            <w:tcW w:w="53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E3B8E7" w14:textId="77777777" w:rsidR="00214567" w:rsidRPr="00342735" w:rsidRDefault="00214567" w:rsidP="0021456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2735">
              <w:rPr>
                <w:rFonts w:ascii="Times New Roman" w:hAnsi="Times New Roman" w:cs="Times New Roman"/>
                <w:sz w:val="18"/>
                <w:szCs w:val="18"/>
              </w:rPr>
              <w:t>0.390</w:t>
            </w:r>
          </w:p>
        </w:tc>
        <w:tc>
          <w:tcPr>
            <w:tcW w:w="10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3973BA" w14:textId="6D2F057D" w:rsidR="00214567" w:rsidRPr="00342735" w:rsidRDefault="00214567" w:rsidP="0021456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 (-0.23, 0.07)</w:t>
            </w:r>
          </w:p>
        </w:tc>
        <w:tc>
          <w:tcPr>
            <w:tcW w:w="56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195912" w14:textId="77777777" w:rsidR="00214567" w:rsidRPr="00A552A3" w:rsidRDefault="00214567" w:rsidP="0021456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0.293</w:t>
            </w:r>
          </w:p>
        </w:tc>
        <w:tc>
          <w:tcPr>
            <w:tcW w:w="5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7AF1B7" w14:textId="6EE83B5E" w:rsidR="00214567" w:rsidRPr="00A552A3" w:rsidRDefault="00214567" w:rsidP="0021456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</w:tr>
      <w:tr w:rsidR="00214567" w:rsidRPr="00A552A3" w14:paraId="2323297E" w14:textId="77777777" w:rsidTr="0078272B">
        <w:trPr>
          <w:trHeight w:val="375"/>
        </w:trPr>
        <w:tc>
          <w:tcPr>
            <w:tcW w:w="122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7BC37F" w14:textId="6806FB6C" w:rsidR="00214567" w:rsidRPr="00A552A3" w:rsidRDefault="00214567" w:rsidP="0021456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 xml:space="preserve">EDV </w:t>
            </w:r>
          </w:p>
        </w:tc>
        <w:tc>
          <w:tcPr>
            <w:tcW w:w="11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07B321" w14:textId="3FF283EC" w:rsidR="00214567" w:rsidRPr="00342735" w:rsidRDefault="00214567" w:rsidP="0021456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4 (-0.12, 0.11)</w:t>
            </w:r>
          </w:p>
        </w:tc>
        <w:tc>
          <w:tcPr>
            <w:tcW w:w="53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6FEA94" w14:textId="77777777" w:rsidR="00214567" w:rsidRPr="00342735" w:rsidRDefault="00214567" w:rsidP="0021456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2735">
              <w:rPr>
                <w:rFonts w:ascii="Times New Roman" w:hAnsi="Times New Roman" w:cs="Times New Roman"/>
                <w:sz w:val="18"/>
                <w:szCs w:val="18"/>
              </w:rPr>
              <w:t>0.950</w:t>
            </w:r>
          </w:p>
        </w:tc>
        <w:tc>
          <w:tcPr>
            <w:tcW w:w="10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8717B0" w14:textId="55BBC3C8" w:rsidR="00214567" w:rsidRPr="00342735" w:rsidRDefault="00214567" w:rsidP="0021456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 (-0.25, 0.04)</w:t>
            </w:r>
          </w:p>
        </w:tc>
        <w:tc>
          <w:tcPr>
            <w:tcW w:w="56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A4B8AC" w14:textId="77777777" w:rsidR="00214567" w:rsidRPr="00A552A3" w:rsidRDefault="00214567" w:rsidP="0021456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0.142</w:t>
            </w:r>
          </w:p>
        </w:tc>
        <w:tc>
          <w:tcPr>
            <w:tcW w:w="5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4D4A2C" w14:textId="7165C36C" w:rsidR="00214567" w:rsidRPr="00A552A3" w:rsidRDefault="00214567" w:rsidP="0021456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0.153</w:t>
            </w:r>
          </w:p>
        </w:tc>
      </w:tr>
      <w:tr w:rsidR="00214567" w:rsidRPr="00A552A3" w14:paraId="2D9B852A" w14:textId="77777777" w:rsidTr="0078272B">
        <w:trPr>
          <w:trHeight w:val="375"/>
        </w:trPr>
        <w:tc>
          <w:tcPr>
            <w:tcW w:w="122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FB8065" w14:textId="1B5A4715" w:rsidR="00214567" w:rsidRPr="00A552A3" w:rsidRDefault="00214567" w:rsidP="0021456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ESV</w:t>
            </w:r>
          </w:p>
        </w:tc>
        <w:tc>
          <w:tcPr>
            <w:tcW w:w="11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797051" w14:textId="1F52C1B3" w:rsidR="00214567" w:rsidRPr="00342735" w:rsidRDefault="00214567" w:rsidP="0021456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 (-0.16, 0.05)</w:t>
            </w:r>
          </w:p>
        </w:tc>
        <w:tc>
          <w:tcPr>
            <w:tcW w:w="53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D6B428" w14:textId="77777777" w:rsidR="00214567" w:rsidRPr="00342735" w:rsidRDefault="00214567" w:rsidP="0021456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2735">
              <w:rPr>
                <w:rFonts w:ascii="Times New Roman" w:hAnsi="Times New Roman" w:cs="Times New Roman"/>
                <w:sz w:val="18"/>
                <w:szCs w:val="18"/>
              </w:rPr>
              <w:t>0.326</w:t>
            </w:r>
          </w:p>
        </w:tc>
        <w:tc>
          <w:tcPr>
            <w:tcW w:w="10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CA4F7B" w14:textId="44DDB509" w:rsidR="00214567" w:rsidRPr="00342735" w:rsidRDefault="00214567" w:rsidP="0021456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 (-0.23, 0.03)</w:t>
            </w:r>
          </w:p>
        </w:tc>
        <w:tc>
          <w:tcPr>
            <w:tcW w:w="56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57D935" w14:textId="77777777" w:rsidR="00214567" w:rsidRPr="00A552A3" w:rsidRDefault="00214567" w:rsidP="0021456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0.151</w:t>
            </w:r>
          </w:p>
        </w:tc>
        <w:tc>
          <w:tcPr>
            <w:tcW w:w="5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349095" w14:textId="4E5B3057" w:rsidR="00214567" w:rsidRPr="00A552A3" w:rsidRDefault="00214567" w:rsidP="0021456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0.413</w:t>
            </w:r>
          </w:p>
        </w:tc>
      </w:tr>
      <w:tr w:rsidR="00214567" w:rsidRPr="00A552A3" w14:paraId="6D71E35D" w14:textId="77777777" w:rsidTr="0078272B">
        <w:trPr>
          <w:trHeight w:val="375"/>
        </w:trPr>
        <w:tc>
          <w:tcPr>
            <w:tcW w:w="122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0585A" w14:textId="0FF8943A" w:rsidR="00214567" w:rsidRPr="00A552A3" w:rsidRDefault="00214567" w:rsidP="0021456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1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5A4219" w14:textId="0876FF47" w:rsidR="00214567" w:rsidRPr="00342735" w:rsidRDefault="00214567" w:rsidP="0021456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 (-0.12, 0.08)</w:t>
            </w:r>
          </w:p>
        </w:tc>
        <w:tc>
          <w:tcPr>
            <w:tcW w:w="53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A684E8" w14:textId="77777777" w:rsidR="00214567" w:rsidRPr="00342735" w:rsidRDefault="00214567" w:rsidP="0021456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2735">
              <w:rPr>
                <w:rFonts w:ascii="Times New Roman" w:hAnsi="Times New Roman" w:cs="Times New Roman"/>
                <w:sz w:val="18"/>
                <w:szCs w:val="18"/>
              </w:rPr>
              <w:t>0.675</w:t>
            </w:r>
          </w:p>
        </w:tc>
        <w:tc>
          <w:tcPr>
            <w:tcW w:w="10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45B197" w14:textId="582BF493" w:rsidR="00214567" w:rsidRPr="00342735" w:rsidRDefault="00214567" w:rsidP="0021456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 (-0.26, -0.03)</w:t>
            </w:r>
          </w:p>
        </w:tc>
        <w:tc>
          <w:tcPr>
            <w:tcW w:w="56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BACA9F" w14:textId="77777777" w:rsidR="00214567" w:rsidRPr="00A552A3" w:rsidRDefault="00214567" w:rsidP="0021456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  <w:r w:rsidRPr="00A552A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5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FBE44B" w14:textId="3D8770A1" w:rsidR="00214567" w:rsidRPr="00A552A3" w:rsidRDefault="00214567" w:rsidP="0021456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0.146</w:t>
            </w:r>
          </w:p>
        </w:tc>
      </w:tr>
      <w:tr w:rsidR="00214567" w:rsidRPr="00A552A3" w14:paraId="103259EE" w14:textId="77777777" w:rsidTr="0078272B">
        <w:trPr>
          <w:trHeight w:val="375"/>
        </w:trPr>
        <w:tc>
          <w:tcPr>
            <w:tcW w:w="122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C69FC" w14:textId="4C8FA3B0" w:rsidR="00214567" w:rsidRPr="00A552A3" w:rsidRDefault="00214567" w:rsidP="0021456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LV mass</w:t>
            </w:r>
          </w:p>
        </w:tc>
        <w:tc>
          <w:tcPr>
            <w:tcW w:w="11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EAC47C" w14:textId="29528492" w:rsidR="00214567" w:rsidRPr="00342735" w:rsidRDefault="0067471D" w:rsidP="0021456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6</w:t>
            </w:r>
            <w:r w:rsidR="00214567"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-0.15, 0.14)</w:t>
            </w:r>
          </w:p>
        </w:tc>
        <w:tc>
          <w:tcPr>
            <w:tcW w:w="53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809E03" w14:textId="77777777" w:rsidR="00214567" w:rsidRPr="00342735" w:rsidRDefault="00214567" w:rsidP="0021456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2735">
              <w:rPr>
                <w:rFonts w:ascii="Times New Roman" w:hAnsi="Times New Roman" w:cs="Times New Roman"/>
                <w:sz w:val="18"/>
                <w:szCs w:val="18"/>
              </w:rPr>
              <w:t>0.929</w:t>
            </w:r>
          </w:p>
        </w:tc>
        <w:tc>
          <w:tcPr>
            <w:tcW w:w="10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3AD88C" w14:textId="5DB48E5C" w:rsidR="00214567" w:rsidRPr="00342735" w:rsidRDefault="00214567" w:rsidP="0021456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 (-0.33, 0.03)</w:t>
            </w:r>
          </w:p>
        </w:tc>
        <w:tc>
          <w:tcPr>
            <w:tcW w:w="56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92254A" w14:textId="77777777" w:rsidR="00214567" w:rsidRPr="00A552A3" w:rsidRDefault="00214567" w:rsidP="0021456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</w:p>
        </w:tc>
        <w:tc>
          <w:tcPr>
            <w:tcW w:w="5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AD44BA" w14:textId="3FAC3590" w:rsidR="00214567" w:rsidRPr="00A552A3" w:rsidRDefault="00214567" w:rsidP="0021456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0.186</w:t>
            </w:r>
          </w:p>
        </w:tc>
      </w:tr>
      <w:tr w:rsidR="00214567" w:rsidRPr="00A552A3" w14:paraId="11581596" w14:textId="77777777" w:rsidTr="0078272B">
        <w:trPr>
          <w:trHeight w:val="375"/>
        </w:trPr>
        <w:tc>
          <w:tcPr>
            <w:tcW w:w="122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0C870" w14:textId="2C1513FA" w:rsidR="00214567" w:rsidRPr="00A552A3" w:rsidRDefault="00214567" w:rsidP="0021456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LVH (by BSA)</w:t>
            </w:r>
          </w:p>
        </w:tc>
        <w:tc>
          <w:tcPr>
            <w:tcW w:w="11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066DBD" w14:textId="72C63789" w:rsidR="00214567" w:rsidRPr="00342735" w:rsidRDefault="00214567" w:rsidP="0021456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 (-0.12, 0.07)</w:t>
            </w:r>
          </w:p>
        </w:tc>
        <w:tc>
          <w:tcPr>
            <w:tcW w:w="53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ACF202" w14:textId="77777777" w:rsidR="00214567" w:rsidRPr="00342735" w:rsidRDefault="00214567" w:rsidP="0021456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2735">
              <w:rPr>
                <w:rFonts w:ascii="Times New Roman" w:hAnsi="Times New Roman" w:cs="Times New Roman"/>
                <w:sz w:val="18"/>
                <w:szCs w:val="18"/>
              </w:rPr>
              <w:t>0.608</w:t>
            </w:r>
          </w:p>
        </w:tc>
        <w:tc>
          <w:tcPr>
            <w:tcW w:w="10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CD046E" w14:textId="394D73FD" w:rsidR="00214567" w:rsidRPr="00342735" w:rsidRDefault="00214567" w:rsidP="0021456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 (-0.19, 0.09)</w:t>
            </w:r>
          </w:p>
        </w:tc>
        <w:tc>
          <w:tcPr>
            <w:tcW w:w="56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2FB14C" w14:textId="77777777" w:rsidR="00214567" w:rsidRPr="00A552A3" w:rsidRDefault="00214567" w:rsidP="0021456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0.470</w:t>
            </w:r>
          </w:p>
        </w:tc>
        <w:tc>
          <w:tcPr>
            <w:tcW w:w="5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B1996F" w14:textId="7918161B" w:rsidR="00214567" w:rsidRPr="00A552A3" w:rsidRDefault="00214567" w:rsidP="0021456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0.488</w:t>
            </w:r>
          </w:p>
        </w:tc>
      </w:tr>
      <w:tr w:rsidR="00214567" w:rsidRPr="00A552A3" w14:paraId="4D8362BF" w14:textId="77777777" w:rsidTr="0078272B">
        <w:trPr>
          <w:trHeight w:val="375"/>
        </w:trPr>
        <w:tc>
          <w:tcPr>
            <w:tcW w:w="122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0E24C" w14:textId="377E087B" w:rsidR="00214567" w:rsidRPr="00A552A3" w:rsidRDefault="00214567" w:rsidP="0021456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Peak systolic strain</w:t>
            </w:r>
          </w:p>
        </w:tc>
        <w:tc>
          <w:tcPr>
            <w:tcW w:w="11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367067" w14:textId="6B677611" w:rsidR="00214567" w:rsidRPr="00342735" w:rsidRDefault="000C3939" w:rsidP="0021456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</w:t>
            </w:r>
            <w:r w:rsidR="00214567"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-0.09, 0.11)</w:t>
            </w:r>
          </w:p>
        </w:tc>
        <w:tc>
          <w:tcPr>
            <w:tcW w:w="53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82DD62" w14:textId="77777777" w:rsidR="00214567" w:rsidRPr="00342735" w:rsidRDefault="00214567" w:rsidP="0021456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2735">
              <w:rPr>
                <w:rFonts w:ascii="Times New Roman" w:hAnsi="Times New Roman" w:cs="Times New Roman"/>
                <w:sz w:val="18"/>
                <w:szCs w:val="18"/>
              </w:rPr>
              <w:t>0.858</w:t>
            </w:r>
          </w:p>
        </w:tc>
        <w:tc>
          <w:tcPr>
            <w:tcW w:w="10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73DAC2" w14:textId="7B295D1D" w:rsidR="00214567" w:rsidRPr="00342735" w:rsidRDefault="00214567" w:rsidP="0021456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6 (-0.28, -0.03)</w:t>
            </w:r>
          </w:p>
        </w:tc>
        <w:tc>
          <w:tcPr>
            <w:tcW w:w="56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9C335F" w14:textId="77777777" w:rsidR="00214567" w:rsidRPr="00A552A3" w:rsidRDefault="00214567" w:rsidP="0021456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  <w:r w:rsidRPr="00A552A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5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6B96C2" w14:textId="0FAE945A" w:rsidR="00214567" w:rsidRPr="00A552A3" w:rsidRDefault="00214567" w:rsidP="0021456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>0.221</w:t>
            </w:r>
          </w:p>
        </w:tc>
      </w:tr>
    </w:tbl>
    <w:p w14:paraId="44702429" w14:textId="77777777" w:rsidR="005F672E" w:rsidRPr="00A552A3" w:rsidRDefault="005F672E" w:rsidP="005F672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D280C84" w14:textId="5503E18F" w:rsidR="005F672E" w:rsidRPr="00A552A3" w:rsidRDefault="00C265EC" w:rsidP="005F672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Cs/>
          <w:sz w:val="36"/>
          <w:szCs w:val="36"/>
        </w:rPr>
      </w:pPr>
      <w:r w:rsidRPr="00A552A3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a </w:t>
      </w:r>
      <w:r w:rsidRPr="00A552A3">
        <w:rPr>
          <w:rFonts w:ascii="Times New Roman" w:hAnsi="Times New Roman" w:cs="Times New Roman"/>
          <w:bCs/>
          <w:sz w:val="24"/>
          <w:szCs w:val="24"/>
          <w:lang w:val="el-GR"/>
        </w:rPr>
        <w:t xml:space="preserve">β </w:t>
      </w:r>
      <w:r w:rsidRPr="00A552A3">
        <w:rPr>
          <w:rFonts w:ascii="Times New Roman" w:hAnsi="Times New Roman" w:cs="Times New Roman"/>
          <w:bCs/>
          <w:sz w:val="24"/>
          <w:szCs w:val="24"/>
        </w:rPr>
        <w:t>and</w:t>
      </w:r>
      <w:r w:rsidRPr="00A552A3">
        <w:rPr>
          <w:rFonts w:ascii="Times New Roman" w:hAnsi="Times New Roman" w:cs="Times New Roman"/>
          <w:bCs/>
          <w:sz w:val="24"/>
          <w:szCs w:val="24"/>
          <w:lang w:val="el-GR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95% confidence interval</w:t>
      </w:r>
      <w:r w:rsidRPr="00A552A3">
        <w:rPr>
          <w:rFonts w:ascii="Times New Roman" w:hAnsi="Times New Roman" w:cs="Times New Roman"/>
          <w:bCs/>
          <w:sz w:val="24"/>
          <w:szCs w:val="24"/>
        </w:rPr>
        <w:t xml:space="preserve"> values are presented as standardized </w:t>
      </w:r>
      <w:r w:rsidRPr="00A552A3">
        <w:rPr>
          <w:rFonts w:ascii="Times New Roman" w:hAnsi="Times New Roman" w:cs="Times New Roman"/>
          <w:bCs/>
          <w:sz w:val="24"/>
          <w:szCs w:val="24"/>
          <w:lang w:val="el-GR"/>
        </w:rPr>
        <w:t>β</w:t>
      </w:r>
      <w:r w:rsidR="005F672E" w:rsidRPr="00A552A3">
        <w:rPr>
          <w:rFonts w:ascii="Times New Roman" w:hAnsi="Times New Roman" w:cs="Times New Roman"/>
          <w:bCs/>
          <w:sz w:val="24"/>
          <w:szCs w:val="24"/>
        </w:rPr>
        <w:t>.</w:t>
      </w:r>
    </w:p>
    <w:p w14:paraId="2474F2B4" w14:textId="77777777" w:rsidR="005F672E" w:rsidRPr="00A552A3" w:rsidRDefault="005F672E" w:rsidP="005F672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36"/>
          <w:szCs w:val="36"/>
        </w:rPr>
      </w:pPr>
      <w:r w:rsidRPr="00A552A3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A552A3">
        <w:rPr>
          <w:rFonts w:ascii="Times New Roman" w:hAnsi="Times New Roman" w:cs="Times New Roman"/>
          <w:sz w:val="24"/>
          <w:szCs w:val="24"/>
        </w:rPr>
        <w:t>indicates</w:t>
      </w:r>
      <w:r w:rsidRPr="00A552A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552A3">
        <w:rPr>
          <w:rFonts w:ascii="Times New Roman" w:hAnsi="Times New Roman" w:cs="Times New Roman"/>
          <w:sz w:val="24"/>
          <w:szCs w:val="24"/>
        </w:rPr>
        <w:t>statistical significance.</w:t>
      </w:r>
    </w:p>
    <w:p w14:paraId="358FB98F" w14:textId="77777777" w:rsidR="005F672E" w:rsidRPr="00A552A3" w:rsidRDefault="005F672E" w:rsidP="005F672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552A3">
        <w:rPr>
          <w:rFonts w:ascii="Times New Roman" w:eastAsia="Times New Roman" w:hAnsi="Times New Roman" w:cs="Times New Roman"/>
          <w:b/>
          <w:sz w:val="24"/>
          <w:szCs w:val="24"/>
        </w:rPr>
        <w:t xml:space="preserve">Covariates: </w:t>
      </w:r>
      <w:r w:rsidRPr="00A552A3">
        <w:rPr>
          <w:rFonts w:ascii="Times New Roman" w:eastAsia="Times New Roman" w:hAnsi="Times New Roman" w:cs="Times New Roman"/>
          <w:sz w:val="24"/>
          <w:szCs w:val="24"/>
        </w:rPr>
        <w:t>Age, sex, race, BSA, SBP, antihypertensive, diabetes, smoking, eGFR, and education levels, and MVPA</w:t>
      </w:r>
    </w:p>
    <w:p w14:paraId="65CE7871" w14:textId="54E551D8" w:rsidR="005F672E" w:rsidRPr="00A552A3" w:rsidRDefault="005F672E" w:rsidP="005F672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552A3">
        <w:rPr>
          <w:rFonts w:ascii="Times New Roman" w:eastAsia="Times New Roman" w:hAnsi="Times New Roman" w:cs="Times New Roman"/>
          <w:b/>
          <w:bCs/>
          <w:sz w:val="24"/>
          <w:szCs w:val="24"/>
        </w:rPr>
        <w:t>Abbreviations:</w:t>
      </w:r>
      <w:r w:rsidRPr="00A552A3">
        <w:rPr>
          <w:rFonts w:ascii="Times New Roman" w:eastAsia="Times New Roman" w:hAnsi="Times New Roman" w:cs="Times New Roman"/>
          <w:sz w:val="24"/>
          <w:szCs w:val="24"/>
        </w:rPr>
        <w:t xml:space="preserve"> BSA: body surface area; EDV: end-diastolic volume; ESV: end-systolic volume; HR: heart rate; LAV: left atrial volume; LV: left ventricle; LVEF: left ventricular ejection fraction; LVH: left ventricular hypertrophy</w:t>
      </w:r>
      <w:r w:rsidR="0041140A" w:rsidRPr="0041140A">
        <w:rPr>
          <w:rFonts w:ascii="Times New Roman" w:eastAsia="Times New Roman" w:hAnsi="Times New Roman" w:cs="Times New Roman"/>
          <w:sz w:val="24"/>
          <w:szCs w:val="24"/>
        </w:rPr>
        <w:t>; MVPA = moderate-to-vigorous physical activity.</w:t>
      </w:r>
    </w:p>
    <w:p w14:paraId="3CEF6A8E" w14:textId="77777777" w:rsidR="005F672E" w:rsidRPr="00A552A3" w:rsidRDefault="005F672E" w:rsidP="005F672E">
      <w:pPr>
        <w:rPr>
          <w:rFonts w:ascii="Times New Roman" w:hAnsi="Times New Roman" w:cs="Times New Roman"/>
        </w:rPr>
      </w:pPr>
      <w:r w:rsidRPr="00A552A3">
        <w:rPr>
          <w:rFonts w:ascii="Times New Roman" w:hAnsi="Times New Roman" w:cs="Times New Roman"/>
        </w:rPr>
        <w:br w:type="page"/>
      </w:r>
    </w:p>
    <w:p w14:paraId="47D7ABD1" w14:textId="3A05694E" w:rsidR="005F672E" w:rsidRPr="00A552A3" w:rsidRDefault="005F672E" w:rsidP="005F672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cstheme="minorHAnsi"/>
        </w:rPr>
      </w:pPr>
      <w:r w:rsidRPr="00A552A3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41140A">
        <w:rPr>
          <w:rFonts w:ascii="Times New Roman" w:eastAsia="Times New Roman" w:hAnsi="Times New Roman" w:cs="Times New Roman"/>
          <w:b/>
          <w:bCs/>
          <w:sz w:val="24"/>
          <w:szCs w:val="24"/>
        </w:rPr>
        <w:t>6</w:t>
      </w:r>
      <w:r w:rsidRPr="00A552A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A552A3">
        <w:rPr>
          <w:rFonts w:ascii="Times New Roman" w:eastAsia="Times New Roman" w:hAnsi="Times New Roman" w:cs="Times New Roman"/>
          <w:sz w:val="24"/>
          <w:szCs w:val="24"/>
        </w:rPr>
        <w:t xml:space="preserve">Association between cardiac structure/function and white matter hyperintensity volume normalized to total cranial volume, </w:t>
      </w:r>
      <w:r w:rsidRPr="00A552A3">
        <w:rPr>
          <w:rFonts w:ascii="Times New Roman" w:hAnsi="Times New Roman" w:cs="Times New Roman"/>
          <w:sz w:val="24"/>
          <w:szCs w:val="24"/>
        </w:rPr>
        <w:t xml:space="preserve">stratified by </w:t>
      </w:r>
      <w:r w:rsidRPr="00A552A3">
        <w:rPr>
          <w:rFonts w:ascii="Times New Roman" w:eastAsia="Times New Roman" w:hAnsi="Times New Roman" w:cs="Times New Roman"/>
          <w:sz w:val="24"/>
          <w:szCs w:val="24"/>
        </w:rPr>
        <w:t>ApoE-</w:t>
      </w:r>
      <w:r w:rsidRPr="00A552A3">
        <w:rPr>
          <w:rFonts w:ascii="Noto Sans Symbols" w:eastAsia="Noto Sans Symbols" w:hAnsi="Noto Sans Symbols" w:cs="Noto Sans Symbols"/>
          <w:sz w:val="24"/>
          <w:szCs w:val="24"/>
        </w:rPr>
        <w:t>ε</w:t>
      </w:r>
      <w:r w:rsidRPr="00A552A3">
        <w:rPr>
          <w:rFonts w:ascii="Times New Roman" w:eastAsia="Times New Roman" w:hAnsi="Times New Roman" w:cs="Times New Roman"/>
          <w:sz w:val="24"/>
          <w:szCs w:val="24"/>
        </w:rPr>
        <w:t>4 genotype (adjusted for model 3 covariates)</w:t>
      </w:r>
    </w:p>
    <w:tbl>
      <w:tblPr>
        <w:tblpPr w:leftFromText="180" w:rightFromText="180" w:vertAnchor="text" w:horzAnchor="margin" w:tblpY="7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38"/>
        <w:gridCol w:w="2223"/>
        <w:gridCol w:w="834"/>
        <w:gridCol w:w="2070"/>
        <w:gridCol w:w="785"/>
        <w:gridCol w:w="1100"/>
      </w:tblGrid>
      <w:tr w:rsidR="005F672E" w:rsidRPr="00A552A3" w14:paraId="01627F10" w14:textId="77777777" w:rsidTr="009324BE">
        <w:tc>
          <w:tcPr>
            <w:tcW w:w="1250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74FC9" w14:textId="77777777" w:rsidR="005F672E" w:rsidRPr="00A552A3" w:rsidRDefault="005F672E" w:rsidP="009324B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b/>
                <w:sz w:val="18"/>
                <w:szCs w:val="18"/>
              </w:rPr>
              <w:t> Cardiac Variable</w:t>
            </w:r>
          </w:p>
        </w:tc>
        <w:tc>
          <w:tcPr>
            <w:tcW w:w="1635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ECAA36" w14:textId="77777777" w:rsidR="005F672E" w:rsidRPr="00A552A3" w:rsidRDefault="005F672E" w:rsidP="009324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552A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poE</w:t>
            </w:r>
            <w:proofErr w:type="spellEnd"/>
            <w:r w:rsidRPr="00A552A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negative</w:t>
            </w:r>
          </w:p>
        </w:tc>
        <w:tc>
          <w:tcPr>
            <w:tcW w:w="1527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4AAB70" w14:textId="77777777" w:rsidR="005F672E" w:rsidRPr="00A552A3" w:rsidRDefault="005F672E" w:rsidP="009324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552A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poE</w:t>
            </w:r>
            <w:proofErr w:type="spellEnd"/>
            <w:r w:rsidRPr="00A552A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positive</w:t>
            </w:r>
          </w:p>
        </w:tc>
        <w:tc>
          <w:tcPr>
            <w:tcW w:w="588" w:type="pct"/>
            <w:vMerge w:val="restart"/>
            <w:shd w:val="clear" w:color="auto" w:fill="auto"/>
            <w:vAlign w:val="center"/>
          </w:tcPr>
          <w:p w14:paraId="4C9FCF03" w14:textId="77777777" w:rsidR="005F672E" w:rsidRPr="00A552A3" w:rsidRDefault="005F672E" w:rsidP="009324B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b/>
                <w:sz w:val="18"/>
                <w:szCs w:val="18"/>
              </w:rPr>
              <w:t>Interaction</w:t>
            </w:r>
          </w:p>
          <w:p w14:paraId="29D59283" w14:textId="77777777" w:rsidR="005F672E" w:rsidRPr="00A552A3" w:rsidRDefault="005F672E" w:rsidP="009324B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5F672E" w:rsidRPr="00A552A3" w14:paraId="3D1E5E7F" w14:textId="77777777" w:rsidTr="009324BE">
        <w:trPr>
          <w:trHeight w:val="317"/>
        </w:trPr>
        <w:tc>
          <w:tcPr>
            <w:tcW w:w="1250" w:type="pct"/>
            <w:vMerge/>
            <w:vAlign w:val="center"/>
            <w:hideMark/>
          </w:tcPr>
          <w:p w14:paraId="3AB149A0" w14:textId="77777777" w:rsidR="005F672E" w:rsidRPr="00A552A3" w:rsidRDefault="005F672E" w:rsidP="009324B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25D89" w14:textId="301C0B19" w:rsidR="005F672E" w:rsidRPr="00A552A3" w:rsidRDefault="00C265EC" w:rsidP="009324B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b/>
                <w:sz w:val="18"/>
                <w:szCs w:val="18"/>
                <w:lang w:val="el-GR"/>
              </w:rPr>
              <w:t xml:space="preserve">β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95% CI)</w:t>
            </w:r>
            <w:r w:rsidRPr="00A552A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B30FA" w14:textId="77777777" w:rsidR="005F672E" w:rsidRPr="00A552A3" w:rsidRDefault="005F672E" w:rsidP="009324B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1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2C959" w14:textId="3426BC3F" w:rsidR="005F672E" w:rsidRPr="00A552A3" w:rsidRDefault="00C265EC" w:rsidP="009324B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b/>
                <w:sz w:val="18"/>
                <w:szCs w:val="18"/>
                <w:lang w:val="el-GR"/>
              </w:rPr>
              <w:t xml:space="preserve">β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95% CI)</w:t>
            </w:r>
            <w:r w:rsidRPr="00A552A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35610" w14:textId="77777777" w:rsidR="005F672E" w:rsidRPr="00A552A3" w:rsidRDefault="005F672E" w:rsidP="009324B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588" w:type="pct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991E1" w14:textId="77777777" w:rsidR="005F672E" w:rsidRPr="00A552A3" w:rsidRDefault="005F672E" w:rsidP="009324B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214567" w:rsidRPr="00A552A3" w14:paraId="13E57CF2" w14:textId="77777777" w:rsidTr="0078272B">
        <w:trPr>
          <w:trHeight w:val="375"/>
        </w:trPr>
        <w:tc>
          <w:tcPr>
            <w:tcW w:w="12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C0E6B" w14:textId="20742425" w:rsidR="00214567" w:rsidRPr="00A552A3" w:rsidRDefault="00214567" w:rsidP="002145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 xml:space="preserve"> LVEF</w:t>
            </w:r>
          </w:p>
        </w:tc>
        <w:tc>
          <w:tcPr>
            <w:tcW w:w="11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62085F" w14:textId="4D109261" w:rsidR="00214567" w:rsidRPr="000A4356" w:rsidRDefault="00214567" w:rsidP="002145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 (-0.23, -0.02)</w:t>
            </w:r>
          </w:p>
        </w:tc>
        <w:tc>
          <w:tcPr>
            <w:tcW w:w="4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E7F4C3" w14:textId="77777777" w:rsidR="00214567" w:rsidRPr="00214567" w:rsidRDefault="00214567" w:rsidP="002145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  <w:r w:rsidRPr="002145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1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A5A4EC" w14:textId="0FCC76BF" w:rsidR="00214567" w:rsidRPr="000A4356" w:rsidRDefault="00214567" w:rsidP="002145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 (-0.23, 0.08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B4C188" w14:textId="77777777" w:rsidR="00214567" w:rsidRPr="00214567" w:rsidRDefault="00214567" w:rsidP="002145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351</w:t>
            </w:r>
          </w:p>
        </w:tc>
        <w:tc>
          <w:tcPr>
            <w:tcW w:w="5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716967" w14:textId="4898940A" w:rsidR="00214567" w:rsidRPr="00214567" w:rsidRDefault="00214567" w:rsidP="002145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821</w:t>
            </w:r>
          </w:p>
        </w:tc>
      </w:tr>
      <w:tr w:rsidR="00214567" w:rsidRPr="00A552A3" w14:paraId="620F65A3" w14:textId="77777777" w:rsidTr="0078272B">
        <w:trPr>
          <w:trHeight w:val="375"/>
        </w:trPr>
        <w:tc>
          <w:tcPr>
            <w:tcW w:w="12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7124C" w14:textId="18BA92A5" w:rsidR="00214567" w:rsidRPr="00A552A3" w:rsidRDefault="00214567" w:rsidP="002145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 xml:space="preserve"> LAV</w:t>
            </w:r>
          </w:p>
        </w:tc>
        <w:tc>
          <w:tcPr>
            <w:tcW w:w="11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85EB43" w14:textId="31F43941" w:rsidR="00214567" w:rsidRPr="000A4356" w:rsidRDefault="00214567" w:rsidP="002145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 (-0.20, 0.14)</w:t>
            </w:r>
          </w:p>
        </w:tc>
        <w:tc>
          <w:tcPr>
            <w:tcW w:w="4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9F5AA1" w14:textId="77777777" w:rsidR="00214567" w:rsidRPr="00214567" w:rsidRDefault="00214567" w:rsidP="002145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719</w:t>
            </w:r>
          </w:p>
        </w:tc>
        <w:tc>
          <w:tcPr>
            <w:tcW w:w="11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64C4E7" w14:textId="0145517A" w:rsidR="00214567" w:rsidRPr="000A4356" w:rsidRDefault="00214567" w:rsidP="002145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 (-0.41, 0.14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E2B9D7" w14:textId="77777777" w:rsidR="00214567" w:rsidRPr="00214567" w:rsidRDefault="00214567" w:rsidP="002145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342</w:t>
            </w:r>
          </w:p>
        </w:tc>
        <w:tc>
          <w:tcPr>
            <w:tcW w:w="5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006AD6" w14:textId="713EFE9C" w:rsidR="00214567" w:rsidRPr="00214567" w:rsidRDefault="00214567" w:rsidP="002145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758</w:t>
            </w:r>
          </w:p>
        </w:tc>
      </w:tr>
      <w:tr w:rsidR="00214567" w:rsidRPr="00A552A3" w14:paraId="3B078BC8" w14:textId="77777777" w:rsidTr="0078272B">
        <w:trPr>
          <w:trHeight w:val="375"/>
        </w:trPr>
        <w:tc>
          <w:tcPr>
            <w:tcW w:w="12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B0C83" w14:textId="2E619933" w:rsidR="00214567" w:rsidRPr="00A552A3" w:rsidRDefault="00214567" w:rsidP="002145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 xml:space="preserve"> Cardiac output</w:t>
            </w:r>
          </w:p>
        </w:tc>
        <w:tc>
          <w:tcPr>
            <w:tcW w:w="11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DBBF74" w14:textId="5B536725" w:rsidR="00214567" w:rsidRPr="000A4356" w:rsidRDefault="00214567" w:rsidP="002145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 (-0.02, 0.21)</w:t>
            </w:r>
          </w:p>
        </w:tc>
        <w:tc>
          <w:tcPr>
            <w:tcW w:w="4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4C9204" w14:textId="77777777" w:rsidR="00214567" w:rsidRPr="00214567" w:rsidRDefault="00214567" w:rsidP="002145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115</w:t>
            </w:r>
          </w:p>
        </w:tc>
        <w:tc>
          <w:tcPr>
            <w:tcW w:w="11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8A8B3B" w14:textId="29A8EEA1" w:rsidR="00214567" w:rsidRPr="000A4356" w:rsidRDefault="00214567" w:rsidP="002145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 (-0.23, 0.11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0C1FDD" w14:textId="77777777" w:rsidR="00214567" w:rsidRPr="00214567" w:rsidRDefault="00214567" w:rsidP="002145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504</w:t>
            </w:r>
          </w:p>
        </w:tc>
        <w:tc>
          <w:tcPr>
            <w:tcW w:w="5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2F3B6C" w14:textId="19A37238" w:rsidR="00214567" w:rsidRPr="00214567" w:rsidRDefault="00214567" w:rsidP="002145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115</w:t>
            </w:r>
          </w:p>
        </w:tc>
      </w:tr>
      <w:tr w:rsidR="00214567" w:rsidRPr="00A552A3" w14:paraId="18F4A504" w14:textId="77777777" w:rsidTr="0078272B">
        <w:trPr>
          <w:trHeight w:val="375"/>
        </w:trPr>
        <w:tc>
          <w:tcPr>
            <w:tcW w:w="12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A40B7" w14:textId="0803ECE3" w:rsidR="00214567" w:rsidRPr="00A552A3" w:rsidRDefault="00214567" w:rsidP="002145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 xml:space="preserve"> LV concentricity</w:t>
            </w:r>
          </w:p>
        </w:tc>
        <w:tc>
          <w:tcPr>
            <w:tcW w:w="11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E163C6" w14:textId="50D762EA" w:rsidR="00214567" w:rsidRPr="000A4356" w:rsidRDefault="00214567" w:rsidP="002145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 (0.05, 0.27)</w:t>
            </w:r>
          </w:p>
        </w:tc>
        <w:tc>
          <w:tcPr>
            <w:tcW w:w="4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BDA514" w14:textId="77777777" w:rsidR="00214567" w:rsidRPr="00214567" w:rsidRDefault="00214567" w:rsidP="002145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  <w:r w:rsidRPr="002145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1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72DDBC" w14:textId="71FA8F56" w:rsidR="00214567" w:rsidRPr="000A4356" w:rsidRDefault="00214567" w:rsidP="002145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 (-0.16, 0.18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B15DAC" w14:textId="77777777" w:rsidR="00214567" w:rsidRPr="00214567" w:rsidRDefault="00214567" w:rsidP="002145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910</w:t>
            </w:r>
          </w:p>
        </w:tc>
        <w:tc>
          <w:tcPr>
            <w:tcW w:w="5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636A5F" w14:textId="31A7A8CF" w:rsidR="00214567" w:rsidRPr="00214567" w:rsidRDefault="00214567" w:rsidP="002145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117</w:t>
            </w:r>
          </w:p>
        </w:tc>
      </w:tr>
      <w:tr w:rsidR="00214567" w:rsidRPr="00A552A3" w14:paraId="12A22968" w14:textId="77777777" w:rsidTr="0078272B">
        <w:trPr>
          <w:trHeight w:val="375"/>
        </w:trPr>
        <w:tc>
          <w:tcPr>
            <w:tcW w:w="12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B5082" w14:textId="466F29E9" w:rsidR="00214567" w:rsidRPr="00A552A3" w:rsidRDefault="00214567" w:rsidP="002145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 xml:space="preserve"> Stroke Volume</w:t>
            </w:r>
          </w:p>
        </w:tc>
        <w:tc>
          <w:tcPr>
            <w:tcW w:w="11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FC8510" w14:textId="3459B866" w:rsidR="00214567" w:rsidRPr="000A4356" w:rsidRDefault="000C3939" w:rsidP="002145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</w:t>
            </w:r>
            <w:r w:rsidR="00214567"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-0.11, 0.13)</w:t>
            </w:r>
          </w:p>
        </w:tc>
        <w:tc>
          <w:tcPr>
            <w:tcW w:w="4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8977C6" w14:textId="77777777" w:rsidR="00214567" w:rsidRPr="00214567" w:rsidRDefault="00214567" w:rsidP="002145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910</w:t>
            </w:r>
          </w:p>
        </w:tc>
        <w:tc>
          <w:tcPr>
            <w:tcW w:w="11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C4D346" w14:textId="7103F918" w:rsidR="00214567" w:rsidRPr="000A4356" w:rsidRDefault="00214567" w:rsidP="002145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 (-0.12, 0.25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EA174C" w14:textId="77777777" w:rsidR="00214567" w:rsidRPr="00214567" w:rsidRDefault="00214567" w:rsidP="002145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509</w:t>
            </w:r>
          </w:p>
        </w:tc>
        <w:tc>
          <w:tcPr>
            <w:tcW w:w="5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8C839D" w14:textId="566A4894" w:rsidR="00214567" w:rsidRPr="00214567" w:rsidRDefault="00214567" w:rsidP="002145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653</w:t>
            </w:r>
          </w:p>
        </w:tc>
      </w:tr>
      <w:tr w:rsidR="00214567" w:rsidRPr="00A552A3" w14:paraId="0972CFB2" w14:textId="77777777" w:rsidTr="0078272B">
        <w:trPr>
          <w:trHeight w:val="375"/>
        </w:trPr>
        <w:tc>
          <w:tcPr>
            <w:tcW w:w="12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1B288F" w14:textId="1C8932B0" w:rsidR="00214567" w:rsidRPr="00A552A3" w:rsidRDefault="00214567" w:rsidP="002145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 xml:space="preserve"> EDV </w:t>
            </w:r>
          </w:p>
        </w:tc>
        <w:tc>
          <w:tcPr>
            <w:tcW w:w="11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EFF57B" w14:textId="4077F7F8" w:rsidR="00214567" w:rsidRPr="000A4356" w:rsidRDefault="00214567" w:rsidP="002145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 (-0.03, 0.21)</w:t>
            </w:r>
          </w:p>
        </w:tc>
        <w:tc>
          <w:tcPr>
            <w:tcW w:w="4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A92928" w14:textId="77777777" w:rsidR="00214567" w:rsidRPr="00214567" w:rsidRDefault="00214567" w:rsidP="002145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138</w:t>
            </w:r>
          </w:p>
        </w:tc>
        <w:tc>
          <w:tcPr>
            <w:tcW w:w="11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9CA339" w14:textId="5570AE73" w:rsidR="00214567" w:rsidRPr="000A4356" w:rsidRDefault="00214567" w:rsidP="002145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 (-0.09, 0.27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2E8452" w14:textId="77777777" w:rsidR="00214567" w:rsidRPr="00214567" w:rsidRDefault="00214567" w:rsidP="002145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327</w:t>
            </w:r>
          </w:p>
        </w:tc>
        <w:tc>
          <w:tcPr>
            <w:tcW w:w="5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9703A0" w14:textId="52D04F90" w:rsidR="00214567" w:rsidRPr="00214567" w:rsidRDefault="00214567" w:rsidP="002145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886</w:t>
            </w:r>
          </w:p>
        </w:tc>
      </w:tr>
      <w:tr w:rsidR="00214567" w:rsidRPr="00A552A3" w14:paraId="6715CCBB" w14:textId="77777777" w:rsidTr="0078272B">
        <w:trPr>
          <w:trHeight w:val="375"/>
        </w:trPr>
        <w:tc>
          <w:tcPr>
            <w:tcW w:w="12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96867B" w14:textId="2A7B2F3F" w:rsidR="00214567" w:rsidRPr="00A552A3" w:rsidRDefault="00214567" w:rsidP="002145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 xml:space="preserve"> ESV</w:t>
            </w:r>
          </w:p>
        </w:tc>
        <w:tc>
          <w:tcPr>
            <w:tcW w:w="11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B1D39B" w14:textId="5EE144F2" w:rsidR="00214567" w:rsidRPr="000A4356" w:rsidRDefault="00214567" w:rsidP="002145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 (0.02, 0.24)</w:t>
            </w:r>
          </w:p>
        </w:tc>
        <w:tc>
          <w:tcPr>
            <w:tcW w:w="4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0FC09E" w14:textId="77777777" w:rsidR="00214567" w:rsidRPr="00214567" w:rsidRDefault="00214567" w:rsidP="002145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  <w:r w:rsidRPr="002145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1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5D490A" w14:textId="031EE996" w:rsidR="00214567" w:rsidRPr="000A4356" w:rsidRDefault="00214567" w:rsidP="002145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 (-0.08, 0.25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C7BDBA" w14:textId="77777777" w:rsidR="00214567" w:rsidRPr="00214567" w:rsidRDefault="00214567" w:rsidP="002145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301</w:t>
            </w:r>
          </w:p>
        </w:tc>
        <w:tc>
          <w:tcPr>
            <w:tcW w:w="5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C67225" w14:textId="4F9F39DA" w:rsidR="00214567" w:rsidRPr="00214567" w:rsidRDefault="00214567" w:rsidP="002145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897</w:t>
            </w:r>
          </w:p>
        </w:tc>
      </w:tr>
      <w:tr w:rsidR="00214567" w:rsidRPr="00A552A3" w14:paraId="3D9C6EED" w14:textId="77777777" w:rsidTr="0078272B">
        <w:trPr>
          <w:trHeight w:val="375"/>
        </w:trPr>
        <w:tc>
          <w:tcPr>
            <w:tcW w:w="12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C133A" w14:textId="738BA754" w:rsidR="00214567" w:rsidRPr="00A552A3" w:rsidRDefault="00214567" w:rsidP="002145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 xml:space="preserve"> HR</w:t>
            </w:r>
          </w:p>
        </w:tc>
        <w:tc>
          <w:tcPr>
            <w:tcW w:w="11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5A641F" w14:textId="53F3C1A9" w:rsidR="00214567" w:rsidRPr="000A4356" w:rsidRDefault="00214567" w:rsidP="002145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 (0.003, 0.21)</w:t>
            </w:r>
          </w:p>
        </w:tc>
        <w:tc>
          <w:tcPr>
            <w:tcW w:w="4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BFE11D" w14:textId="77777777" w:rsidR="00214567" w:rsidRPr="00214567" w:rsidRDefault="00214567" w:rsidP="002145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  <w:r w:rsidRPr="002145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1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2BE5EE" w14:textId="495943A4" w:rsidR="00214567" w:rsidRPr="000A4356" w:rsidRDefault="00214567" w:rsidP="002145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 (-0.26, 0.04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20D7D7" w14:textId="77777777" w:rsidR="00214567" w:rsidRPr="00214567" w:rsidRDefault="00214567" w:rsidP="002145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160</w:t>
            </w:r>
          </w:p>
        </w:tc>
        <w:tc>
          <w:tcPr>
            <w:tcW w:w="5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054107" w14:textId="2B263352" w:rsidR="00214567" w:rsidRPr="00214567" w:rsidRDefault="00214567" w:rsidP="002145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  <w:r w:rsidRPr="002145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214567" w:rsidRPr="00A552A3" w14:paraId="0B9ACA71" w14:textId="77777777" w:rsidTr="0078272B">
        <w:trPr>
          <w:trHeight w:val="375"/>
        </w:trPr>
        <w:tc>
          <w:tcPr>
            <w:tcW w:w="12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85B95" w14:textId="3E42FE65" w:rsidR="00214567" w:rsidRPr="00A552A3" w:rsidRDefault="00214567" w:rsidP="002145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 xml:space="preserve"> LV mass</w:t>
            </w:r>
          </w:p>
        </w:tc>
        <w:tc>
          <w:tcPr>
            <w:tcW w:w="11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BE22AC" w14:textId="0084D3DB" w:rsidR="00214567" w:rsidRPr="000A4356" w:rsidRDefault="00214567" w:rsidP="002145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 (0.14, 0.44)</w:t>
            </w:r>
          </w:p>
        </w:tc>
        <w:tc>
          <w:tcPr>
            <w:tcW w:w="4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44D529" w14:textId="77777777" w:rsidR="00214567" w:rsidRPr="00214567" w:rsidRDefault="00214567" w:rsidP="002145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  <w:r w:rsidRPr="002145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1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B253F9" w14:textId="02C033E8" w:rsidR="00214567" w:rsidRPr="000A4356" w:rsidRDefault="00214567" w:rsidP="002145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 (-0.04, 0.42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4C3546" w14:textId="77777777" w:rsidR="00214567" w:rsidRPr="00214567" w:rsidRDefault="00214567" w:rsidP="002145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5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A492A5" w14:textId="31C71A26" w:rsidR="00214567" w:rsidRPr="00214567" w:rsidRDefault="00214567" w:rsidP="002145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685</w:t>
            </w:r>
          </w:p>
        </w:tc>
      </w:tr>
      <w:tr w:rsidR="00214567" w:rsidRPr="00A552A3" w14:paraId="2F2F7D57" w14:textId="77777777" w:rsidTr="0078272B">
        <w:trPr>
          <w:trHeight w:val="375"/>
        </w:trPr>
        <w:tc>
          <w:tcPr>
            <w:tcW w:w="12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50653" w14:textId="04B1BDB2" w:rsidR="00214567" w:rsidRPr="00A552A3" w:rsidRDefault="00214567" w:rsidP="002145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 xml:space="preserve"> LVH (by BSA)</w:t>
            </w:r>
          </w:p>
        </w:tc>
        <w:tc>
          <w:tcPr>
            <w:tcW w:w="11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E07D9C" w14:textId="2293F95E" w:rsidR="00214567" w:rsidRPr="000A4356" w:rsidRDefault="00214567" w:rsidP="002145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 (0.02, 0.22)</w:t>
            </w:r>
          </w:p>
        </w:tc>
        <w:tc>
          <w:tcPr>
            <w:tcW w:w="4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3FB33E" w14:textId="77777777" w:rsidR="00214567" w:rsidRPr="00214567" w:rsidRDefault="00214567" w:rsidP="002145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  <w:r w:rsidRPr="002145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1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CC4F2E" w14:textId="21D23EF6" w:rsidR="00214567" w:rsidRPr="000A4356" w:rsidRDefault="00214567" w:rsidP="002145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 (0.03, 0.38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0662A4" w14:textId="77777777" w:rsidR="00214567" w:rsidRPr="00214567" w:rsidRDefault="00214567" w:rsidP="002145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  <w:r w:rsidRPr="002145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5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02F9A2" w14:textId="0B277B4C" w:rsidR="00214567" w:rsidRPr="00214567" w:rsidRDefault="00214567" w:rsidP="002145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852</w:t>
            </w:r>
          </w:p>
        </w:tc>
      </w:tr>
      <w:tr w:rsidR="00214567" w:rsidRPr="00A552A3" w14:paraId="2B2F5FB3" w14:textId="77777777" w:rsidTr="0078272B">
        <w:trPr>
          <w:trHeight w:val="375"/>
        </w:trPr>
        <w:tc>
          <w:tcPr>
            <w:tcW w:w="12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84301" w14:textId="6053D537" w:rsidR="00214567" w:rsidRPr="00A552A3" w:rsidRDefault="00214567" w:rsidP="0021456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 xml:space="preserve"> Peak systolic strain</w:t>
            </w:r>
          </w:p>
        </w:tc>
        <w:tc>
          <w:tcPr>
            <w:tcW w:w="11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5F5362" w14:textId="19C62A37" w:rsidR="00214567" w:rsidRPr="000A4356" w:rsidRDefault="00214567" w:rsidP="0021456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 (0.07, 0.28)</w:t>
            </w:r>
          </w:p>
        </w:tc>
        <w:tc>
          <w:tcPr>
            <w:tcW w:w="4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0E9E28" w14:textId="77777777" w:rsidR="00214567" w:rsidRPr="00214567" w:rsidRDefault="00214567" w:rsidP="0021456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Pr="002145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1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D65048" w14:textId="624E3CB5" w:rsidR="00214567" w:rsidRPr="000A4356" w:rsidRDefault="00214567" w:rsidP="0021456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 (-0.09, 0.22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D2956D" w14:textId="77777777" w:rsidR="00214567" w:rsidRPr="00214567" w:rsidRDefault="00214567" w:rsidP="0021456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399</w:t>
            </w:r>
          </w:p>
        </w:tc>
        <w:tc>
          <w:tcPr>
            <w:tcW w:w="5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BB4414" w14:textId="2494176F" w:rsidR="00214567" w:rsidRPr="00214567" w:rsidRDefault="00214567" w:rsidP="0021456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567">
              <w:rPr>
                <w:rFonts w:ascii="Times New Roman" w:hAnsi="Times New Roman" w:cs="Times New Roman"/>
                <w:sz w:val="18"/>
                <w:szCs w:val="18"/>
              </w:rPr>
              <w:t>0.250</w:t>
            </w:r>
          </w:p>
        </w:tc>
      </w:tr>
    </w:tbl>
    <w:p w14:paraId="537724DA" w14:textId="77777777" w:rsidR="005F672E" w:rsidRPr="00A552A3" w:rsidRDefault="005F672E" w:rsidP="005F672E">
      <w:pPr>
        <w:spacing w:line="480" w:lineRule="auto"/>
        <w:rPr>
          <w:rFonts w:ascii="Times New Roman" w:hAnsi="Times New Roman" w:cs="Times New Roman"/>
          <w:b/>
        </w:rPr>
      </w:pPr>
    </w:p>
    <w:p w14:paraId="1CCDA7D6" w14:textId="559B2B6C" w:rsidR="005F672E" w:rsidRPr="00A552A3" w:rsidRDefault="00C265EC" w:rsidP="005F672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Cs/>
          <w:sz w:val="36"/>
          <w:szCs w:val="36"/>
        </w:rPr>
      </w:pPr>
      <w:r w:rsidRPr="00A552A3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a </w:t>
      </w:r>
      <w:r w:rsidRPr="00A552A3">
        <w:rPr>
          <w:rFonts w:ascii="Times New Roman" w:hAnsi="Times New Roman" w:cs="Times New Roman"/>
          <w:bCs/>
          <w:sz w:val="24"/>
          <w:szCs w:val="24"/>
          <w:lang w:val="el-GR"/>
        </w:rPr>
        <w:t xml:space="preserve">β </w:t>
      </w:r>
      <w:r w:rsidRPr="00A552A3">
        <w:rPr>
          <w:rFonts w:ascii="Times New Roman" w:hAnsi="Times New Roman" w:cs="Times New Roman"/>
          <w:bCs/>
          <w:sz w:val="24"/>
          <w:szCs w:val="24"/>
        </w:rPr>
        <w:t>and</w:t>
      </w:r>
      <w:r w:rsidRPr="00A552A3">
        <w:rPr>
          <w:rFonts w:ascii="Times New Roman" w:hAnsi="Times New Roman" w:cs="Times New Roman"/>
          <w:bCs/>
          <w:sz w:val="24"/>
          <w:szCs w:val="24"/>
          <w:lang w:val="el-GR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95% confidence interval</w:t>
      </w:r>
      <w:r w:rsidRPr="00A552A3">
        <w:rPr>
          <w:rFonts w:ascii="Times New Roman" w:hAnsi="Times New Roman" w:cs="Times New Roman"/>
          <w:bCs/>
          <w:sz w:val="24"/>
          <w:szCs w:val="24"/>
        </w:rPr>
        <w:t xml:space="preserve"> values are presented as standardized </w:t>
      </w:r>
      <w:r w:rsidRPr="00A552A3">
        <w:rPr>
          <w:rFonts w:ascii="Times New Roman" w:hAnsi="Times New Roman" w:cs="Times New Roman"/>
          <w:bCs/>
          <w:sz w:val="24"/>
          <w:szCs w:val="24"/>
          <w:lang w:val="el-GR"/>
        </w:rPr>
        <w:t>β</w:t>
      </w:r>
      <w:r w:rsidR="005F672E" w:rsidRPr="00A552A3">
        <w:rPr>
          <w:rFonts w:ascii="Times New Roman" w:hAnsi="Times New Roman" w:cs="Times New Roman"/>
          <w:bCs/>
          <w:sz w:val="24"/>
          <w:szCs w:val="24"/>
        </w:rPr>
        <w:t>.</w:t>
      </w:r>
    </w:p>
    <w:p w14:paraId="18AC7671" w14:textId="77777777" w:rsidR="005F672E" w:rsidRPr="00A552A3" w:rsidRDefault="005F672E" w:rsidP="005F672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36"/>
          <w:szCs w:val="36"/>
        </w:rPr>
      </w:pPr>
      <w:r w:rsidRPr="00A552A3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A552A3">
        <w:rPr>
          <w:rFonts w:ascii="Times New Roman" w:hAnsi="Times New Roman" w:cs="Times New Roman"/>
          <w:sz w:val="24"/>
          <w:szCs w:val="24"/>
        </w:rPr>
        <w:t>indicates</w:t>
      </w:r>
      <w:r w:rsidRPr="00A552A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552A3">
        <w:rPr>
          <w:rFonts w:ascii="Times New Roman" w:hAnsi="Times New Roman" w:cs="Times New Roman"/>
          <w:sz w:val="24"/>
          <w:szCs w:val="24"/>
        </w:rPr>
        <w:t>statistical significance.</w:t>
      </w:r>
    </w:p>
    <w:p w14:paraId="2B487B48" w14:textId="77777777" w:rsidR="005F672E" w:rsidRPr="00A552A3" w:rsidRDefault="005F672E" w:rsidP="005F672E">
      <w:pPr>
        <w:spacing w:line="480" w:lineRule="auto"/>
        <w:rPr>
          <w:rFonts w:ascii="Times New Roman" w:hAnsi="Times New Roman" w:cs="Times New Roman"/>
        </w:rPr>
      </w:pPr>
      <w:r w:rsidRPr="00A552A3">
        <w:rPr>
          <w:rFonts w:ascii="Times New Roman" w:hAnsi="Times New Roman" w:cs="Times New Roman"/>
          <w:b/>
        </w:rPr>
        <w:t>Covariates</w:t>
      </w:r>
      <w:r w:rsidRPr="00A552A3">
        <w:rPr>
          <w:rFonts w:ascii="Times New Roman" w:eastAsia="Times New Roman" w:hAnsi="Times New Roman" w:cs="Times New Roman"/>
        </w:rPr>
        <w:t xml:space="preserve">: </w:t>
      </w:r>
      <w:r w:rsidRPr="00A552A3">
        <w:rPr>
          <w:rFonts w:ascii="Times New Roman" w:hAnsi="Times New Roman" w:cs="Times New Roman"/>
        </w:rPr>
        <w:t>Age, sex, race, BSA, SBP, antihypertensive, diabetes, smoking, eGFR, and education levels, and MVPA</w:t>
      </w:r>
    </w:p>
    <w:p w14:paraId="16AE55C5" w14:textId="042707FF" w:rsidR="005F672E" w:rsidRPr="00A552A3" w:rsidRDefault="005F672E" w:rsidP="005F672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552A3">
        <w:rPr>
          <w:rFonts w:ascii="Times New Roman" w:eastAsia="Times New Roman" w:hAnsi="Times New Roman" w:cs="Times New Roman"/>
          <w:b/>
          <w:bCs/>
          <w:sz w:val="24"/>
          <w:szCs w:val="24"/>
        </w:rPr>
        <w:t>Abbreviations:</w:t>
      </w:r>
      <w:r w:rsidRPr="00A552A3">
        <w:rPr>
          <w:rFonts w:ascii="Times New Roman" w:eastAsia="Times New Roman" w:hAnsi="Times New Roman" w:cs="Times New Roman"/>
          <w:sz w:val="24"/>
          <w:szCs w:val="24"/>
        </w:rPr>
        <w:t xml:space="preserve"> BSA: body surface area; EDV: end-diastolic volume; ESV: end-systolic volume; HR: heart rate; LAV: left atrial volume; LV: left ventricle; LVEF: left ventricular ejection fraction; LVH: left ventricular hypertrophy</w:t>
      </w:r>
      <w:r w:rsidR="0041140A">
        <w:rPr>
          <w:rFonts w:ascii="Times New Roman" w:eastAsia="Times New Roman" w:hAnsi="Times New Roman" w:cs="Times New Roman"/>
          <w:sz w:val="24"/>
          <w:szCs w:val="24"/>
        </w:rPr>
        <w:t>;</w:t>
      </w:r>
      <w:r w:rsidR="0041140A" w:rsidRPr="0041140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1140A" w:rsidRPr="0041140A">
        <w:rPr>
          <w:rFonts w:ascii="Times New Roman" w:eastAsia="Times New Roman" w:hAnsi="Times New Roman" w:cs="Times New Roman"/>
          <w:sz w:val="24"/>
          <w:szCs w:val="24"/>
        </w:rPr>
        <w:t>MVPA = moderate-to-vigorous physical activity.</w:t>
      </w:r>
    </w:p>
    <w:p w14:paraId="0E52E461" w14:textId="23E54400" w:rsidR="005F672E" w:rsidRPr="00A552A3" w:rsidRDefault="005F672E" w:rsidP="005F672E">
      <w:pPr>
        <w:rPr>
          <w:rFonts w:ascii="Times New Roman" w:eastAsia="Times New Roman" w:hAnsi="Times New Roman" w:cs="Times New Roman"/>
          <w:sz w:val="24"/>
          <w:szCs w:val="24"/>
        </w:rPr>
      </w:pPr>
      <w:r w:rsidRPr="00A552A3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1D1014FD" w14:textId="77777777" w:rsidR="005F672E" w:rsidRPr="00A552A3" w:rsidRDefault="005F672E" w:rsidP="005F672E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552A3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l Table 7</w:t>
      </w:r>
      <w:r w:rsidRPr="00A552A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A552A3">
        <w:rPr>
          <w:rFonts w:ascii="Times New Roman" w:eastAsia="Times New Roman" w:hAnsi="Times New Roman" w:cs="Times New Roman"/>
          <w:sz w:val="24"/>
          <w:szCs w:val="24"/>
        </w:rPr>
        <w:t>Association between cardiac structure/function and Montreal Cognitive Assessment score stratified by ApoE-</w:t>
      </w:r>
      <w:r w:rsidRPr="00A552A3">
        <w:rPr>
          <w:rFonts w:ascii="Noto Sans Symbols" w:eastAsia="Noto Sans Symbols" w:hAnsi="Noto Sans Symbols" w:cs="Noto Sans Symbols"/>
          <w:sz w:val="24"/>
          <w:szCs w:val="24"/>
        </w:rPr>
        <w:t>ε</w:t>
      </w:r>
      <w:r w:rsidRPr="00A552A3">
        <w:rPr>
          <w:rFonts w:ascii="Times New Roman" w:eastAsia="Times New Roman" w:hAnsi="Times New Roman" w:cs="Times New Roman"/>
          <w:sz w:val="24"/>
          <w:szCs w:val="24"/>
        </w:rPr>
        <w:t xml:space="preserve">4 </w:t>
      </w:r>
      <w:proofErr w:type="gramStart"/>
      <w:r w:rsidRPr="00A552A3">
        <w:rPr>
          <w:rFonts w:ascii="Times New Roman" w:eastAsia="Times New Roman" w:hAnsi="Times New Roman" w:cs="Times New Roman"/>
          <w:sz w:val="24"/>
          <w:szCs w:val="24"/>
        </w:rPr>
        <w:t>genotype</w:t>
      </w:r>
      <w:proofErr w:type="gram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97"/>
        <w:gridCol w:w="2079"/>
        <w:gridCol w:w="993"/>
        <w:gridCol w:w="1892"/>
        <w:gridCol w:w="1053"/>
        <w:gridCol w:w="1036"/>
      </w:tblGrid>
      <w:tr w:rsidR="005F672E" w:rsidRPr="00A552A3" w14:paraId="7AAB22EB" w14:textId="77777777" w:rsidTr="00C265EC">
        <w:tc>
          <w:tcPr>
            <w:tcW w:w="1228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1E6C9" w14:textId="77777777" w:rsidR="005F672E" w:rsidRPr="000A4356" w:rsidRDefault="005F672E" w:rsidP="009324B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4356">
              <w:rPr>
                <w:rFonts w:ascii="Times New Roman" w:hAnsi="Times New Roman" w:cs="Times New Roman"/>
                <w:b/>
                <w:sz w:val="18"/>
                <w:szCs w:val="18"/>
              </w:rPr>
              <w:t>Cardiac Variable</w:t>
            </w:r>
          </w:p>
        </w:tc>
        <w:tc>
          <w:tcPr>
            <w:tcW w:w="1643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F5B54" w14:textId="77777777" w:rsidR="005F672E" w:rsidRPr="00BC16E2" w:rsidRDefault="005F672E" w:rsidP="009324B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C16E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poE</w:t>
            </w:r>
            <w:proofErr w:type="spellEnd"/>
            <w:r w:rsidRPr="00BC16E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negative</w:t>
            </w:r>
          </w:p>
        </w:tc>
        <w:tc>
          <w:tcPr>
            <w:tcW w:w="1575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F62BC" w14:textId="77777777" w:rsidR="005F672E" w:rsidRPr="00BC16E2" w:rsidRDefault="005F672E" w:rsidP="009324B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C16E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poE</w:t>
            </w:r>
            <w:proofErr w:type="spellEnd"/>
            <w:r w:rsidRPr="00BC16E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positive</w:t>
            </w:r>
          </w:p>
        </w:tc>
        <w:tc>
          <w:tcPr>
            <w:tcW w:w="554" w:type="pct"/>
            <w:vMerge w:val="restart"/>
            <w:shd w:val="clear" w:color="auto" w:fill="auto"/>
            <w:vAlign w:val="center"/>
          </w:tcPr>
          <w:p w14:paraId="655B8922" w14:textId="77777777" w:rsidR="005F672E" w:rsidRPr="00BC16E2" w:rsidRDefault="005F672E" w:rsidP="009324B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b/>
                <w:sz w:val="18"/>
                <w:szCs w:val="18"/>
              </w:rPr>
              <w:t>Interaction</w:t>
            </w:r>
          </w:p>
          <w:p w14:paraId="03A8B818" w14:textId="77777777" w:rsidR="005F672E" w:rsidRPr="00BC16E2" w:rsidRDefault="005F672E" w:rsidP="009324B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5F672E" w:rsidRPr="00A552A3" w14:paraId="21871A77" w14:textId="77777777" w:rsidTr="00C265EC">
        <w:trPr>
          <w:trHeight w:val="317"/>
        </w:trPr>
        <w:tc>
          <w:tcPr>
            <w:tcW w:w="1228" w:type="pct"/>
            <w:vMerge/>
            <w:vAlign w:val="center"/>
            <w:hideMark/>
          </w:tcPr>
          <w:p w14:paraId="1267860A" w14:textId="77777777" w:rsidR="005F672E" w:rsidRPr="00BC16E2" w:rsidRDefault="005F672E" w:rsidP="009324BE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DDA11" w14:textId="6A8D7A1A" w:rsidR="005F672E" w:rsidRPr="00BC16E2" w:rsidRDefault="00C265EC" w:rsidP="009324B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b/>
                <w:sz w:val="18"/>
                <w:szCs w:val="18"/>
                <w:lang w:val="el-GR"/>
              </w:rPr>
              <w:t xml:space="preserve">β </w:t>
            </w:r>
            <w:r w:rsidRPr="00BC16E2">
              <w:rPr>
                <w:rFonts w:ascii="Times New Roman" w:hAnsi="Times New Roman" w:cs="Times New Roman"/>
                <w:b/>
                <w:sz w:val="18"/>
                <w:szCs w:val="18"/>
              </w:rPr>
              <w:t>(95% CI)</w:t>
            </w:r>
            <w:r w:rsidRPr="00BC16E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3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38D00" w14:textId="77777777" w:rsidR="005F672E" w:rsidRPr="00BC16E2" w:rsidRDefault="005F672E" w:rsidP="009324B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0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51622" w14:textId="0BF5B055" w:rsidR="005F672E" w:rsidRPr="00BC16E2" w:rsidRDefault="00C265EC" w:rsidP="009324B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b/>
                <w:sz w:val="18"/>
                <w:szCs w:val="18"/>
                <w:lang w:val="el-GR"/>
              </w:rPr>
              <w:t xml:space="preserve">β </w:t>
            </w:r>
            <w:r w:rsidRPr="00BC16E2">
              <w:rPr>
                <w:rFonts w:ascii="Times New Roman" w:hAnsi="Times New Roman" w:cs="Times New Roman"/>
                <w:b/>
                <w:sz w:val="18"/>
                <w:szCs w:val="18"/>
              </w:rPr>
              <w:t>(95% CI)</w:t>
            </w:r>
            <w:r w:rsidRPr="00BC16E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6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F0E17" w14:textId="77777777" w:rsidR="005F672E" w:rsidRPr="00BC16E2" w:rsidRDefault="005F672E" w:rsidP="009324B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554" w:type="pct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C4606" w14:textId="77777777" w:rsidR="005F672E" w:rsidRPr="00BC16E2" w:rsidRDefault="005F672E" w:rsidP="009324B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C16E2" w:rsidRPr="00A552A3" w14:paraId="1D0B8217" w14:textId="77777777" w:rsidTr="0078272B">
        <w:trPr>
          <w:trHeight w:val="375"/>
        </w:trPr>
        <w:tc>
          <w:tcPr>
            <w:tcW w:w="122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F093E" w14:textId="38EE3808" w:rsidR="00BC16E2" w:rsidRPr="000A4356" w:rsidRDefault="00BC16E2" w:rsidP="00BC16E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4356">
              <w:rPr>
                <w:rFonts w:ascii="Times New Roman" w:hAnsi="Times New Roman" w:cs="Times New Roman"/>
                <w:sz w:val="18"/>
                <w:szCs w:val="18"/>
              </w:rPr>
              <w:t>LVEF</w:t>
            </w:r>
          </w:p>
        </w:tc>
        <w:tc>
          <w:tcPr>
            <w:tcW w:w="11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E26A55" w14:textId="6B7A5C88" w:rsidR="00BC16E2" w:rsidRPr="000A4356" w:rsidRDefault="00BC16E2" w:rsidP="00BC16E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 (-0.03, 0.16)</w:t>
            </w:r>
          </w:p>
        </w:tc>
        <w:tc>
          <w:tcPr>
            <w:tcW w:w="53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1644C6" w14:textId="77777777" w:rsidR="00BC16E2" w:rsidRPr="00BC16E2" w:rsidRDefault="00BC16E2" w:rsidP="00BC16E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200</w:t>
            </w:r>
          </w:p>
        </w:tc>
        <w:tc>
          <w:tcPr>
            <w:tcW w:w="10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59508C" w14:textId="503CBB53" w:rsidR="00BC16E2" w:rsidRPr="000A4356" w:rsidRDefault="00BC16E2" w:rsidP="00BC16E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 (-0.06, 0.18)</w:t>
            </w:r>
          </w:p>
        </w:tc>
        <w:tc>
          <w:tcPr>
            <w:tcW w:w="56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73E4EC" w14:textId="77777777" w:rsidR="00BC16E2" w:rsidRPr="00BC16E2" w:rsidRDefault="00BC16E2" w:rsidP="00BC16E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334</w:t>
            </w:r>
          </w:p>
        </w:tc>
        <w:tc>
          <w:tcPr>
            <w:tcW w:w="5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221850" w14:textId="370AEB36" w:rsidR="00BC16E2" w:rsidRPr="00BC16E2" w:rsidRDefault="00BC16E2" w:rsidP="00BC16E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816</w:t>
            </w:r>
          </w:p>
        </w:tc>
      </w:tr>
      <w:tr w:rsidR="00BC16E2" w:rsidRPr="00A552A3" w14:paraId="1C03AD82" w14:textId="77777777" w:rsidTr="0078272B">
        <w:trPr>
          <w:trHeight w:val="375"/>
        </w:trPr>
        <w:tc>
          <w:tcPr>
            <w:tcW w:w="122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A7BB4" w14:textId="62176858" w:rsidR="00BC16E2" w:rsidRPr="000A4356" w:rsidRDefault="00BC16E2" w:rsidP="00BC16E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4356">
              <w:rPr>
                <w:rFonts w:ascii="Times New Roman" w:hAnsi="Times New Roman" w:cs="Times New Roman"/>
                <w:sz w:val="18"/>
                <w:szCs w:val="18"/>
              </w:rPr>
              <w:t>LAV</w:t>
            </w:r>
          </w:p>
        </w:tc>
        <w:tc>
          <w:tcPr>
            <w:tcW w:w="11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B88FF2" w14:textId="44EB4AF9" w:rsidR="00BC16E2" w:rsidRPr="000A4356" w:rsidRDefault="00BC16E2" w:rsidP="00BC16E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 (-0.03, 0.29)</w:t>
            </w:r>
          </w:p>
        </w:tc>
        <w:tc>
          <w:tcPr>
            <w:tcW w:w="53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76EB70" w14:textId="77777777" w:rsidR="00BC16E2" w:rsidRPr="00BC16E2" w:rsidRDefault="00BC16E2" w:rsidP="00BC16E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112</w:t>
            </w:r>
          </w:p>
        </w:tc>
        <w:tc>
          <w:tcPr>
            <w:tcW w:w="10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330E31" w14:textId="11A81AE9" w:rsidR="00BC16E2" w:rsidRPr="000A4356" w:rsidRDefault="000C3939" w:rsidP="00BC16E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  <w:r w:rsidR="00BC16E2"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-0.24, 0.25)</w:t>
            </w:r>
          </w:p>
        </w:tc>
        <w:tc>
          <w:tcPr>
            <w:tcW w:w="56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B433DC" w14:textId="77777777" w:rsidR="00BC16E2" w:rsidRPr="00BC16E2" w:rsidRDefault="00BC16E2" w:rsidP="00BC16E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958</w:t>
            </w:r>
          </w:p>
        </w:tc>
        <w:tc>
          <w:tcPr>
            <w:tcW w:w="5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365265" w14:textId="35E660AC" w:rsidR="00BC16E2" w:rsidRPr="00BC16E2" w:rsidRDefault="00BC16E2" w:rsidP="00BC16E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</w:tc>
      </w:tr>
      <w:tr w:rsidR="00BC16E2" w:rsidRPr="00A552A3" w14:paraId="5AB15C11" w14:textId="77777777" w:rsidTr="0078272B">
        <w:trPr>
          <w:trHeight w:val="375"/>
        </w:trPr>
        <w:tc>
          <w:tcPr>
            <w:tcW w:w="122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40C46" w14:textId="103755E1" w:rsidR="00BC16E2" w:rsidRPr="000A4356" w:rsidRDefault="00BC16E2" w:rsidP="00BC16E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4356">
              <w:rPr>
                <w:rFonts w:ascii="Times New Roman" w:hAnsi="Times New Roman" w:cs="Times New Roman"/>
                <w:sz w:val="18"/>
                <w:szCs w:val="18"/>
              </w:rPr>
              <w:t>Cardiac output</w:t>
            </w:r>
          </w:p>
        </w:tc>
        <w:tc>
          <w:tcPr>
            <w:tcW w:w="11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F7B9AE" w14:textId="791D180F" w:rsidR="00BC16E2" w:rsidRPr="000A4356" w:rsidRDefault="000C3939" w:rsidP="00BC16E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</w:t>
            </w:r>
            <w:r w:rsidR="00BC16E2"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-0.1</w:t>
            </w:r>
            <w:r w:rsidR="00BC16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BC16E2"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12)</w:t>
            </w:r>
          </w:p>
        </w:tc>
        <w:tc>
          <w:tcPr>
            <w:tcW w:w="53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9AF4B9" w14:textId="77777777" w:rsidR="00BC16E2" w:rsidRPr="00BC16E2" w:rsidRDefault="00BC16E2" w:rsidP="00BC16E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901</w:t>
            </w:r>
          </w:p>
        </w:tc>
        <w:tc>
          <w:tcPr>
            <w:tcW w:w="10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AB0CA3" w14:textId="6C30F939" w:rsidR="00BC16E2" w:rsidRPr="000A4356" w:rsidRDefault="00BC16E2" w:rsidP="00BC16E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 (-0.31, -0.04)</w:t>
            </w:r>
          </w:p>
        </w:tc>
        <w:tc>
          <w:tcPr>
            <w:tcW w:w="56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10A23C" w14:textId="77777777" w:rsidR="00BC16E2" w:rsidRPr="00BC16E2" w:rsidRDefault="00BC16E2" w:rsidP="00BC16E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 xml:space="preserve">0.011 </w:t>
            </w:r>
            <w:r w:rsidRPr="00BC16E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2C832F" w14:textId="363AFE37" w:rsidR="00BC16E2" w:rsidRPr="00BC16E2" w:rsidRDefault="00BC16E2" w:rsidP="00BC16E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  <w:r w:rsidRPr="00BC16E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BC16E2" w:rsidRPr="00A552A3" w14:paraId="61B95927" w14:textId="77777777" w:rsidTr="0078272B">
        <w:trPr>
          <w:trHeight w:val="375"/>
        </w:trPr>
        <w:tc>
          <w:tcPr>
            <w:tcW w:w="122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5E8A4" w14:textId="5A6D82AD" w:rsidR="00BC16E2" w:rsidRPr="000A4356" w:rsidRDefault="00BC16E2" w:rsidP="00BC16E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4356">
              <w:rPr>
                <w:rFonts w:ascii="Times New Roman" w:hAnsi="Times New Roman" w:cs="Times New Roman"/>
                <w:sz w:val="18"/>
                <w:szCs w:val="18"/>
              </w:rPr>
              <w:t>LV concentricity</w:t>
            </w:r>
          </w:p>
        </w:tc>
        <w:tc>
          <w:tcPr>
            <w:tcW w:w="11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5ACE13" w14:textId="2DD5F0A0" w:rsidR="00BC16E2" w:rsidRPr="000A4356" w:rsidRDefault="00BC16E2" w:rsidP="00BC16E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4</w:t>
            </w: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-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11)</w:t>
            </w:r>
          </w:p>
        </w:tc>
        <w:tc>
          <w:tcPr>
            <w:tcW w:w="53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A050FE" w14:textId="77777777" w:rsidR="00BC16E2" w:rsidRPr="00BC16E2" w:rsidRDefault="00BC16E2" w:rsidP="00BC16E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939</w:t>
            </w:r>
          </w:p>
        </w:tc>
        <w:tc>
          <w:tcPr>
            <w:tcW w:w="10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5012E9" w14:textId="037CF9C7" w:rsidR="00BC16E2" w:rsidRPr="000A4356" w:rsidRDefault="00BC16E2" w:rsidP="00BC16E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 (-0.12, 0.16)</w:t>
            </w:r>
          </w:p>
        </w:tc>
        <w:tc>
          <w:tcPr>
            <w:tcW w:w="56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F27167" w14:textId="77777777" w:rsidR="00BC16E2" w:rsidRPr="00BC16E2" w:rsidRDefault="00BC16E2" w:rsidP="00BC16E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765</w:t>
            </w:r>
          </w:p>
        </w:tc>
        <w:tc>
          <w:tcPr>
            <w:tcW w:w="5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F54087" w14:textId="4FCBD9C0" w:rsidR="00BC16E2" w:rsidRPr="00BC16E2" w:rsidRDefault="00BC16E2" w:rsidP="00BC16E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894</w:t>
            </w:r>
          </w:p>
        </w:tc>
      </w:tr>
      <w:tr w:rsidR="00BC16E2" w:rsidRPr="00A552A3" w14:paraId="68D3628F" w14:textId="77777777" w:rsidTr="0078272B">
        <w:trPr>
          <w:trHeight w:val="375"/>
        </w:trPr>
        <w:tc>
          <w:tcPr>
            <w:tcW w:w="122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E0C67" w14:textId="2028943E" w:rsidR="00BC16E2" w:rsidRPr="000A4356" w:rsidRDefault="00BC16E2" w:rsidP="00BC16E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4356">
              <w:rPr>
                <w:rFonts w:ascii="Times New Roman" w:hAnsi="Times New Roman" w:cs="Times New Roman"/>
                <w:sz w:val="18"/>
                <w:szCs w:val="18"/>
              </w:rPr>
              <w:t>Stroke Volume</w:t>
            </w:r>
          </w:p>
        </w:tc>
        <w:tc>
          <w:tcPr>
            <w:tcW w:w="11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4EA017" w14:textId="11CAC3AE" w:rsidR="00BC16E2" w:rsidRPr="000A4356" w:rsidRDefault="00BC16E2" w:rsidP="00BC16E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 (-0.07, 0.16)</w:t>
            </w:r>
          </w:p>
        </w:tc>
        <w:tc>
          <w:tcPr>
            <w:tcW w:w="53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604F92" w14:textId="77777777" w:rsidR="00BC16E2" w:rsidRPr="00BC16E2" w:rsidRDefault="00BC16E2" w:rsidP="00BC16E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419</w:t>
            </w:r>
          </w:p>
        </w:tc>
        <w:tc>
          <w:tcPr>
            <w:tcW w:w="10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D97D3D" w14:textId="2AC1ABED" w:rsidR="00BC16E2" w:rsidRPr="000A4356" w:rsidRDefault="00BC16E2" w:rsidP="00BC16E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 (-0.24, 0.07)</w:t>
            </w:r>
          </w:p>
        </w:tc>
        <w:tc>
          <w:tcPr>
            <w:tcW w:w="56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A667E7" w14:textId="77777777" w:rsidR="00BC16E2" w:rsidRPr="00BC16E2" w:rsidRDefault="00BC16E2" w:rsidP="00BC16E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279</w:t>
            </w:r>
          </w:p>
        </w:tc>
        <w:tc>
          <w:tcPr>
            <w:tcW w:w="5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ECBB1E" w14:textId="3CE45F4B" w:rsidR="00BC16E2" w:rsidRPr="00BC16E2" w:rsidRDefault="00BC16E2" w:rsidP="00BC16E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</w:p>
        </w:tc>
      </w:tr>
      <w:tr w:rsidR="00BC16E2" w:rsidRPr="00A552A3" w14:paraId="41D43562" w14:textId="77777777" w:rsidTr="0078272B">
        <w:trPr>
          <w:trHeight w:val="375"/>
        </w:trPr>
        <w:tc>
          <w:tcPr>
            <w:tcW w:w="122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790109" w14:textId="77561805" w:rsidR="00BC16E2" w:rsidRPr="000A4356" w:rsidRDefault="00BC16E2" w:rsidP="00BC16E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4356">
              <w:rPr>
                <w:rFonts w:ascii="Times New Roman" w:hAnsi="Times New Roman" w:cs="Times New Roman"/>
                <w:sz w:val="18"/>
                <w:szCs w:val="18"/>
              </w:rPr>
              <w:t xml:space="preserve">EDV </w:t>
            </w:r>
          </w:p>
        </w:tc>
        <w:tc>
          <w:tcPr>
            <w:tcW w:w="11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297E21" w14:textId="62ED6209" w:rsidR="00BC16E2" w:rsidRPr="000A4356" w:rsidRDefault="00BC16E2" w:rsidP="000A435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</w:t>
            </w:r>
            <w:r w:rsidR="00C12D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</w:t>
            </w: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-0.12, 0.11)</w:t>
            </w:r>
          </w:p>
        </w:tc>
        <w:tc>
          <w:tcPr>
            <w:tcW w:w="53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D872E3" w14:textId="77777777" w:rsidR="00BC16E2" w:rsidRPr="00BC16E2" w:rsidRDefault="00BC16E2" w:rsidP="00BC16E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916</w:t>
            </w:r>
          </w:p>
        </w:tc>
        <w:tc>
          <w:tcPr>
            <w:tcW w:w="10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BC191A" w14:textId="47D6E34A" w:rsidR="00BC16E2" w:rsidRPr="000A4356" w:rsidRDefault="00BC16E2" w:rsidP="00BC16E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 (-0.25, 0.03)</w:t>
            </w:r>
          </w:p>
        </w:tc>
        <w:tc>
          <w:tcPr>
            <w:tcW w:w="56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1BBB7C" w14:textId="77777777" w:rsidR="00BC16E2" w:rsidRPr="00BC16E2" w:rsidRDefault="00BC16E2" w:rsidP="00BC16E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133</w:t>
            </w:r>
          </w:p>
        </w:tc>
        <w:tc>
          <w:tcPr>
            <w:tcW w:w="5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F45100" w14:textId="72B726BD" w:rsidR="00BC16E2" w:rsidRPr="00BC16E2" w:rsidRDefault="00BC16E2" w:rsidP="00BC16E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159</w:t>
            </w:r>
          </w:p>
        </w:tc>
      </w:tr>
      <w:tr w:rsidR="00BC16E2" w:rsidRPr="00A552A3" w14:paraId="3D04AD0E" w14:textId="77777777" w:rsidTr="0078272B">
        <w:trPr>
          <w:trHeight w:val="375"/>
        </w:trPr>
        <w:tc>
          <w:tcPr>
            <w:tcW w:w="122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10B5EA" w14:textId="29EC8BAD" w:rsidR="00BC16E2" w:rsidRPr="000A4356" w:rsidRDefault="00BC16E2" w:rsidP="00BC16E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4356">
              <w:rPr>
                <w:rFonts w:ascii="Times New Roman" w:hAnsi="Times New Roman" w:cs="Times New Roman"/>
                <w:sz w:val="18"/>
                <w:szCs w:val="18"/>
              </w:rPr>
              <w:t>ESV</w:t>
            </w:r>
          </w:p>
        </w:tc>
        <w:tc>
          <w:tcPr>
            <w:tcW w:w="11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1F8628" w14:textId="19DA5691" w:rsidR="00BC16E2" w:rsidRPr="000A4356" w:rsidRDefault="00BC16E2" w:rsidP="00BC16E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 (-0.16, 0.05)</w:t>
            </w:r>
          </w:p>
        </w:tc>
        <w:tc>
          <w:tcPr>
            <w:tcW w:w="53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6A968D" w14:textId="77777777" w:rsidR="00BC16E2" w:rsidRPr="00BC16E2" w:rsidRDefault="00BC16E2" w:rsidP="00BC16E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317</w:t>
            </w:r>
          </w:p>
        </w:tc>
        <w:tc>
          <w:tcPr>
            <w:tcW w:w="10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1EA053" w14:textId="6837B37E" w:rsidR="00BC16E2" w:rsidRPr="000A4356" w:rsidRDefault="00BC16E2" w:rsidP="00BC16E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-0.23, 0.03)</w:t>
            </w:r>
          </w:p>
        </w:tc>
        <w:tc>
          <w:tcPr>
            <w:tcW w:w="56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F968CC" w14:textId="77777777" w:rsidR="00BC16E2" w:rsidRPr="00BC16E2" w:rsidRDefault="00BC16E2" w:rsidP="00BC16E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145</w:t>
            </w:r>
          </w:p>
        </w:tc>
        <w:tc>
          <w:tcPr>
            <w:tcW w:w="5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360904" w14:textId="45E2D405" w:rsidR="00BC16E2" w:rsidRPr="00BC16E2" w:rsidRDefault="00BC16E2" w:rsidP="00BC16E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421</w:t>
            </w:r>
          </w:p>
        </w:tc>
      </w:tr>
      <w:tr w:rsidR="00BC16E2" w:rsidRPr="00A552A3" w14:paraId="0423F577" w14:textId="77777777" w:rsidTr="0078272B">
        <w:trPr>
          <w:trHeight w:val="375"/>
        </w:trPr>
        <w:tc>
          <w:tcPr>
            <w:tcW w:w="122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FBA50" w14:textId="05B9D9BD" w:rsidR="00BC16E2" w:rsidRPr="000A4356" w:rsidRDefault="00BC16E2" w:rsidP="00BC16E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4356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1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4B932A" w14:textId="3BEDD92B" w:rsidR="00BC16E2" w:rsidRPr="000A4356" w:rsidRDefault="00BC16E2" w:rsidP="00BC16E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 (-0.12, 0.07)</w:t>
            </w:r>
          </w:p>
        </w:tc>
        <w:tc>
          <w:tcPr>
            <w:tcW w:w="53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596EBA" w14:textId="77777777" w:rsidR="00BC16E2" w:rsidRPr="00BC16E2" w:rsidRDefault="00BC16E2" w:rsidP="00BC16E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645</w:t>
            </w:r>
          </w:p>
        </w:tc>
        <w:tc>
          <w:tcPr>
            <w:tcW w:w="10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F99F73" w14:textId="2EB10BC8" w:rsidR="00BC16E2" w:rsidRPr="000A4356" w:rsidRDefault="00BC16E2" w:rsidP="00BC16E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 (-0.27, -0.03)</w:t>
            </w:r>
          </w:p>
        </w:tc>
        <w:tc>
          <w:tcPr>
            <w:tcW w:w="56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66DC5D" w14:textId="77777777" w:rsidR="00BC16E2" w:rsidRPr="00BC16E2" w:rsidRDefault="00BC16E2" w:rsidP="00BC16E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  <w:r w:rsidRPr="00BC16E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5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20B09A" w14:textId="0409C43C" w:rsidR="00BC16E2" w:rsidRPr="00BC16E2" w:rsidRDefault="00BC16E2" w:rsidP="00BC16E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150</w:t>
            </w:r>
          </w:p>
        </w:tc>
      </w:tr>
      <w:tr w:rsidR="00BC16E2" w:rsidRPr="00A552A3" w14:paraId="05CCB0F8" w14:textId="77777777" w:rsidTr="0078272B">
        <w:trPr>
          <w:trHeight w:val="375"/>
        </w:trPr>
        <w:tc>
          <w:tcPr>
            <w:tcW w:w="122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C90D2" w14:textId="6CBF5AC2" w:rsidR="00BC16E2" w:rsidRPr="001D0B54" w:rsidRDefault="00BC16E2" w:rsidP="00BC16E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4356">
              <w:rPr>
                <w:rFonts w:ascii="Times New Roman" w:hAnsi="Times New Roman" w:cs="Times New Roman"/>
                <w:sz w:val="18"/>
                <w:szCs w:val="18"/>
              </w:rPr>
              <w:t>LV mass</w:t>
            </w:r>
          </w:p>
        </w:tc>
        <w:tc>
          <w:tcPr>
            <w:tcW w:w="11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9CCA25" w14:textId="591DC43B" w:rsidR="00BC16E2" w:rsidRPr="000A4356" w:rsidRDefault="00BC16E2" w:rsidP="000A435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</w:t>
            </w:r>
            <w:r w:rsidR="00C12D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</w:t>
            </w: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-0.15, 0.14)</w:t>
            </w:r>
          </w:p>
        </w:tc>
        <w:tc>
          <w:tcPr>
            <w:tcW w:w="53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0398AD" w14:textId="77777777" w:rsidR="00BC16E2" w:rsidRPr="00BC16E2" w:rsidRDefault="00BC16E2" w:rsidP="00BC16E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905</w:t>
            </w:r>
          </w:p>
        </w:tc>
        <w:tc>
          <w:tcPr>
            <w:tcW w:w="10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04F746" w14:textId="65FDFDB2" w:rsidR="00BC16E2" w:rsidRPr="000A4356" w:rsidRDefault="00BC16E2" w:rsidP="00BC16E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6 (-0.34, 0.03)</w:t>
            </w:r>
          </w:p>
        </w:tc>
        <w:tc>
          <w:tcPr>
            <w:tcW w:w="56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8EE46A" w14:textId="77777777" w:rsidR="00BC16E2" w:rsidRPr="00BC16E2" w:rsidRDefault="00BC16E2" w:rsidP="00BC16E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5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DD81E4" w14:textId="73F72E7D" w:rsidR="00BC16E2" w:rsidRPr="00BC16E2" w:rsidRDefault="00BC16E2" w:rsidP="00BC16E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188</w:t>
            </w:r>
          </w:p>
        </w:tc>
      </w:tr>
      <w:tr w:rsidR="00BC16E2" w:rsidRPr="00A552A3" w14:paraId="3015656B" w14:textId="77777777" w:rsidTr="0078272B">
        <w:trPr>
          <w:trHeight w:val="375"/>
        </w:trPr>
        <w:tc>
          <w:tcPr>
            <w:tcW w:w="122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DC2DC" w14:textId="0301B7DC" w:rsidR="00BC16E2" w:rsidRPr="000A4356" w:rsidRDefault="00BC16E2" w:rsidP="00BC16E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4356">
              <w:rPr>
                <w:rFonts w:ascii="Times New Roman" w:hAnsi="Times New Roman" w:cs="Times New Roman"/>
                <w:sz w:val="18"/>
                <w:szCs w:val="18"/>
              </w:rPr>
              <w:t>LVH (by BSA)</w:t>
            </w:r>
          </w:p>
        </w:tc>
        <w:tc>
          <w:tcPr>
            <w:tcW w:w="11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191E34" w14:textId="5BFA95F1" w:rsidR="00BC16E2" w:rsidRPr="000A4356" w:rsidRDefault="00BC16E2" w:rsidP="00BC16E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 (-0.12, 0.07)</w:t>
            </w:r>
          </w:p>
        </w:tc>
        <w:tc>
          <w:tcPr>
            <w:tcW w:w="53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A89825" w14:textId="77777777" w:rsidR="00BC16E2" w:rsidRPr="00BC16E2" w:rsidRDefault="00BC16E2" w:rsidP="00BC16E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574</w:t>
            </w:r>
          </w:p>
        </w:tc>
        <w:tc>
          <w:tcPr>
            <w:tcW w:w="10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E18276" w14:textId="37571731" w:rsidR="00BC16E2" w:rsidRPr="000A4356" w:rsidRDefault="00BC16E2" w:rsidP="00BC16E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 (-0.19, 0.09)</w:t>
            </w:r>
          </w:p>
        </w:tc>
        <w:tc>
          <w:tcPr>
            <w:tcW w:w="56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569321" w14:textId="77777777" w:rsidR="00BC16E2" w:rsidRPr="00BC16E2" w:rsidRDefault="00BC16E2" w:rsidP="00BC16E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467</w:t>
            </w:r>
          </w:p>
        </w:tc>
        <w:tc>
          <w:tcPr>
            <w:tcW w:w="5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571D8C" w14:textId="1D132867" w:rsidR="00BC16E2" w:rsidRPr="00BC16E2" w:rsidRDefault="00BC16E2" w:rsidP="00BC16E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490</w:t>
            </w:r>
          </w:p>
        </w:tc>
      </w:tr>
      <w:tr w:rsidR="00BC16E2" w:rsidRPr="00A552A3" w14:paraId="1B6C8D0B" w14:textId="77777777" w:rsidTr="0078272B">
        <w:trPr>
          <w:trHeight w:val="375"/>
        </w:trPr>
        <w:tc>
          <w:tcPr>
            <w:tcW w:w="122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08061" w14:textId="06BD091C" w:rsidR="00BC16E2" w:rsidRPr="000A4356" w:rsidRDefault="00BC16E2" w:rsidP="00BC16E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4356">
              <w:rPr>
                <w:rFonts w:ascii="Times New Roman" w:hAnsi="Times New Roman" w:cs="Times New Roman"/>
                <w:sz w:val="18"/>
                <w:szCs w:val="18"/>
              </w:rPr>
              <w:t>Peak systolic strain</w:t>
            </w:r>
          </w:p>
        </w:tc>
        <w:tc>
          <w:tcPr>
            <w:tcW w:w="11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A9E028" w14:textId="23218812" w:rsidR="00BC16E2" w:rsidRPr="000A4356" w:rsidRDefault="00BC16E2" w:rsidP="00BC16E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</w:t>
            </w: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-0.09, 0.11)</w:t>
            </w:r>
          </w:p>
        </w:tc>
        <w:tc>
          <w:tcPr>
            <w:tcW w:w="53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092CFB" w14:textId="77777777" w:rsidR="00BC16E2" w:rsidRPr="00BC16E2" w:rsidRDefault="00BC16E2" w:rsidP="00BC16E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860</w:t>
            </w:r>
          </w:p>
        </w:tc>
        <w:tc>
          <w:tcPr>
            <w:tcW w:w="10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0F79D6" w14:textId="586DE923" w:rsidR="00BC16E2" w:rsidRPr="000A4356" w:rsidRDefault="00BC16E2" w:rsidP="00BC16E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6 (-0.28, -0.03)</w:t>
            </w:r>
          </w:p>
        </w:tc>
        <w:tc>
          <w:tcPr>
            <w:tcW w:w="56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C21315" w14:textId="77777777" w:rsidR="00BC16E2" w:rsidRPr="00BC16E2" w:rsidRDefault="00BC16E2" w:rsidP="00BC16E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  <w:r w:rsidRPr="00BC16E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5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62EEB7" w14:textId="75F658E4" w:rsidR="00BC16E2" w:rsidRPr="00BC16E2" w:rsidRDefault="00BC16E2" w:rsidP="00BC16E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216</w:t>
            </w:r>
          </w:p>
        </w:tc>
      </w:tr>
    </w:tbl>
    <w:p w14:paraId="2E6B9911" w14:textId="77777777" w:rsidR="005F672E" w:rsidRPr="00A552A3" w:rsidRDefault="005F672E" w:rsidP="005F672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0DBF23F" w14:textId="4968FB14" w:rsidR="005F672E" w:rsidRPr="00A552A3" w:rsidRDefault="00C265EC" w:rsidP="005F672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Cs/>
          <w:sz w:val="36"/>
          <w:szCs w:val="36"/>
        </w:rPr>
      </w:pPr>
      <w:r w:rsidRPr="00A552A3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a </w:t>
      </w:r>
      <w:r w:rsidRPr="00A552A3">
        <w:rPr>
          <w:rFonts w:ascii="Times New Roman" w:hAnsi="Times New Roman" w:cs="Times New Roman"/>
          <w:bCs/>
          <w:sz w:val="24"/>
          <w:szCs w:val="24"/>
          <w:lang w:val="el-GR"/>
        </w:rPr>
        <w:t xml:space="preserve">β </w:t>
      </w:r>
      <w:r w:rsidRPr="00A552A3">
        <w:rPr>
          <w:rFonts w:ascii="Times New Roman" w:hAnsi="Times New Roman" w:cs="Times New Roman"/>
          <w:bCs/>
          <w:sz w:val="24"/>
          <w:szCs w:val="24"/>
        </w:rPr>
        <w:t>and</w:t>
      </w:r>
      <w:r w:rsidRPr="00A552A3">
        <w:rPr>
          <w:rFonts w:ascii="Times New Roman" w:hAnsi="Times New Roman" w:cs="Times New Roman"/>
          <w:bCs/>
          <w:sz w:val="24"/>
          <w:szCs w:val="24"/>
          <w:lang w:val="el-GR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95% confidence interval</w:t>
      </w:r>
      <w:r w:rsidRPr="00A552A3">
        <w:rPr>
          <w:rFonts w:ascii="Times New Roman" w:hAnsi="Times New Roman" w:cs="Times New Roman"/>
          <w:bCs/>
          <w:sz w:val="24"/>
          <w:szCs w:val="24"/>
        </w:rPr>
        <w:t xml:space="preserve"> values are presented as standardized </w:t>
      </w:r>
      <w:r w:rsidRPr="00A552A3">
        <w:rPr>
          <w:rFonts w:ascii="Times New Roman" w:hAnsi="Times New Roman" w:cs="Times New Roman"/>
          <w:bCs/>
          <w:sz w:val="24"/>
          <w:szCs w:val="24"/>
          <w:lang w:val="el-GR"/>
        </w:rPr>
        <w:t>β</w:t>
      </w:r>
      <w:r w:rsidR="005F672E" w:rsidRPr="00A552A3">
        <w:rPr>
          <w:rFonts w:ascii="Times New Roman" w:hAnsi="Times New Roman" w:cs="Times New Roman"/>
          <w:bCs/>
          <w:sz w:val="24"/>
          <w:szCs w:val="24"/>
        </w:rPr>
        <w:t>.</w:t>
      </w:r>
    </w:p>
    <w:p w14:paraId="40E94942" w14:textId="77777777" w:rsidR="005F672E" w:rsidRPr="00A552A3" w:rsidRDefault="005F672E" w:rsidP="005F672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36"/>
          <w:szCs w:val="36"/>
        </w:rPr>
      </w:pPr>
      <w:r w:rsidRPr="00A552A3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A552A3">
        <w:rPr>
          <w:rFonts w:ascii="Times New Roman" w:hAnsi="Times New Roman" w:cs="Times New Roman"/>
          <w:sz w:val="24"/>
          <w:szCs w:val="24"/>
        </w:rPr>
        <w:t>indicates</w:t>
      </w:r>
      <w:r w:rsidRPr="00A552A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552A3">
        <w:rPr>
          <w:rFonts w:ascii="Times New Roman" w:hAnsi="Times New Roman" w:cs="Times New Roman"/>
          <w:sz w:val="24"/>
          <w:szCs w:val="24"/>
        </w:rPr>
        <w:t>statistical significance.</w:t>
      </w:r>
    </w:p>
    <w:p w14:paraId="50AC31E2" w14:textId="77777777" w:rsidR="005F672E" w:rsidRPr="00A552A3" w:rsidRDefault="005F672E" w:rsidP="005F672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552A3">
        <w:rPr>
          <w:rFonts w:ascii="Times New Roman" w:eastAsia="Times New Roman" w:hAnsi="Times New Roman" w:cs="Times New Roman"/>
          <w:b/>
          <w:sz w:val="24"/>
          <w:szCs w:val="24"/>
        </w:rPr>
        <w:t xml:space="preserve">Covariates: </w:t>
      </w:r>
      <w:r w:rsidRPr="00A552A3">
        <w:rPr>
          <w:rFonts w:ascii="Times New Roman" w:eastAsia="Times New Roman" w:hAnsi="Times New Roman" w:cs="Times New Roman"/>
          <w:sz w:val="24"/>
          <w:szCs w:val="24"/>
        </w:rPr>
        <w:t>Age, sex, race, BSA, SBP, antihypertensive, atrial fibrillation, diabetes, smoking, eGFR, and education levels, and MVPA</w:t>
      </w:r>
    </w:p>
    <w:p w14:paraId="79027AD2" w14:textId="7A05EEBE" w:rsidR="005F672E" w:rsidRPr="00A552A3" w:rsidRDefault="005F672E" w:rsidP="005F672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552A3">
        <w:rPr>
          <w:rFonts w:ascii="Times New Roman" w:eastAsia="Times New Roman" w:hAnsi="Times New Roman" w:cs="Times New Roman"/>
          <w:b/>
          <w:bCs/>
          <w:sz w:val="24"/>
          <w:szCs w:val="24"/>
        </w:rPr>
        <w:t>Abbreviations:</w:t>
      </w:r>
      <w:r w:rsidRPr="00A552A3">
        <w:rPr>
          <w:rFonts w:ascii="Times New Roman" w:eastAsia="Times New Roman" w:hAnsi="Times New Roman" w:cs="Times New Roman"/>
          <w:sz w:val="24"/>
          <w:szCs w:val="24"/>
        </w:rPr>
        <w:t xml:space="preserve"> BSA: body surface area; EDV: end-diastolic volume; ESV: end-systolic volume; HR: heart rate; LAV: left atrial volume; LV: left ventricle; LVEF: left ventricular ejection fraction; LVH: left ventricular hypertrophy</w:t>
      </w:r>
      <w:r w:rsidR="0041140A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41140A" w:rsidRPr="0041140A">
        <w:rPr>
          <w:rFonts w:ascii="Times New Roman" w:eastAsia="Times New Roman" w:hAnsi="Times New Roman" w:cs="Times New Roman"/>
          <w:sz w:val="24"/>
          <w:szCs w:val="24"/>
        </w:rPr>
        <w:t>MVPA = moderate-to-vigorous physical activity.</w:t>
      </w:r>
    </w:p>
    <w:p w14:paraId="6F2ED4AE" w14:textId="77777777" w:rsidR="005F672E" w:rsidRPr="00A552A3" w:rsidRDefault="005F672E" w:rsidP="005F672E">
      <w:pPr>
        <w:rPr>
          <w:rFonts w:ascii="Times New Roman" w:hAnsi="Times New Roman" w:cs="Times New Roman"/>
        </w:rPr>
      </w:pPr>
      <w:r w:rsidRPr="00A552A3">
        <w:rPr>
          <w:rFonts w:ascii="Times New Roman" w:hAnsi="Times New Roman" w:cs="Times New Roman"/>
        </w:rPr>
        <w:br w:type="page"/>
      </w:r>
    </w:p>
    <w:p w14:paraId="72A203EE" w14:textId="77777777" w:rsidR="005F672E" w:rsidRPr="00A552A3" w:rsidRDefault="005F672E" w:rsidP="005F672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cstheme="minorHAnsi"/>
        </w:rPr>
      </w:pPr>
      <w:r w:rsidRPr="00A552A3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l Table 8. </w:t>
      </w:r>
      <w:r w:rsidRPr="00A552A3">
        <w:rPr>
          <w:rFonts w:ascii="Times New Roman" w:eastAsia="Times New Roman" w:hAnsi="Times New Roman" w:cs="Times New Roman"/>
          <w:sz w:val="24"/>
          <w:szCs w:val="24"/>
        </w:rPr>
        <w:t xml:space="preserve">Association between cardiac structure/function and white matter hyperintensity volume normalized to total cranial volume, </w:t>
      </w:r>
      <w:r w:rsidRPr="00A552A3">
        <w:rPr>
          <w:rFonts w:ascii="Times New Roman" w:hAnsi="Times New Roman" w:cs="Times New Roman"/>
          <w:sz w:val="24"/>
          <w:szCs w:val="24"/>
        </w:rPr>
        <w:t xml:space="preserve">stratified by </w:t>
      </w:r>
      <w:r w:rsidRPr="00A552A3">
        <w:rPr>
          <w:rFonts w:ascii="Times New Roman" w:eastAsia="Times New Roman" w:hAnsi="Times New Roman" w:cs="Times New Roman"/>
          <w:sz w:val="24"/>
          <w:szCs w:val="24"/>
        </w:rPr>
        <w:t>ApoE-</w:t>
      </w:r>
      <w:r w:rsidRPr="00A552A3">
        <w:rPr>
          <w:rFonts w:ascii="Noto Sans Symbols" w:eastAsia="Noto Sans Symbols" w:hAnsi="Noto Sans Symbols" w:cs="Noto Sans Symbols"/>
          <w:sz w:val="24"/>
          <w:szCs w:val="24"/>
        </w:rPr>
        <w:t>ε</w:t>
      </w:r>
      <w:r w:rsidRPr="00A552A3">
        <w:rPr>
          <w:rFonts w:ascii="Times New Roman" w:eastAsia="Times New Roman" w:hAnsi="Times New Roman" w:cs="Times New Roman"/>
          <w:sz w:val="24"/>
          <w:szCs w:val="24"/>
        </w:rPr>
        <w:t xml:space="preserve">4 </w:t>
      </w:r>
      <w:proofErr w:type="gramStart"/>
      <w:r w:rsidRPr="00A552A3">
        <w:rPr>
          <w:rFonts w:ascii="Times New Roman" w:eastAsia="Times New Roman" w:hAnsi="Times New Roman" w:cs="Times New Roman"/>
          <w:sz w:val="24"/>
          <w:szCs w:val="24"/>
        </w:rPr>
        <w:t>genotype</w:t>
      </w:r>
      <w:proofErr w:type="gramEnd"/>
    </w:p>
    <w:tbl>
      <w:tblPr>
        <w:tblpPr w:leftFromText="180" w:rightFromText="180" w:vertAnchor="text" w:horzAnchor="margin" w:tblpY="7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38"/>
        <w:gridCol w:w="2223"/>
        <w:gridCol w:w="834"/>
        <w:gridCol w:w="2070"/>
        <w:gridCol w:w="785"/>
        <w:gridCol w:w="1100"/>
      </w:tblGrid>
      <w:tr w:rsidR="005F672E" w:rsidRPr="00A552A3" w14:paraId="00B363B8" w14:textId="77777777" w:rsidTr="009324BE">
        <w:tc>
          <w:tcPr>
            <w:tcW w:w="1250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DB0E1" w14:textId="77777777" w:rsidR="005F672E" w:rsidRPr="00A552A3" w:rsidRDefault="005F672E" w:rsidP="009324B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b/>
                <w:sz w:val="18"/>
                <w:szCs w:val="18"/>
              </w:rPr>
              <w:t> Cardiac Variable</w:t>
            </w:r>
          </w:p>
        </w:tc>
        <w:tc>
          <w:tcPr>
            <w:tcW w:w="1635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F7857A" w14:textId="77777777" w:rsidR="005F672E" w:rsidRPr="00A552A3" w:rsidRDefault="005F672E" w:rsidP="009324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552A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poE</w:t>
            </w:r>
            <w:proofErr w:type="spellEnd"/>
            <w:r w:rsidRPr="00A552A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negative</w:t>
            </w:r>
          </w:p>
        </w:tc>
        <w:tc>
          <w:tcPr>
            <w:tcW w:w="1527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C855B7" w14:textId="77777777" w:rsidR="005F672E" w:rsidRPr="00A552A3" w:rsidRDefault="005F672E" w:rsidP="009324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552A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poE</w:t>
            </w:r>
            <w:proofErr w:type="spellEnd"/>
            <w:r w:rsidRPr="00A552A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positive</w:t>
            </w:r>
          </w:p>
        </w:tc>
        <w:tc>
          <w:tcPr>
            <w:tcW w:w="588" w:type="pct"/>
            <w:vMerge w:val="restart"/>
            <w:shd w:val="clear" w:color="auto" w:fill="auto"/>
            <w:vAlign w:val="center"/>
          </w:tcPr>
          <w:p w14:paraId="368D1064" w14:textId="77777777" w:rsidR="005F672E" w:rsidRPr="00A552A3" w:rsidRDefault="005F672E" w:rsidP="009324B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b/>
                <w:sz w:val="18"/>
                <w:szCs w:val="18"/>
              </w:rPr>
              <w:t>Interaction</w:t>
            </w:r>
          </w:p>
          <w:p w14:paraId="5CBAAE08" w14:textId="77777777" w:rsidR="005F672E" w:rsidRPr="00A552A3" w:rsidRDefault="005F672E" w:rsidP="009324B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5F672E" w:rsidRPr="00A552A3" w14:paraId="3711346F" w14:textId="77777777" w:rsidTr="009324BE">
        <w:trPr>
          <w:trHeight w:val="317"/>
        </w:trPr>
        <w:tc>
          <w:tcPr>
            <w:tcW w:w="1250" w:type="pct"/>
            <w:vMerge/>
            <w:vAlign w:val="center"/>
            <w:hideMark/>
          </w:tcPr>
          <w:p w14:paraId="7D053227" w14:textId="77777777" w:rsidR="005F672E" w:rsidRPr="00A552A3" w:rsidRDefault="005F672E" w:rsidP="009324B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1F7BB" w14:textId="36FDC05D" w:rsidR="005F672E" w:rsidRPr="00A552A3" w:rsidRDefault="005F672E" w:rsidP="009324B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b/>
                <w:sz w:val="18"/>
                <w:szCs w:val="18"/>
                <w:lang w:val="el-GR"/>
              </w:rPr>
              <w:t xml:space="preserve">β </w:t>
            </w:r>
            <w:r w:rsidR="00C265EC">
              <w:rPr>
                <w:rFonts w:ascii="Times New Roman" w:hAnsi="Times New Roman" w:cs="Times New Roman"/>
                <w:b/>
                <w:sz w:val="18"/>
                <w:szCs w:val="18"/>
              </w:rPr>
              <w:t>(95% CI)</w:t>
            </w:r>
            <w:r w:rsidRPr="00A552A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9A62A" w14:textId="77777777" w:rsidR="005F672E" w:rsidRPr="00A552A3" w:rsidRDefault="005F672E" w:rsidP="009324B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1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85BF1" w14:textId="68543CA4" w:rsidR="005F672E" w:rsidRPr="00A552A3" w:rsidRDefault="00C265EC" w:rsidP="009324B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b/>
                <w:sz w:val="18"/>
                <w:szCs w:val="18"/>
                <w:lang w:val="el-GR"/>
              </w:rPr>
              <w:t xml:space="preserve">β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95% CI)</w:t>
            </w:r>
            <w:r w:rsidRPr="00A552A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C1FB7" w14:textId="77777777" w:rsidR="005F672E" w:rsidRPr="00A552A3" w:rsidRDefault="005F672E" w:rsidP="009324B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588" w:type="pct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9904A" w14:textId="77777777" w:rsidR="005F672E" w:rsidRPr="00A552A3" w:rsidRDefault="005F672E" w:rsidP="009324B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C16E2" w:rsidRPr="00A552A3" w14:paraId="18C8CC32" w14:textId="77777777" w:rsidTr="0078272B">
        <w:trPr>
          <w:trHeight w:val="375"/>
        </w:trPr>
        <w:tc>
          <w:tcPr>
            <w:tcW w:w="12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56017" w14:textId="5BA0FACA" w:rsidR="00BC16E2" w:rsidRPr="00A552A3" w:rsidRDefault="00BC16E2" w:rsidP="00BC1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 xml:space="preserve"> LVEF</w:t>
            </w:r>
          </w:p>
        </w:tc>
        <w:tc>
          <w:tcPr>
            <w:tcW w:w="11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141D10" w14:textId="02A74C27" w:rsidR="00BC16E2" w:rsidRPr="000A4356" w:rsidRDefault="00BC16E2" w:rsidP="00BC16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 (-0.23, -0.03)</w:t>
            </w:r>
          </w:p>
        </w:tc>
        <w:tc>
          <w:tcPr>
            <w:tcW w:w="4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ABA5F6" w14:textId="77777777" w:rsidR="00BC16E2" w:rsidRPr="00BC16E2" w:rsidRDefault="00BC16E2" w:rsidP="00BC16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  <w:r w:rsidRPr="00BC16E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1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0A9C39" w14:textId="67212F36" w:rsidR="00BC16E2" w:rsidRPr="000A4356" w:rsidRDefault="00BC16E2" w:rsidP="00BC16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 (-0.23, 0.08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17DF9F" w14:textId="77777777" w:rsidR="00BC16E2" w:rsidRPr="00BC16E2" w:rsidRDefault="00BC16E2" w:rsidP="00BC16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367</w:t>
            </w:r>
          </w:p>
        </w:tc>
        <w:tc>
          <w:tcPr>
            <w:tcW w:w="5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EA90FB" w14:textId="63EB797F" w:rsidR="00BC16E2" w:rsidRPr="00BC16E2" w:rsidRDefault="00BC16E2" w:rsidP="00BC16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755</w:t>
            </w:r>
          </w:p>
        </w:tc>
      </w:tr>
      <w:tr w:rsidR="00BC16E2" w:rsidRPr="00A552A3" w14:paraId="0C0CF698" w14:textId="77777777" w:rsidTr="0078272B">
        <w:trPr>
          <w:trHeight w:val="375"/>
        </w:trPr>
        <w:tc>
          <w:tcPr>
            <w:tcW w:w="12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E59ED" w14:textId="58B647C0" w:rsidR="00BC16E2" w:rsidRPr="00A552A3" w:rsidRDefault="00BC16E2" w:rsidP="00BC1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 xml:space="preserve"> LAV</w:t>
            </w:r>
          </w:p>
        </w:tc>
        <w:tc>
          <w:tcPr>
            <w:tcW w:w="11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DCC90A" w14:textId="7F1D098D" w:rsidR="00BC16E2" w:rsidRPr="000A4356" w:rsidRDefault="00BC16E2" w:rsidP="00BC16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 (-0.20, 0.14)</w:t>
            </w:r>
          </w:p>
        </w:tc>
        <w:tc>
          <w:tcPr>
            <w:tcW w:w="4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196CB5" w14:textId="77777777" w:rsidR="00BC16E2" w:rsidRPr="00BC16E2" w:rsidRDefault="00BC16E2" w:rsidP="00BC16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768</w:t>
            </w:r>
          </w:p>
        </w:tc>
        <w:tc>
          <w:tcPr>
            <w:tcW w:w="11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6C410E" w14:textId="18045C63" w:rsidR="00BC16E2" w:rsidRPr="000A4356" w:rsidRDefault="00BC16E2" w:rsidP="00BC16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 (-0.40, 0.15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08A61B" w14:textId="77777777" w:rsidR="00BC16E2" w:rsidRPr="00BC16E2" w:rsidRDefault="00BC16E2" w:rsidP="00BC16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367</w:t>
            </w:r>
          </w:p>
        </w:tc>
        <w:tc>
          <w:tcPr>
            <w:tcW w:w="5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D9227E" w14:textId="3A473483" w:rsidR="00BC16E2" w:rsidRPr="00BC16E2" w:rsidRDefault="00BC16E2" w:rsidP="00BC16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803</w:t>
            </w:r>
          </w:p>
        </w:tc>
      </w:tr>
      <w:tr w:rsidR="00BC16E2" w:rsidRPr="00A552A3" w14:paraId="70D4C01E" w14:textId="77777777" w:rsidTr="0078272B">
        <w:trPr>
          <w:trHeight w:val="375"/>
        </w:trPr>
        <w:tc>
          <w:tcPr>
            <w:tcW w:w="12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CEF3F" w14:textId="4961715F" w:rsidR="00BC16E2" w:rsidRPr="00A552A3" w:rsidRDefault="00BC16E2" w:rsidP="00BC1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 xml:space="preserve"> Cardiac output</w:t>
            </w:r>
          </w:p>
        </w:tc>
        <w:tc>
          <w:tcPr>
            <w:tcW w:w="11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532F68" w14:textId="7A5906AC" w:rsidR="00BC16E2" w:rsidRPr="000A4356" w:rsidRDefault="00BC16E2" w:rsidP="00BC16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 (-0.01, 0.22)</w:t>
            </w:r>
          </w:p>
        </w:tc>
        <w:tc>
          <w:tcPr>
            <w:tcW w:w="4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4E9BB9" w14:textId="77777777" w:rsidR="00BC16E2" w:rsidRPr="00BC16E2" w:rsidRDefault="00BC16E2" w:rsidP="00BC16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11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B8D41C" w14:textId="4461E3FA" w:rsidR="00BC16E2" w:rsidRPr="000A4356" w:rsidRDefault="00BC16E2" w:rsidP="00BC16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 (-0.23, 0.11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AE1017" w14:textId="77777777" w:rsidR="00BC16E2" w:rsidRPr="00BC16E2" w:rsidRDefault="00BC16E2" w:rsidP="00BC16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489</w:t>
            </w:r>
          </w:p>
        </w:tc>
        <w:tc>
          <w:tcPr>
            <w:tcW w:w="5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ABF4A2" w14:textId="11AD88B0" w:rsidR="00BC16E2" w:rsidRPr="00BC16E2" w:rsidRDefault="00BC16E2" w:rsidP="00BC16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091</w:t>
            </w:r>
          </w:p>
        </w:tc>
      </w:tr>
      <w:tr w:rsidR="00BC16E2" w:rsidRPr="00A552A3" w14:paraId="5B40FD99" w14:textId="77777777" w:rsidTr="0078272B">
        <w:trPr>
          <w:trHeight w:val="375"/>
        </w:trPr>
        <w:tc>
          <w:tcPr>
            <w:tcW w:w="12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B33DD" w14:textId="03774563" w:rsidR="00BC16E2" w:rsidRPr="00A552A3" w:rsidRDefault="00BC16E2" w:rsidP="00BC1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 xml:space="preserve"> LV concentricity</w:t>
            </w:r>
          </w:p>
        </w:tc>
        <w:tc>
          <w:tcPr>
            <w:tcW w:w="11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616D97" w14:textId="7A73D272" w:rsidR="00BC16E2" w:rsidRPr="000A4356" w:rsidRDefault="00BC16E2" w:rsidP="00BC16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 (0.05, 0.26)</w:t>
            </w:r>
          </w:p>
        </w:tc>
        <w:tc>
          <w:tcPr>
            <w:tcW w:w="4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B61E8F" w14:textId="77777777" w:rsidR="00BC16E2" w:rsidRPr="00BC16E2" w:rsidRDefault="00BC16E2" w:rsidP="00BC16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  <w:r w:rsidRPr="00BC16E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1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BF3296" w14:textId="485D5D71" w:rsidR="00BC16E2" w:rsidRPr="000A4356" w:rsidRDefault="00BC16E2" w:rsidP="00BC16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 (-0.16, 0.18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0467C6" w14:textId="77777777" w:rsidR="00BC16E2" w:rsidRPr="00BC16E2" w:rsidRDefault="00BC16E2" w:rsidP="00BC16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897</w:t>
            </w:r>
          </w:p>
        </w:tc>
        <w:tc>
          <w:tcPr>
            <w:tcW w:w="5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0E1B79" w14:textId="4DE2738A" w:rsidR="00BC16E2" w:rsidRPr="00BC16E2" w:rsidRDefault="00BC16E2" w:rsidP="00BC16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133</w:t>
            </w:r>
          </w:p>
        </w:tc>
      </w:tr>
      <w:tr w:rsidR="00BC16E2" w:rsidRPr="00A552A3" w14:paraId="2D6E7E29" w14:textId="77777777" w:rsidTr="0078272B">
        <w:trPr>
          <w:trHeight w:val="375"/>
        </w:trPr>
        <w:tc>
          <w:tcPr>
            <w:tcW w:w="12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DAE2C" w14:textId="0F51BD93" w:rsidR="00BC16E2" w:rsidRPr="00A552A3" w:rsidRDefault="00BC16E2" w:rsidP="00BC1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 xml:space="preserve"> Stroke Volume</w:t>
            </w:r>
          </w:p>
        </w:tc>
        <w:tc>
          <w:tcPr>
            <w:tcW w:w="11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1FB4CA" w14:textId="40D6A5F9" w:rsidR="00BC16E2" w:rsidRPr="000A4356" w:rsidRDefault="00BC16E2" w:rsidP="00BC16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 (-0.10, 0.13)</w:t>
            </w:r>
          </w:p>
        </w:tc>
        <w:tc>
          <w:tcPr>
            <w:tcW w:w="4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6764F4" w14:textId="77777777" w:rsidR="00BC16E2" w:rsidRPr="00BC16E2" w:rsidRDefault="00BC16E2" w:rsidP="00BC16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804</w:t>
            </w:r>
          </w:p>
        </w:tc>
        <w:tc>
          <w:tcPr>
            <w:tcW w:w="11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98A7A1" w14:textId="05AA06D8" w:rsidR="00BC16E2" w:rsidRPr="000A4356" w:rsidRDefault="00BC16E2" w:rsidP="00BC16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 (-0.13, 0.24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638DCD" w14:textId="77777777" w:rsidR="00BC16E2" w:rsidRPr="00BC16E2" w:rsidRDefault="00BC16E2" w:rsidP="00BC16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538</w:t>
            </w:r>
          </w:p>
        </w:tc>
        <w:tc>
          <w:tcPr>
            <w:tcW w:w="5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43C1CB" w14:textId="34FAA9D2" w:rsidR="00BC16E2" w:rsidRPr="00BC16E2" w:rsidRDefault="00BC16E2" w:rsidP="00BC16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719</w:t>
            </w:r>
          </w:p>
        </w:tc>
      </w:tr>
      <w:tr w:rsidR="00BC16E2" w:rsidRPr="00A552A3" w14:paraId="59C6776A" w14:textId="77777777" w:rsidTr="0078272B">
        <w:trPr>
          <w:trHeight w:val="375"/>
        </w:trPr>
        <w:tc>
          <w:tcPr>
            <w:tcW w:w="12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EAB693" w14:textId="6F874F50" w:rsidR="00BC16E2" w:rsidRPr="00A552A3" w:rsidRDefault="00BC16E2" w:rsidP="00BC1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 xml:space="preserve"> EDV </w:t>
            </w:r>
          </w:p>
        </w:tc>
        <w:tc>
          <w:tcPr>
            <w:tcW w:w="11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6AEA6A" w14:textId="66D54796" w:rsidR="00BC16E2" w:rsidRPr="000A4356" w:rsidRDefault="00BC16E2" w:rsidP="00BC16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 (-0.02, 0.22)</w:t>
            </w:r>
          </w:p>
        </w:tc>
        <w:tc>
          <w:tcPr>
            <w:tcW w:w="4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AFA326" w14:textId="77777777" w:rsidR="00BC16E2" w:rsidRPr="00BC16E2" w:rsidRDefault="00BC16E2" w:rsidP="00BC16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106</w:t>
            </w:r>
          </w:p>
        </w:tc>
        <w:tc>
          <w:tcPr>
            <w:tcW w:w="11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12D3F2" w14:textId="1F282B66" w:rsidR="00BC16E2" w:rsidRPr="000A4356" w:rsidRDefault="00BC16E2" w:rsidP="00BC16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 (-0.09, 0.27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59CE58" w14:textId="77777777" w:rsidR="00BC16E2" w:rsidRPr="00BC16E2" w:rsidRDefault="00BC16E2" w:rsidP="00BC16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350</w:t>
            </w:r>
          </w:p>
        </w:tc>
        <w:tc>
          <w:tcPr>
            <w:tcW w:w="5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4DE13C" w14:textId="079B653B" w:rsidR="00BC16E2" w:rsidRPr="00BC16E2" w:rsidRDefault="00BC16E2" w:rsidP="00BC16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970</w:t>
            </w:r>
          </w:p>
        </w:tc>
      </w:tr>
      <w:tr w:rsidR="00BC16E2" w:rsidRPr="00A552A3" w14:paraId="11B73BD8" w14:textId="77777777" w:rsidTr="0078272B">
        <w:trPr>
          <w:trHeight w:val="375"/>
        </w:trPr>
        <w:tc>
          <w:tcPr>
            <w:tcW w:w="12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DFF553" w14:textId="1A0D3448" w:rsidR="00BC16E2" w:rsidRPr="00A552A3" w:rsidRDefault="00BC16E2" w:rsidP="00BC1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 xml:space="preserve"> ESV</w:t>
            </w:r>
          </w:p>
        </w:tc>
        <w:tc>
          <w:tcPr>
            <w:tcW w:w="11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D34680" w14:textId="63159CBA" w:rsidR="00BC16E2" w:rsidRPr="000A4356" w:rsidRDefault="00BC16E2" w:rsidP="00BC16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 (0.03, 0.25)</w:t>
            </w:r>
          </w:p>
        </w:tc>
        <w:tc>
          <w:tcPr>
            <w:tcW w:w="4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444BB4" w14:textId="77777777" w:rsidR="00BC16E2" w:rsidRPr="00BC16E2" w:rsidRDefault="00BC16E2" w:rsidP="00BC16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  <w:r w:rsidRPr="00BC16E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1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1922DD" w14:textId="4F2A8002" w:rsidR="00BC16E2" w:rsidRPr="000A4356" w:rsidRDefault="00BC16E2" w:rsidP="00BC16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 (-0.08, 0.25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5B5665" w14:textId="77777777" w:rsidR="00BC16E2" w:rsidRPr="00BC16E2" w:rsidRDefault="00BC16E2" w:rsidP="00BC16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320</w:t>
            </w:r>
          </w:p>
        </w:tc>
        <w:tc>
          <w:tcPr>
            <w:tcW w:w="5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0E3FEC" w14:textId="3691FFC0" w:rsidR="00BC16E2" w:rsidRPr="00BC16E2" w:rsidRDefault="00BC16E2" w:rsidP="00BC16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818</w:t>
            </w:r>
          </w:p>
        </w:tc>
      </w:tr>
      <w:tr w:rsidR="00BC16E2" w:rsidRPr="00A552A3" w14:paraId="52D8A252" w14:textId="77777777" w:rsidTr="0078272B">
        <w:trPr>
          <w:trHeight w:val="375"/>
        </w:trPr>
        <w:tc>
          <w:tcPr>
            <w:tcW w:w="12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F91A7" w14:textId="4FEC47F9" w:rsidR="00BC16E2" w:rsidRPr="00A552A3" w:rsidRDefault="00BC16E2" w:rsidP="00BC1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 xml:space="preserve"> HR</w:t>
            </w:r>
          </w:p>
        </w:tc>
        <w:tc>
          <w:tcPr>
            <w:tcW w:w="11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0398BF" w14:textId="2C7DB0E8" w:rsidR="00BC16E2" w:rsidRPr="000A4356" w:rsidRDefault="00BC16E2" w:rsidP="00BC16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 (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</w:t>
            </w: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21)</w:t>
            </w:r>
          </w:p>
        </w:tc>
        <w:tc>
          <w:tcPr>
            <w:tcW w:w="4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07B280" w14:textId="77777777" w:rsidR="00BC16E2" w:rsidRPr="00BC16E2" w:rsidRDefault="00BC16E2" w:rsidP="00BC16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  <w:r w:rsidRPr="00BC16E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1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57AD8C" w14:textId="6CF88880" w:rsidR="00BC16E2" w:rsidRPr="000A4356" w:rsidRDefault="00BC16E2" w:rsidP="00BC16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 (-0.26, 0.04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A98D8E" w14:textId="77777777" w:rsidR="00BC16E2" w:rsidRPr="00BC16E2" w:rsidRDefault="00BC16E2" w:rsidP="00BC16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168</w:t>
            </w:r>
          </w:p>
        </w:tc>
        <w:tc>
          <w:tcPr>
            <w:tcW w:w="5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A8552F" w14:textId="1845FC49" w:rsidR="00BC16E2" w:rsidRPr="00BC16E2" w:rsidRDefault="00BC16E2" w:rsidP="00BC16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  <w:r w:rsidRPr="00BC16E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BC16E2" w:rsidRPr="00A552A3" w14:paraId="33B5C521" w14:textId="77777777" w:rsidTr="0078272B">
        <w:trPr>
          <w:trHeight w:val="375"/>
        </w:trPr>
        <w:tc>
          <w:tcPr>
            <w:tcW w:w="12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8111C" w14:textId="000343A0" w:rsidR="00BC16E2" w:rsidRPr="00A552A3" w:rsidRDefault="00BC16E2" w:rsidP="00BC1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 xml:space="preserve"> LV mass</w:t>
            </w:r>
          </w:p>
        </w:tc>
        <w:tc>
          <w:tcPr>
            <w:tcW w:w="11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15398A" w14:textId="159976A3" w:rsidR="00BC16E2" w:rsidRPr="000A4356" w:rsidRDefault="00BC16E2" w:rsidP="00BC16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 (0.15, 0.44)</w:t>
            </w:r>
          </w:p>
        </w:tc>
        <w:tc>
          <w:tcPr>
            <w:tcW w:w="4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4D18DB" w14:textId="77777777" w:rsidR="00BC16E2" w:rsidRPr="00BC16E2" w:rsidRDefault="00BC16E2" w:rsidP="00BC16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  <w:r w:rsidRPr="00BC16E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1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BF6C77" w14:textId="3B69007D" w:rsidR="00BC16E2" w:rsidRPr="000A4356" w:rsidRDefault="00BC16E2" w:rsidP="00BC16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 (-0.05, 0.42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B0E214" w14:textId="77777777" w:rsidR="00BC16E2" w:rsidRPr="00BC16E2" w:rsidRDefault="00BC16E2" w:rsidP="00BC16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119</w:t>
            </w:r>
          </w:p>
        </w:tc>
        <w:tc>
          <w:tcPr>
            <w:tcW w:w="5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DDF2BB" w14:textId="6399028A" w:rsidR="00BC16E2" w:rsidRPr="00BC16E2" w:rsidRDefault="00BC16E2" w:rsidP="00BC16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655</w:t>
            </w:r>
          </w:p>
        </w:tc>
      </w:tr>
      <w:tr w:rsidR="00BC16E2" w:rsidRPr="00A552A3" w14:paraId="1C51F36B" w14:textId="77777777" w:rsidTr="0078272B">
        <w:trPr>
          <w:trHeight w:val="375"/>
        </w:trPr>
        <w:tc>
          <w:tcPr>
            <w:tcW w:w="12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84A9E" w14:textId="35FDC5C6" w:rsidR="00BC16E2" w:rsidRPr="00A552A3" w:rsidRDefault="00BC16E2" w:rsidP="00BC1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 xml:space="preserve"> LVH (by BSA)</w:t>
            </w:r>
          </w:p>
        </w:tc>
        <w:tc>
          <w:tcPr>
            <w:tcW w:w="11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33821D" w14:textId="46449ADE" w:rsidR="00BC16E2" w:rsidRPr="000A4356" w:rsidRDefault="00BC16E2" w:rsidP="00BC16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 (0.03, 0.23)</w:t>
            </w:r>
          </w:p>
        </w:tc>
        <w:tc>
          <w:tcPr>
            <w:tcW w:w="4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136FE6" w14:textId="77777777" w:rsidR="00BC16E2" w:rsidRPr="00BC16E2" w:rsidRDefault="00BC16E2" w:rsidP="00BC16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  <w:r w:rsidRPr="00BC16E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1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B88A79" w14:textId="50F62039" w:rsidR="00BC16E2" w:rsidRPr="000A4356" w:rsidRDefault="00BC16E2" w:rsidP="00BC16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 (0.03, 0.38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A4F51D" w14:textId="77777777" w:rsidR="00BC16E2" w:rsidRPr="00BC16E2" w:rsidRDefault="00BC16E2" w:rsidP="00BC16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  <w:r w:rsidRPr="00BC16E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5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5C1302" w14:textId="00ED9871" w:rsidR="00BC16E2" w:rsidRPr="00BC16E2" w:rsidRDefault="00BC16E2" w:rsidP="00BC16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853</w:t>
            </w:r>
          </w:p>
        </w:tc>
      </w:tr>
      <w:tr w:rsidR="00BC16E2" w:rsidRPr="00A552A3" w14:paraId="08891EEC" w14:textId="77777777" w:rsidTr="0078272B">
        <w:trPr>
          <w:trHeight w:val="375"/>
        </w:trPr>
        <w:tc>
          <w:tcPr>
            <w:tcW w:w="12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4127C" w14:textId="10936099" w:rsidR="00BC16E2" w:rsidRPr="00A552A3" w:rsidRDefault="00BC16E2" w:rsidP="00BC16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52A3">
              <w:rPr>
                <w:rFonts w:ascii="Times New Roman" w:hAnsi="Times New Roman" w:cs="Times New Roman"/>
                <w:sz w:val="18"/>
                <w:szCs w:val="18"/>
              </w:rPr>
              <w:t xml:space="preserve"> Peak systolic strain</w:t>
            </w:r>
          </w:p>
        </w:tc>
        <w:tc>
          <w:tcPr>
            <w:tcW w:w="11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75E4E1" w14:textId="0D3F01ED" w:rsidR="00BC16E2" w:rsidRPr="000A4356" w:rsidRDefault="00BC16E2" w:rsidP="00BC1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 (0.07, 0.27)</w:t>
            </w:r>
          </w:p>
        </w:tc>
        <w:tc>
          <w:tcPr>
            <w:tcW w:w="4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DA70AA" w14:textId="77777777" w:rsidR="00BC16E2" w:rsidRPr="00BC16E2" w:rsidRDefault="00BC16E2" w:rsidP="00BC1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Pr="00BC16E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1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211D4C" w14:textId="4539A50F" w:rsidR="00BC16E2" w:rsidRPr="000A4356" w:rsidRDefault="00BC16E2" w:rsidP="00BC1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7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 (-0.09, 0.23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6DCA0C" w14:textId="77777777" w:rsidR="00BC16E2" w:rsidRPr="00BC16E2" w:rsidRDefault="00BC16E2" w:rsidP="00BC1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385</w:t>
            </w:r>
          </w:p>
        </w:tc>
        <w:tc>
          <w:tcPr>
            <w:tcW w:w="5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ECF53D" w14:textId="72ADCCB6" w:rsidR="00BC16E2" w:rsidRPr="00BC16E2" w:rsidRDefault="00BC16E2" w:rsidP="00BC1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E2">
              <w:rPr>
                <w:rFonts w:ascii="Times New Roman" w:hAnsi="Times New Roman" w:cs="Times New Roman"/>
                <w:sz w:val="18"/>
                <w:szCs w:val="18"/>
              </w:rPr>
              <w:t>0.271</w:t>
            </w:r>
          </w:p>
        </w:tc>
      </w:tr>
    </w:tbl>
    <w:p w14:paraId="0F73FD95" w14:textId="77777777" w:rsidR="005F672E" w:rsidRPr="00A552A3" w:rsidRDefault="005F672E" w:rsidP="005F672E">
      <w:pPr>
        <w:spacing w:line="480" w:lineRule="auto"/>
        <w:rPr>
          <w:rFonts w:ascii="Times New Roman" w:hAnsi="Times New Roman" w:cs="Times New Roman"/>
          <w:b/>
        </w:rPr>
      </w:pPr>
    </w:p>
    <w:p w14:paraId="6FD3F94B" w14:textId="2FEABB3D" w:rsidR="005F672E" w:rsidRPr="00A552A3" w:rsidRDefault="005F672E" w:rsidP="005F672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A552A3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a </w:t>
      </w:r>
      <w:r w:rsidRPr="00A552A3">
        <w:rPr>
          <w:rFonts w:ascii="Times New Roman" w:hAnsi="Times New Roman" w:cs="Times New Roman"/>
          <w:bCs/>
          <w:sz w:val="24"/>
          <w:szCs w:val="24"/>
          <w:lang w:val="el-GR"/>
        </w:rPr>
        <w:t xml:space="preserve">β </w:t>
      </w:r>
      <w:r w:rsidRPr="00A552A3">
        <w:rPr>
          <w:rFonts w:ascii="Times New Roman" w:hAnsi="Times New Roman" w:cs="Times New Roman"/>
          <w:bCs/>
          <w:sz w:val="24"/>
          <w:szCs w:val="24"/>
        </w:rPr>
        <w:t>and</w:t>
      </w:r>
      <w:r w:rsidRPr="00A552A3">
        <w:rPr>
          <w:rFonts w:ascii="Times New Roman" w:hAnsi="Times New Roman" w:cs="Times New Roman"/>
          <w:bCs/>
          <w:sz w:val="24"/>
          <w:szCs w:val="24"/>
          <w:lang w:val="el-GR"/>
        </w:rPr>
        <w:t xml:space="preserve"> </w:t>
      </w:r>
      <w:r w:rsidR="00C265EC">
        <w:rPr>
          <w:rFonts w:ascii="Times New Roman" w:hAnsi="Times New Roman" w:cs="Times New Roman"/>
          <w:bCs/>
          <w:sz w:val="24"/>
          <w:szCs w:val="24"/>
        </w:rPr>
        <w:t>95% confidence interval</w:t>
      </w:r>
      <w:r w:rsidRPr="00A552A3">
        <w:rPr>
          <w:rFonts w:ascii="Times New Roman" w:hAnsi="Times New Roman" w:cs="Times New Roman"/>
          <w:bCs/>
          <w:sz w:val="24"/>
          <w:szCs w:val="24"/>
        </w:rPr>
        <w:t xml:space="preserve"> values are presented as standardized </w:t>
      </w:r>
      <w:r w:rsidRPr="00A552A3">
        <w:rPr>
          <w:rFonts w:ascii="Times New Roman" w:hAnsi="Times New Roman" w:cs="Times New Roman"/>
          <w:bCs/>
          <w:sz w:val="24"/>
          <w:szCs w:val="24"/>
          <w:lang w:val="el-GR"/>
        </w:rPr>
        <w:t>β</w:t>
      </w:r>
      <w:r w:rsidRPr="00A552A3">
        <w:rPr>
          <w:rFonts w:ascii="Times New Roman" w:hAnsi="Times New Roman" w:cs="Times New Roman"/>
          <w:bCs/>
          <w:sz w:val="24"/>
          <w:szCs w:val="24"/>
        </w:rPr>
        <w:t xml:space="preserve"> .</w:t>
      </w:r>
    </w:p>
    <w:p w14:paraId="320FACFB" w14:textId="77777777" w:rsidR="005F672E" w:rsidRPr="00A552A3" w:rsidRDefault="005F672E" w:rsidP="005F672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552A3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A552A3">
        <w:rPr>
          <w:rFonts w:ascii="Times New Roman" w:hAnsi="Times New Roman" w:cs="Times New Roman"/>
          <w:sz w:val="24"/>
          <w:szCs w:val="24"/>
        </w:rPr>
        <w:t>indicates</w:t>
      </w:r>
      <w:r w:rsidRPr="00A552A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552A3">
        <w:rPr>
          <w:rFonts w:ascii="Times New Roman" w:hAnsi="Times New Roman" w:cs="Times New Roman"/>
          <w:sz w:val="24"/>
          <w:szCs w:val="24"/>
        </w:rPr>
        <w:t>statistical significance.</w:t>
      </w:r>
    </w:p>
    <w:p w14:paraId="1E6BE10B" w14:textId="77777777" w:rsidR="005F672E" w:rsidRPr="00A552A3" w:rsidRDefault="005F672E" w:rsidP="005F67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552A3">
        <w:rPr>
          <w:rFonts w:ascii="Times New Roman" w:hAnsi="Times New Roman" w:cs="Times New Roman"/>
          <w:b/>
          <w:sz w:val="24"/>
          <w:szCs w:val="24"/>
        </w:rPr>
        <w:t>Covariates</w:t>
      </w:r>
      <w:r w:rsidRPr="00A552A3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A552A3">
        <w:rPr>
          <w:rFonts w:ascii="Times New Roman" w:hAnsi="Times New Roman" w:cs="Times New Roman"/>
          <w:sz w:val="24"/>
          <w:szCs w:val="24"/>
        </w:rPr>
        <w:t>Age, sex, race, BSA, SBP, antihypertensive, atrial fibrillation, diabetes, smoking, eGFR, and education levels, and MVPA</w:t>
      </w:r>
    </w:p>
    <w:p w14:paraId="2BA51DE4" w14:textId="02DDBD3F" w:rsidR="005F672E" w:rsidRPr="00586EE9" w:rsidRDefault="005F672E" w:rsidP="005F672E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552A3">
        <w:rPr>
          <w:rFonts w:ascii="Times New Roman" w:eastAsia="Times New Roman" w:hAnsi="Times New Roman" w:cs="Times New Roman"/>
          <w:b/>
          <w:bCs/>
          <w:sz w:val="24"/>
          <w:szCs w:val="24"/>
        </w:rPr>
        <w:t>Abbreviations:</w:t>
      </w:r>
      <w:r w:rsidRPr="00A552A3">
        <w:rPr>
          <w:rFonts w:ascii="Times New Roman" w:eastAsia="Times New Roman" w:hAnsi="Times New Roman" w:cs="Times New Roman"/>
          <w:sz w:val="24"/>
          <w:szCs w:val="24"/>
        </w:rPr>
        <w:t xml:space="preserve"> BSA: body surface area; EDV: end-diastolic volume; ESV: end-systolic volume; HR: heart rate; LAV: left atrial volume; LV: left ventricle; LVEF: left ventricular ejection fraction; LVH: left ventricular hypertrophy</w:t>
      </w:r>
      <w:r w:rsidR="0041140A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41140A" w:rsidRPr="0041140A">
        <w:rPr>
          <w:rFonts w:ascii="Times New Roman" w:eastAsia="Times New Roman" w:hAnsi="Times New Roman" w:cs="Times New Roman"/>
          <w:sz w:val="24"/>
          <w:szCs w:val="24"/>
        </w:rPr>
        <w:t>MVPA = moderate-to-vigorous physical activity.</w:t>
      </w:r>
      <w:r w:rsidRPr="00A552A3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Pr="00A552A3">
        <w:rPr>
          <w:rFonts w:ascii="Times New Roman" w:eastAsia="Times New Roman" w:hAnsi="Times New Roman" w:cs="Times New Roman"/>
          <w:sz w:val="24"/>
          <w:szCs w:val="24"/>
        </w:rPr>
        <w:instrText xml:space="preserve"> ADDIN </w:instrText>
      </w:r>
      <w:r w:rsidRPr="00A552A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</w:p>
    <w:p w14:paraId="69EA3364" w14:textId="77777777" w:rsidR="009A6184" w:rsidRDefault="009A6184"/>
    <w:sectPr w:rsidR="009A6184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 Symbols">
    <w:altName w:val="Calibri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5E566F"/>
    <w:multiLevelType w:val="hybridMultilevel"/>
    <w:tmpl w:val="0EB205B0"/>
    <w:lvl w:ilvl="0" w:tplc="1D8AB6F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7B2A72"/>
    <w:multiLevelType w:val="hybridMultilevel"/>
    <w:tmpl w:val="524810D6"/>
    <w:lvl w:ilvl="0" w:tplc="ABB6DAFA">
      <w:start w:val="3"/>
      <w:numFmt w:val="bullet"/>
      <w:lvlText w:val="-"/>
      <w:lvlJc w:val="left"/>
      <w:pPr>
        <w:ind w:left="720" w:hanging="360"/>
      </w:pPr>
      <w:rPr>
        <w:rFonts w:ascii="Cambria" w:eastAsiaTheme="minorHAnsi" w:hAnsi="Cambria" w:cs="Angsana New" w:hint="default"/>
        <w:color w:val="auto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ED0489"/>
    <w:multiLevelType w:val="hybridMultilevel"/>
    <w:tmpl w:val="7CBA497C"/>
    <w:lvl w:ilvl="0" w:tplc="DC8A232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BFF32C2"/>
    <w:multiLevelType w:val="multilevel"/>
    <w:tmpl w:val="FA32E564"/>
    <w:lvl w:ilvl="0"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color w:val="auto"/>
      </w:rPr>
    </w:lvl>
  </w:abstractNum>
  <w:num w:numId="1" w16cid:durableId="1483038572">
    <w:abstractNumId w:val="0"/>
  </w:num>
  <w:num w:numId="2" w16cid:durableId="1963801507">
    <w:abstractNumId w:val="1"/>
  </w:num>
  <w:num w:numId="3" w16cid:durableId="1654286527">
    <w:abstractNumId w:val="2"/>
  </w:num>
  <w:num w:numId="4" w16cid:durableId="139547114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5746"/>
    <w:rsid w:val="00036D56"/>
    <w:rsid w:val="000A4356"/>
    <w:rsid w:val="000C3939"/>
    <w:rsid w:val="001D0B54"/>
    <w:rsid w:val="00214567"/>
    <w:rsid w:val="00342735"/>
    <w:rsid w:val="0041140A"/>
    <w:rsid w:val="00510AB7"/>
    <w:rsid w:val="005F672E"/>
    <w:rsid w:val="0067471D"/>
    <w:rsid w:val="0078272B"/>
    <w:rsid w:val="009324BE"/>
    <w:rsid w:val="009A6184"/>
    <w:rsid w:val="009D019F"/>
    <w:rsid w:val="009E777F"/>
    <w:rsid w:val="00BC16E2"/>
    <w:rsid w:val="00C12D27"/>
    <w:rsid w:val="00C265EC"/>
    <w:rsid w:val="00F95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BC664"/>
  <w15:chartTrackingRefBased/>
  <w15:docId w15:val="{872417B6-CF78-443D-AA84-C25644E7D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72E"/>
    <w:pPr>
      <w:spacing w:after="0" w:line="240" w:lineRule="auto"/>
    </w:pPr>
    <w:rPr>
      <w:rFonts w:ascii="Calibri" w:eastAsia="Calibri" w:hAnsi="Calibri" w:cs="Calibri"/>
      <w:lang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672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672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672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672E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672E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672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672E"/>
    <w:rPr>
      <w:rFonts w:ascii="Calibri" w:eastAsia="Calibri" w:hAnsi="Calibri" w:cs="Calibri"/>
      <w:b/>
      <w:sz w:val="48"/>
      <w:szCs w:val="48"/>
      <w:lang w:bidi="th-TH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672E"/>
    <w:rPr>
      <w:rFonts w:ascii="Calibri" w:eastAsia="Calibri" w:hAnsi="Calibri" w:cs="Calibri"/>
      <w:b/>
      <w:sz w:val="36"/>
      <w:szCs w:val="36"/>
      <w:lang w:bidi="th-TH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672E"/>
    <w:rPr>
      <w:rFonts w:ascii="Calibri" w:eastAsia="Calibri" w:hAnsi="Calibri" w:cs="Calibri"/>
      <w:b/>
      <w:sz w:val="28"/>
      <w:szCs w:val="28"/>
      <w:lang w:bidi="th-TH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672E"/>
    <w:rPr>
      <w:rFonts w:ascii="Calibri" w:eastAsia="Calibri" w:hAnsi="Calibri" w:cs="Calibri"/>
      <w:b/>
      <w:sz w:val="24"/>
      <w:szCs w:val="24"/>
      <w:lang w:bidi="th-TH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672E"/>
    <w:rPr>
      <w:rFonts w:ascii="Calibri" w:eastAsia="Calibri" w:hAnsi="Calibri" w:cs="Calibri"/>
      <w:b/>
      <w:lang w:bidi="th-TH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672E"/>
    <w:rPr>
      <w:rFonts w:ascii="Calibri" w:eastAsia="Calibri" w:hAnsi="Calibri" w:cs="Calibri"/>
      <w:b/>
      <w:sz w:val="20"/>
      <w:szCs w:val="20"/>
      <w:lang w:bidi="th-TH"/>
    </w:rPr>
  </w:style>
  <w:style w:type="paragraph" w:styleId="Title">
    <w:name w:val="Title"/>
    <w:basedOn w:val="Normal"/>
    <w:next w:val="Normal"/>
    <w:link w:val="TitleChar"/>
    <w:uiPriority w:val="10"/>
    <w:qFormat/>
    <w:rsid w:val="005F672E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5F672E"/>
    <w:rPr>
      <w:rFonts w:ascii="Calibri" w:eastAsia="Calibri" w:hAnsi="Calibri" w:cs="Calibri"/>
      <w:b/>
      <w:sz w:val="72"/>
      <w:szCs w:val="72"/>
      <w:lang w:bidi="th-TH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672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5F672E"/>
    <w:rPr>
      <w:rFonts w:ascii="Georgia" w:eastAsia="Georgia" w:hAnsi="Georgia" w:cs="Georgia"/>
      <w:i/>
      <w:color w:val="666666"/>
      <w:sz w:val="48"/>
      <w:szCs w:val="48"/>
      <w:lang w:bidi="th-TH"/>
    </w:rPr>
  </w:style>
  <w:style w:type="paragraph" w:styleId="CommentText">
    <w:name w:val="annotation text"/>
    <w:basedOn w:val="Normal"/>
    <w:link w:val="CommentTextChar"/>
    <w:uiPriority w:val="99"/>
    <w:unhideWhenUsed/>
    <w:rsid w:val="005F672E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672E"/>
    <w:rPr>
      <w:rFonts w:ascii="Calibri" w:eastAsia="Calibri" w:hAnsi="Calibri" w:cs="Angsana New"/>
      <w:sz w:val="20"/>
      <w:szCs w:val="25"/>
      <w:lang w:bidi="th-TH"/>
    </w:rPr>
  </w:style>
  <w:style w:type="character" w:styleId="CommentReference">
    <w:name w:val="annotation reference"/>
    <w:basedOn w:val="DefaultParagraphFont"/>
    <w:uiPriority w:val="99"/>
    <w:semiHidden/>
    <w:unhideWhenUsed/>
    <w:rsid w:val="005F672E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5F672E"/>
    <w:pPr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672E"/>
    <w:rPr>
      <w:rFonts w:ascii="Times New Roman" w:eastAsia="Calibri" w:hAnsi="Times New Roman" w:cs="Times New Roman"/>
      <w:sz w:val="24"/>
      <w:lang w:bidi="th-TH"/>
    </w:rPr>
  </w:style>
  <w:style w:type="paragraph" w:customStyle="1" w:styleId="EndNoteBibliography">
    <w:name w:val="EndNote Bibliography"/>
    <w:basedOn w:val="Normal"/>
    <w:link w:val="EndNoteBibliographyChar"/>
    <w:rsid w:val="005F672E"/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F672E"/>
    <w:rPr>
      <w:rFonts w:ascii="Times New Roman" w:eastAsia="Calibri" w:hAnsi="Times New Roman" w:cs="Times New Roman"/>
      <w:sz w:val="24"/>
      <w:lang w:bidi="th-TH"/>
    </w:rPr>
  </w:style>
  <w:style w:type="paragraph" w:styleId="NoSpacing">
    <w:name w:val="No Spacing"/>
    <w:uiPriority w:val="1"/>
    <w:qFormat/>
    <w:rsid w:val="005F672E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5F672E"/>
  </w:style>
  <w:style w:type="paragraph" w:styleId="Revision">
    <w:name w:val="Revision"/>
    <w:hidden/>
    <w:uiPriority w:val="99"/>
    <w:semiHidden/>
    <w:rsid w:val="005F672E"/>
    <w:pPr>
      <w:spacing w:after="0" w:line="240" w:lineRule="auto"/>
    </w:pPr>
    <w:rPr>
      <w:rFonts w:ascii="Calibri" w:eastAsia="Calibri" w:hAnsi="Calibri" w:cs="Angsana New"/>
      <w:szCs w:val="28"/>
      <w:lang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67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672E"/>
    <w:rPr>
      <w:rFonts w:ascii="Calibri" w:eastAsia="Calibri" w:hAnsi="Calibri" w:cs="Angsana New"/>
      <w:b/>
      <w:bCs/>
      <w:sz w:val="20"/>
      <w:szCs w:val="25"/>
      <w:lang w:bidi="th-TH"/>
    </w:rPr>
  </w:style>
  <w:style w:type="paragraph" w:styleId="ListParagraph">
    <w:name w:val="List Paragraph"/>
    <w:basedOn w:val="Normal"/>
    <w:uiPriority w:val="34"/>
    <w:qFormat/>
    <w:rsid w:val="005F672E"/>
    <w:pPr>
      <w:ind w:left="720"/>
      <w:contextualSpacing/>
    </w:pPr>
    <w:rPr>
      <w:rFonts w:asciiTheme="minorHAnsi" w:eastAsiaTheme="minorHAnsi" w:hAnsiTheme="minorHAnsi" w:cs="Angsana New"/>
      <w:sz w:val="24"/>
      <w:szCs w:val="30"/>
    </w:rPr>
  </w:style>
  <w:style w:type="paragraph" w:styleId="Header">
    <w:name w:val="header"/>
    <w:basedOn w:val="Normal"/>
    <w:link w:val="HeaderChar"/>
    <w:uiPriority w:val="99"/>
    <w:unhideWhenUsed/>
    <w:rsid w:val="005F672E"/>
    <w:pPr>
      <w:tabs>
        <w:tab w:val="center" w:pos="4680"/>
        <w:tab w:val="right" w:pos="9360"/>
      </w:tabs>
    </w:pPr>
    <w:rPr>
      <w:rFonts w:cs="Angsana New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5F672E"/>
    <w:rPr>
      <w:rFonts w:ascii="Calibri" w:eastAsia="Calibri" w:hAnsi="Calibri" w:cs="Angsana New"/>
      <w:szCs w:val="28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5F672E"/>
    <w:pPr>
      <w:tabs>
        <w:tab w:val="center" w:pos="4680"/>
        <w:tab w:val="right" w:pos="9360"/>
      </w:tabs>
    </w:pPr>
    <w:rPr>
      <w:rFonts w:cs="Angsana New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5F672E"/>
    <w:rPr>
      <w:rFonts w:ascii="Calibri" w:eastAsia="Calibri" w:hAnsi="Calibri" w:cs="Angsana New"/>
      <w:szCs w:val="28"/>
      <w:lang w:bidi="th-TH"/>
    </w:rPr>
  </w:style>
  <w:style w:type="table" w:styleId="TableGrid">
    <w:name w:val="Table Grid"/>
    <w:basedOn w:val="TableNormal"/>
    <w:uiPriority w:val="39"/>
    <w:rsid w:val="005F672E"/>
    <w:pPr>
      <w:spacing w:after="0" w:line="240" w:lineRule="auto"/>
    </w:pPr>
    <w:rPr>
      <w:rFonts w:ascii="Calibri" w:eastAsia="Calibri" w:hAnsi="Calibri" w:cs="Calibri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672E"/>
    <w:rPr>
      <w:rFonts w:ascii="Times New Roman" w:hAnsi="Times New Roman" w:cs="Angsana New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72E"/>
    <w:rPr>
      <w:rFonts w:ascii="Times New Roman" w:eastAsia="Calibri" w:hAnsi="Times New Roman" w:cs="Angsana New"/>
      <w:sz w:val="18"/>
      <w:lang w:bidi="th-TH"/>
    </w:rPr>
  </w:style>
  <w:style w:type="character" w:customStyle="1" w:styleId="referencesarticle-title">
    <w:name w:val="references__article-title"/>
    <w:basedOn w:val="DefaultParagraphFont"/>
    <w:rsid w:val="005F672E"/>
  </w:style>
  <w:style w:type="character" w:styleId="Strong">
    <w:name w:val="Strong"/>
    <w:basedOn w:val="DefaultParagraphFont"/>
    <w:uiPriority w:val="22"/>
    <w:qFormat/>
    <w:rsid w:val="005F672E"/>
    <w:rPr>
      <w:b/>
      <w:bCs/>
    </w:rPr>
  </w:style>
  <w:style w:type="character" w:customStyle="1" w:styleId="referencesyear">
    <w:name w:val="references__year"/>
    <w:basedOn w:val="DefaultParagraphFont"/>
    <w:rsid w:val="005F672E"/>
  </w:style>
  <w:style w:type="character" w:styleId="Hyperlink">
    <w:name w:val="Hyperlink"/>
    <w:basedOn w:val="DefaultParagraphFont"/>
    <w:uiPriority w:val="99"/>
    <w:semiHidden/>
    <w:unhideWhenUsed/>
    <w:rsid w:val="005F672E"/>
    <w:rPr>
      <w:color w:val="0000FF"/>
      <w:u w:val="single"/>
    </w:rPr>
  </w:style>
  <w:style w:type="character" w:customStyle="1" w:styleId="id-label">
    <w:name w:val="id-label"/>
    <w:basedOn w:val="DefaultParagraphFont"/>
    <w:rsid w:val="005F67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D74E181449F3439D0076D6989D206A" ma:contentTypeVersion="15" ma:contentTypeDescription="Create a new document." ma:contentTypeScope="" ma:versionID="93b04023c791206206bf0f047a749094">
  <xsd:schema xmlns:xsd="http://www.w3.org/2001/XMLSchema" xmlns:xs="http://www.w3.org/2001/XMLSchema" xmlns:p="http://schemas.microsoft.com/office/2006/metadata/properties" xmlns:ns3="20ef1385-142a-401d-9362-822f8741d607" xmlns:ns4="b171b5db-dc00-4c7d-a85b-06fc5a58e7cd" targetNamespace="http://schemas.microsoft.com/office/2006/metadata/properties" ma:root="true" ma:fieldsID="bda9551d441046e56bd5efacb228e00c" ns3:_="" ns4:_="">
    <xsd:import namespace="20ef1385-142a-401d-9362-822f8741d607"/>
    <xsd:import namespace="b171b5db-dc00-4c7d-a85b-06fc5a58e7c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_activity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ef1385-142a-401d-9362-822f8741d60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71b5db-dc00-4c7d-a85b-06fc5a58e7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171b5db-dc00-4c7d-a85b-06fc5a58e7cd" xsi:nil="true"/>
  </documentManagement>
</p:properties>
</file>

<file path=customXml/itemProps1.xml><?xml version="1.0" encoding="utf-8"?>
<ds:datastoreItem xmlns:ds="http://schemas.openxmlformats.org/officeDocument/2006/customXml" ds:itemID="{7BEAE16C-AFDA-4611-98BB-423F63B267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ef1385-142a-401d-9362-822f8741d607"/>
    <ds:schemaRef ds:uri="b171b5db-dc00-4c7d-a85b-06fc5a58e7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4843EAF-607B-4EB5-9F26-704C8DB419F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6CF451A-0BB2-4196-9BA8-38D759E0897A}">
  <ds:schemaRefs>
    <ds:schemaRef ds:uri="http://schemas.microsoft.com/office/2006/metadata/properties"/>
    <ds:schemaRef ds:uri="http://schemas.microsoft.com/office/infopath/2007/PartnerControls"/>
    <ds:schemaRef ds:uri="b171b5db-dc00-4c7d-a85b-06fc5a58e7c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928</Words>
  <Characters>10994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Giacona</dc:creator>
  <cp:keywords/>
  <dc:description/>
  <cp:lastModifiedBy>John Giacona</cp:lastModifiedBy>
  <cp:revision>3</cp:revision>
  <dcterms:created xsi:type="dcterms:W3CDTF">2023-12-20T14:27:00Z</dcterms:created>
  <dcterms:modified xsi:type="dcterms:W3CDTF">2023-12-20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D74E181449F3439D0076D6989D206A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3-12-20T12:21:43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a6558c9f-13d1-4dcd-b0d3-21ebd7399ca3</vt:lpwstr>
  </property>
  <property fmtid="{D5CDD505-2E9C-101B-9397-08002B2CF9AE}" pid="9" name="MSIP_Label_549ac42a-3eb4-4074-b885-aea26bd6241e_ContentBits">
    <vt:lpwstr>0</vt:lpwstr>
  </property>
</Properties>
</file>